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03A08" w14:textId="746CD4FD" w:rsidR="00113560" w:rsidRDefault="00EA5EDD" w:rsidP="000C613D">
      <w:pPr>
        <w:spacing w:after="200" w:line="276" w:lineRule="auto"/>
        <w:rPr>
          <w:lang w:eastAsia="zh-CN"/>
        </w:rPr>
      </w:pPr>
      <w:r>
        <w:rPr>
          <w:lang w:eastAsia="zh-CN"/>
        </w:rPr>
        <w:t>Table S5</w:t>
      </w:r>
      <w:r w:rsidR="00113560">
        <w:rPr>
          <w:lang w:eastAsia="zh-CN"/>
        </w:rPr>
        <w:t xml:space="preserve">. </w:t>
      </w:r>
      <w:proofErr w:type="gramStart"/>
      <w:r w:rsidR="00113560">
        <w:rPr>
          <w:lang w:eastAsia="zh-CN"/>
        </w:rPr>
        <w:t>RMSD for the active site residues of crystal structures and those in the IFD.</w:t>
      </w:r>
      <w:proofErr w:type="gramEnd"/>
    </w:p>
    <w:p w14:paraId="1C46F06A" w14:textId="530E6030" w:rsidR="00125439" w:rsidRDefault="00EA5EDD" w:rsidP="000C613D">
      <w:pPr>
        <w:spacing w:after="200" w:line="276" w:lineRule="auto"/>
        <w:rPr>
          <w:lang w:eastAsia="zh-CN"/>
        </w:rPr>
      </w:pPr>
      <w:proofErr w:type="gramStart"/>
      <w:r>
        <w:rPr>
          <w:lang w:eastAsia="zh-CN"/>
        </w:rPr>
        <w:t>Table S5</w:t>
      </w:r>
      <w:r w:rsidR="00AF2C41">
        <w:rPr>
          <w:lang w:eastAsia="zh-CN"/>
        </w:rPr>
        <w:t>a.</w:t>
      </w:r>
      <w:proofErr w:type="gramEnd"/>
      <w:r w:rsidR="00AF2C41">
        <w:rPr>
          <w:lang w:eastAsia="zh-CN"/>
        </w:rPr>
        <w:t xml:space="preserve"> </w:t>
      </w:r>
      <w:proofErr w:type="gramStart"/>
      <w:r w:rsidR="00AF2C41">
        <w:rPr>
          <w:lang w:eastAsia="zh-CN"/>
        </w:rPr>
        <w:t>RMSD for 1SQC</w:t>
      </w:r>
      <w:r w:rsidR="000B382E">
        <w:rPr>
          <w:lang w:eastAsia="zh-CN"/>
        </w:rPr>
        <w:t>.</w:t>
      </w:r>
      <w:proofErr w:type="gramEnd"/>
      <w:r w:rsidR="000B382E">
        <w:rPr>
          <w:lang w:eastAsia="zh-CN"/>
        </w:rPr>
        <w:t xml:space="preserve"> </w:t>
      </w:r>
      <w:r w:rsidR="00327825">
        <w:rPr>
          <w:lang w:eastAsia="zh-CN"/>
        </w:rPr>
        <w:t>Three</w:t>
      </w:r>
      <w:r w:rsidR="000B382E">
        <w:rPr>
          <w:lang w:eastAsia="zh-CN"/>
        </w:rPr>
        <w:t xml:space="preserve"> res</w:t>
      </w:r>
      <w:r w:rsidR="00236BDB">
        <w:rPr>
          <w:lang w:eastAsia="zh-CN"/>
        </w:rPr>
        <w:t>idues show large RMSD variance (</w:t>
      </w:r>
      <w:r w:rsidR="00856A94">
        <w:rPr>
          <w:lang w:eastAsia="zh-CN"/>
        </w:rPr>
        <w:t xml:space="preserve">&gt;0.7 </w:t>
      </w:r>
      <w:r w:rsidR="00856A94" w:rsidRPr="00856A94">
        <w:rPr>
          <w:rFonts w:hint="eastAsia"/>
          <w:lang w:eastAsia="zh-CN"/>
        </w:rPr>
        <w:t>Å</w:t>
      </w:r>
      <w:r w:rsidR="00856A94">
        <w:rPr>
          <w:lang w:eastAsia="zh-CN"/>
        </w:rPr>
        <w:t xml:space="preserve">, </w:t>
      </w:r>
      <w:r w:rsidR="00236BDB">
        <w:rPr>
          <w:lang w:eastAsia="zh-CN"/>
        </w:rPr>
        <w:t>see red entries)</w:t>
      </w:r>
      <w:r w:rsidR="002A4E19">
        <w:rPr>
          <w:lang w:eastAsia="zh-CN"/>
        </w:rPr>
        <w:t xml:space="preserve">, all </w:t>
      </w:r>
      <w:r w:rsidR="00742FD6">
        <w:rPr>
          <w:lang w:eastAsia="zh-CN"/>
        </w:rPr>
        <w:t xml:space="preserve">of which </w:t>
      </w:r>
      <w:r w:rsidR="002A4E19">
        <w:rPr>
          <w:lang w:eastAsia="zh-CN"/>
        </w:rPr>
        <w:t>have aromatic ring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0B382E" w:rsidRPr="000B382E" w14:paraId="16F586E6" w14:textId="77777777" w:rsidTr="000B382E">
        <w:tc>
          <w:tcPr>
            <w:tcW w:w="984" w:type="dxa"/>
            <w:vAlign w:val="center"/>
          </w:tcPr>
          <w:p w14:paraId="167C50A4" w14:textId="7777777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984" w:type="dxa"/>
            <w:vAlign w:val="center"/>
          </w:tcPr>
          <w:p w14:paraId="3A2E685D" w14:textId="4F40437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-I1</w:t>
            </w:r>
          </w:p>
        </w:tc>
        <w:tc>
          <w:tcPr>
            <w:tcW w:w="984" w:type="dxa"/>
            <w:vAlign w:val="center"/>
          </w:tcPr>
          <w:p w14:paraId="216687E3" w14:textId="6F6808A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B-I1</w:t>
            </w:r>
          </w:p>
        </w:tc>
        <w:tc>
          <w:tcPr>
            <w:tcW w:w="984" w:type="dxa"/>
            <w:vAlign w:val="center"/>
          </w:tcPr>
          <w:p w14:paraId="7577C99B" w14:textId="0521279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C-I1</w:t>
            </w:r>
          </w:p>
        </w:tc>
        <w:tc>
          <w:tcPr>
            <w:tcW w:w="984" w:type="dxa"/>
            <w:vAlign w:val="center"/>
          </w:tcPr>
          <w:p w14:paraId="0F7E3DB7" w14:textId="63F8B0C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D-I1</w:t>
            </w:r>
          </w:p>
        </w:tc>
        <w:tc>
          <w:tcPr>
            <w:tcW w:w="984" w:type="dxa"/>
            <w:vAlign w:val="center"/>
          </w:tcPr>
          <w:p w14:paraId="79125970" w14:textId="56A2DC3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-I2</w:t>
            </w:r>
          </w:p>
        </w:tc>
        <w:tc>
          <w:tcPr>
            <w:tcW w:w="984" w:type="dxa"/>
            <w:vAlign w:val="center"/>
          </w:tcPr>
          <w:p w14:paraId="4FFE1439" w14:textId="40E6477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B-I2</w:t>
            </w:r>
          </w:p>
        </w:tc>
        <w:tc>
          <w:tcPr>
            <w:tcW w:w="984" w:type="dxa"/>
            <w:vAlign w:val="center"/>
          </w:tcPr>
          <w:p w14:paraId="615AB62E" w14:textId="5D4FE61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C-I2</w:t>
            </w:r>
          </w:p>
        </w:tc>
        <w:tc>
          <w:tcPr>
            <w:tcW w:w="984" w:type="dxa"/>
            <w:vAlign w:val="center"/>
          </w:tcPr>
          <w:p w14:paraId="700BFCFE" w14:textId="5D3AB5A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D-I2</w:t>
            </w:r>
          </w:p>
        </w:tc>
      </w:tr>
      <w:tr w:rsidR="000B382E" w:rsidRPr="000B382E" w14:paraId="1A10C8F4" w14:textId="77777777" w:rsidTr="000B382E">
        <w:tc>
          <w:tcPr>
            <w:tcW w:w="984" w:type="dxa"/>
            <w:vAlign w:val="center"/>
          </w:tcPr>
          <w:p w14:paraId="6444EB50" w14:textId="3056C0F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LEU 36</w:t>
            </w:r>
          </w:p>
        </w:tc>
        <w:tc>
          <w:tcPr>
            <w:tcW w:w="984" w:type="dxa"/>
            <w:vAlign w:val="center"/>
          </w:tcPr>
          <w:p w14:paraId="43043A06" w14:textId="61F0529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14505</w:t>
            </w:r>
          </w:p>
        </w:tc>
        <w:tc>
          <w:tcPr>
            <w:tcW w:w="984" w:type="dxa"/>
            <w:vAlign w:val="center"/>
          </w:tcPr>
          <w:p w14:paraId="1432C97B" w14:textId="0887ABA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B682A3A" w14:textId="5B9C8A0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37181</w:t>
            </w:r>
          </w:p>
        </w:tc>
        <w:tc>
          <w:tcPr>
            <w:tcW w:w="984" w:type="dxa"/>
            <w:vAlign w:val="center"/>
          </w:tcPr>
          <w:p w14:paraId="6628FC43" w14:textId="622122F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D6286A8" w14:textId="1F68D47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13009</w:t>
            </w:r>
          </w:p>
        </w:tc>
        <w:tc>
          <w:tcPr>
            <w:tcW w:w="984" w:type="dxa"/>
            <w:vAlign w:val="center"/>
          </w:tcPr>
          <w:p w14:paraId="57D4BF95" w14:textId="2E37DF0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7C6AE31" w14:textId="13AC88F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87298</w:t>
            </w:r>
          </w:p>
        </w:tc>
        <w:tc>
          <w:tcPr>
            <w:tcW w:w="984" w:type="dxa"/>
            <w:vAlign w:val="center"/>
          </w:tcPr>
          <w:p w14:paraId="3C155954" w14:textId="7210C71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4431DB20" w14:textId="77777777" w:rsidTr="000B382E">
        <w:tc>
          <w:tcPr>
            <w:tcW w:w="984" w:type="dxa"/>
            <w:vAlign w:val="center"/>
          </w:tcPr>
          <w:p w14:paraId="10F9FF87" w14:textId="08B2945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MET 42</w:t>
            </w:r>
          </w:p>
        </w:tc>
        <w:tc>
          <w:tcPr>
            <w:tcW w:w="984" w:type="dxa"/>
            <w:vAlign w:val="center"/>
          </w:tcPr>
          <w:p w14:paraId="61CC8B13" w14:textId="5D1039F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42088</w:t>
            </w:r>
          </w:p>
        </w:tc>
        <w:tc>
          <w:tcPr>
            <w:tcW w:w="984" w:type="dxa"/>
            <w:vAlign w:val="center"/>
          </w:tcPr>
          <w:p w14:paraId="7F00381B" w14:textId="6D8A552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6756CB4" w14:textId="528D5DD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20396</w:t>
            </w:r>
          </w:p>
        </w:tc>
        <w:tc>
          <w:tcPr>
            <w:tcW w:w="984" w:type="dxa"/>
            <w:vAlign w:val="center"/>
          </w:tcPr>
          <w:p w14:paraId="21D809D6" w14:textId="4BA334C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7FE256A" w14:textId="14563DD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76369</w:t>
            </w:r>
          </w:p>
        </w:tc>
        <w:tc>
          <w:tcPr>
            <w:tcW w:w="984" w:type="dxa"/>
            <w:vAlign w:val="center"/>
          </w:tcPr>
          <w:p w14:paraId="6BEE4911" w14:textId="76B172E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F76113B" w14:textId="4B8F9CE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39859</w:t>
            </w:r>
          </w:p>
        </w:tc>
        <w:tc>
          <w:tcPr>
            <w:tcW w:w="984" w:type="dxa"/>
            <w:vAlign w:val="center"/>
          </w:tcPr>
          <w:p w14:paraId="5F7FC83E" w14:textId="6B82C31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6C7E232" w14:textId="77777777" w:rsidTr="000B382E">
        <w:tc>
          <w:tcPr>
            <w:tcW w:w="984" w:type="dxa"/>
            <w:vAlign w:val="center"/>
          </w:tcPr>
          <w:p w14:paraId="47B023FB" w14:textId="12845DF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TRP 169</w:t>
            </w:r>
          </w:p>
        </w:tc>
        <w:tc>
          <w:tcPr>
            <w:tcW w:w="984" w:type="dxa"/>
            <w:vAlign w:val="center"/>
          </w:tcPr>
          <w:p w14:paraId="4B61275B" w14:textId="5F821E8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98217</w:t>
            </w:r>
          </w:p>
        </w:tc>
        <w:tc>
          <w:tcPr>
            <w:tcW w:w="984" w:type="dxa"/>
            <w:vAlign w:val="center"/>
          </w:tcPr>
          <w:p w14:paraId="692F995C" w14:textId="0D94C7D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21B4D50" w14:textId="1DDB1DF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33647</w:t>
            </w:r>
          </w:p>
        </w:tc>
        <w:tc>
          <w:tcPr>
            <w:tcW w:w="984" w:type="dxa"/>
            <w:vAlign w:val="center"/>
          </w:tcPr>
          <w:p w14:paraId="4C71EFAC" w14:textId="753B65A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A046BC1" w14:textId="7A19EB5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99219</w:t>
            </w:r>
          </w:p>
        </w:tc>
        <w:tc>
          <w:tcPr>
            <w:tcW w:w="984" w:type="dxa"/>
            <w:vAlign w:val="center"/>
          </w:tcPr>
          <w:p w14:paraId="26A6B5E3" w14:textId="6FB9611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49C9915" w14:textId="4F665B8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36134</w:t>
            </w:r>
          </w:p>
        </w:tc>
        <w:tc>
          <w:tcPr>
            <w:tcW w:w="984" w:type="dxa"/>
            <w:vAlign w:val="center"/>
          </w:tcPr>
          <w:p w14:paraId="66A9AFBD" w14:textId="3D559C5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3BD78C75" w14:textId="77777777" w:rsidTr="000B382E">
        <w:tc>
          <w:tcPr>
            <w:tcW w:w="984" w:type="dxa"/>
            <w:vAlign w:val="center"/>
          </w:tcPr>
          <w:p w14:paraId="0D3D474C" w14:textId="185C95E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ILE 261</w:t>
            </w:r>
          </w:p>
        </w:tc>
        <w:tc>
          <w:tcPr>
            <w:tcW w:w="984" w:type="dxa"/>
            <w:vAlign w:val="center"/>
          </w:tcPr>
          <w:p w14:paraId="02E4EBC1" w14:textId="24D2D5C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43164</w:t>
            </w:r>
          </w:p>
        </w:tc>
        <w:tc>
          <w:tcPr>
            <w:tcW w:w="984" w:type="dxa"/>
            <w:vAlign w:val="center"/>
          </w:tcPr>
          <w:p w14:paraId="233506FC" w14:textId="44304E6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459AA0C" w14:textId="475F73C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24320</w:t>
            </w:r>
          </w:p>
        </w:tc>
        <w:tc>
          <w:tcPr>
            <w:tcW w:w="984" w:type="dxa"/>
            <w:vAlign w:val="center"/>
          </w:tcPr>
          <w:p w14:paraId="3EDD5731" w14:textId="63EE4E5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C66BB8E" w14:textId="33E88BC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37465</w:t>
            </w:r>
          </w:p>
        </w:tc>
        <w:tc>
          <w:tcPr>
            <w:tcW w:w="984" w:type="dxa"/>
            <w:vAlign w:val="center"/>
          </w:tcPr>
          <w:p w14:paraId="1C361EBD" w14:textId="007C077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345FE91" w14:textId="7B46406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72064</w:t>
            </w:r>
          </w:p>
        </w:tc>
        <w:tc>
          <w:tcPr>
            <w:tcW w:w="984" w:type="dxa"/>
            <w:vAlign w:val="center"/>
          </w:tcPr>
          <w:p w14:paraId="0F43EC93" w14:textId="0C76A0E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7436C1E3" w14:textId="77777777" w:rsidTr="000B382E">
        <w:tc>
          <w:tcPr>
            <w:tcW w:w="984" w:type="dxa"/>
            <w:vAlign w:val="center"/>
          </w:tcPr>
          <w:p w14:paraId="5734422A" w14:textId="3E08103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GLN 262</w:t>
            </w:r>
          </w:p>
        </w:tc>
        <w:tc>
          <w:tcPr>
            <w:tcW w:w="984" w:type="dxa"/>
            <w:vAlign w:val="center"/>
          </w:tcPr>
          <w:p w14:paraId="0ADB210C" w14:textId="5120BE3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02244</w:t>
            </w:r>
          </w:p>
        </w:tc>
        <w:tc>
          <w:tcPr>
            <w:tcW w:w="984" w:type="dxa"/>
            <w:vAlign w:val="center"/>
          </w:tcPr>
          <w:p w14:paraId="138F9065" w14:textId="1BB8D97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5A32DAA" w14:textId="702D993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69003</w:t>
            </w:r>
          </w:p>
        </w:tc>
        <w:tc>
          <w:tcPr>
            <w:tcW w:w="984" w:type="dxa"/>
            <w:vAlign w:val="center"/>
          </w:tcPr>
          <w:p w14:paraId="601B845C" w14:textId="31F1D4B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AB1A0B4" w14:textId="205AF7D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16688</w:t>
            </w:r>
          </w:p>
        </w:tc>
        <w:tc>
          <w:tcPr>
            <w:tcW w:w="984" w:type="dxa"/>
            <w:vAlign w:val="center"/>
          </w:tcPr>
          <w:p w14:paraId="2B6EE6B8" w14:textId="35C57E2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895E5B4" w14:textId="5CE3DE4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604605</w:t>
            </w:r>
          </w:p>
        </w:tc>
        <w:tc>
          <w:tcPr>
            <w:tcW w:w="984" w:type="dxa"/>
            <w:vAlign w:val="center"/>
          </w:tcPr>
          <w:p w14:paraId="099A0176" w14:textId="522E3D8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02D9CD11" w14:textId="77777777" w:rsidTr="000B382E">
        <w:tc>
          <w:tcPr>
            <w:tcW w:w="984" w:type="dxa"/>
            <w:vAlign w:val="center"/>
          </w:tcPr>
          <w:p w14:paraId="73B9203E" w14:textId="52FAEB2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PRO 263</w:t>
            </w:r>
          </w:p>
        </w:tc>
        <w:tc>
          <w:tcPr>
            <w:tcW w:w="984" w:type="dxa"/>
            <w:vAlign w:val="center"/>
          </w:tcPr>
          <w:p w14:paraId="2016D141" w14:textId="2CD359C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56694</w:t>
            </w:r>
          </w:p>
        </w:tc>
        <w:tc>
          <w:tcPr>
            <w:tcW w:w="984" w:type="dxa"/>
            <w:vAlign w:val="center"/>
          </w:tcPr>
          <w:p w14:paraId="26665F4A" w14:textId="7FBD560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06267F5" w14:textId="4329120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21104</w:t>
            </w:r>
          </w:p>
        </w:tc>
        <w:tc>
          <w:tcPr>
            <w:tcW w:w="984" w:type="dxa"/>
            <w:vAlign w:val="center"/>
          </w:tcPr>
          <w:p w14:paraId="1A3B0630" w14:textId="3CF9DAC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5690D4B" w14:textId="19A5300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76004</w:t>
            </w:r>
          </w:p>
        </w:tc>
        <w:tc>
          <w:tcPr>
            <w:tcW w:w="984" w:type="dxa"/>
            <w:vAlign w:val="center"/>
          </w:tcPr>
          <w:p w14:paraId="0A2FD662" w14:textId="4F23C2E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84022CC" w14:textId="7130005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14103</w:t>
            </w:r>
          </w:p>
        </w:tc>
        <w:tc>
          <w:tcPr>
            <w:tcW w:w="984" w:type="dxa"/>
            <w:vAlign w:val="center"/>
          </w:tcPr>
          <w:p w14:paraId="7F83EAF6" w14:textId="3A3D790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5A1965BF" w14:textId="77777777" w:rsidTr="000B382E">
        <w:tc>
          <w:tcPr>
            <w:tcW w:w="984" w:type="dxa"/>
            <w:vAlign w:val="center"/>
          </w:tcPr>
          <w:p w14:paraId="789CB5A7" w14:textId="6358F2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LA 306</w:t>
            </w:r>
          </w:p>
        </w:tc>
        <w:tc>
          <w:tcPr>
            <w:tcW w:w="984" w:type="dxa"/>
            <w:vAlign w:val="center"/>
          </w:tcPr>
          <w:p w14:paraId="2EF1B584" w14:textId="598AD3B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44515</w:t>
            </w:r>
          </w:p>
        </w:tc>
        <w:tc>
          <w:tcPr>
            <w:tcW w:w="984" w:type="dxa"/>
            <w:vAlign w:val="center"/>
          </w:tcPr>
          <w:p w14:paraId="09CD5E4D" w14:textId="6A924F7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6A75F2E" w14:textId="3DE9DF5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24134</w:t>
            </w:r>
          </w:p>
        </w:tc>
        <w:tc>
          <w:tcPr>
            <w:tcW w:w="984" w:type="dxa"/>
            <w:vAlign w:val="center"/>
          </w:tcPr>
          <w:p w14:paraId="7DFB2BD1" w14:textId="2F046F4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7CCF567" w14:textId="5029D2B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06836</w:t>
            </w:r>
          </w:p>
        </w:tc>
        <w:tc>
          <w:tcPr>
            <w:tcW w:w="984" w:type="dxa"/>
            <w:vAlign w:val="center"/>
          </w:tcPr>
          <w:p w14:paraId="7CEF2949" w14:textId="476303E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E0FD08C" w14:textId="6F86771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16490</w:t>
            </w:r>
          </w:p>
        </w:tc>
        <w:tc>
          <w:tcPr>
            <w:tcW w:w="984" w:type="dxa"/>
            <w:vAlign w:val="center"/>
          </w:tcPr>
          <w:p w14:paraId="3FC094CD" w14:textId="0BC7356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212D83D3" w14:textId="77777777" w:rsidTr="000B382E">
        <w:tc>
          <w:tcPr>
            <w:tcW w:w="984" w:type="dxa"/>
            <w:vAlign w:val="center"/>
          </w:tcPr>
          <w:p w14:paraId="1B613219" w14:textId="7458408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SER 307</w:t>
            </w:r>
          </w:p>
        </w:tc>
        <w:tc>
          <w:tcPr>
            <w:tcW w:w="984" w:type="dxa"/>
            <w:vAlign w:val="center"/>
          </w:tcPr>
          <w:p w14:paraId="7ACB9729" w14:textId="1493DD2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19561</w:t>
            </w:r>
          </w:p>
        </w:tc>
        <w:tc>
          <w:tcPr>
            <w:tcW w:w="984" w:type="dxa"/>
            <w:vAlign w:val="center"/>
          </w:tcPr>
          <w:p w14:paraId="6F72F4EE" w14:textId="2002D04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82B4406" w14:textId="0797668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71393</w:t>
            </w:r>
          </w:p>
        </w:tc>
        <w:tc>
          <w:tcPr>
            <w:tcW w:w="984" w:type="dxa"/>
            <w:vAlign w:val="center"/>
          </w:tcPr>
          <w:p w14:paraId="1EDD73DF" w14:textId="5B44C95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30B2F5C0" w14:textId="56440DB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97940</w:t>
            </w:r>
          </w:p>
        </w:tc>
        <w:tc>
          <w:tcPr>
            <w:tcW w:w="984" w:type="dxa"/>
            <w:vAlign w:val="center"/>
          </w:tcPr>
          <w:p w14:paraId="5C8A8204" w14:textId="50A1E0E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8AAC74B" w14:textId="0BCF482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06644</w:t>
            </w:r>
          </w:p>
        </w:tc>
        <w:tc>
          <w:tcPr>
            <w:tcW w:w="984" w:type="dxa"/>
            <w:vAlign w:val="center"/>
          </w:tcPr>
          <w:p w14:paraId="5AAC5B0A" w14:textId="00A661C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2F3D53A9" w14:textId="77777777" w:rsidTr="000B382E">
        <w:tc>
          <w:tcPr>
            <w:tcW w:w="984" w:type="dxa"/>
            <w:vAlign w:val="center"/>
          </w:tcPr>
          <w:p w14:paraId="6A26EC6C" w14:textId="0A01D34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TRP 312</w:t>
            </w:r>
          </w:p>
        </w:tc>
        <w:tc>
          <w:tcPr>
            <w:tcW w:w="984" w:type="dxa"/>
            <w:vAlign w:val="center"/>
          </w:tcPr>
          <w:p w14:paraId="7248E2F8" w14:textId="2A0FC0C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0543</w:t>
            </w:r>
          </w:p>
        </w:tc>
        <w:tc>
          <w:tcPr>
            <w:tcW w:w="984" w:type="dxa"/>
            <w:vAlign w:val="center"/>
          </w:tcPr>
          <w:p w14:paraId="713827F8" w14:textId="6C7FF5F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2625A3F" w14:textId="39629BF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03391</w:t>
            </w:r>
          </w:p>
        </w:tc>
        <w:tc>
          <w:tcPr>
            <w:tcW w:w="984" w:type="dxa"/>
            <w:vAlign w:val="center"/>
          </w:tcPr>
          <w:p w14:paraId="622CCDD2" w14:textId="05B33EE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BE0CE33" w14:textId="1706CD4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36005</w:t>
            </w:r>
          </w:p>
        </w:tc>
        <w:tc>
          <w:tcPr>
            <w:tcW w:w="984" w:type="dxa"/>
            <w:vAlign w:val="center"/>
          </w:tcPr>
          <w:p w14:paraId="2A535D5C" w14:textId="072C2A1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B315C60" w14:textId="7AFE794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77340</w:t>
            </w:r>
          </w:p>
        </w:tc>
        <w:tc>
          <w:tcPr>
            <w:tcW w:w="984" w:type="dxa"/>
            <w:vAlign w:val="center"/>
          </w:tcPr>
          <w:p w14:paraId="0FB1B36F" w14:textId="7352082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7224872B" w14:textId="77777777" w:rsidTr="000B382E">
        <w:tc>
          <w:tcPr>
            <w:tcW w:w="984" w:type="dxa"/>
            <w:vAlign w:val="center"/>
          </w:tcPr>
          <w:p w14:paraId="5EBF45EC" w14:textId="2D0F69F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PHE 365</w:t>
            </w:r>
          </w:p>
        </w:tc>
        <w:tc>
          <w:tcPr>
            <w:tcW w:w="984" w:type="dxa"/>
            <w:vAlign w:val="center"/>
          </w:tcPr>
          <w:p w14:paraId="6AEA4C2B" w14:textId="0F8094F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73725</w:t>
            </w:r>
          </w:p>
        </w:tc>
        <w:tc>
          <w:tcPr>
            <w:tcW w:w="984" w:type="dxa"/>
            <w:vAlign w:val="center"/>
          </w:tcPr>
          <w:p w14:paraId="3978FADE" w14:textId="0EF6CE8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13CEA0A" w14:textId="52E02D6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4347</w:t>
            </w:r>
          </w:p>
        </w:tc>
        <w:tc>
          <w:tcPr>
            <w:tcW w:w="984" w:type="dxa"/>
            <w:vAlign w:val="center"/>
          </w:tcPr>
          <w:p w14:paraId="48EB8834" w14:textId="098C94C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ED5156D" w14:textId="7D39FE6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80450</w:t>
            </w:r>
          </w:p>
        </w:tc>
        <w:tc>
          <w:tcPr>
            <w:tcW w:w="984" w:type="dxa"/>
            <w:vAlign w:val="center"/>
          </w:tcPr>
          <w:p w14:paraId="1FA3A49B" w14:textId="2B8F8F6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3EE9603" w14:textId="34E10A7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70564</w:t>
            </w:r>
          </w:p>
        </w:tc>
        <w:tc>
          <w:tcPr>
            <w:tcW w:w="984" w:type="dxa"/>
            <w:vAlign w:val="center"/>
          </w:tcPr>
          <w:p w14:paraId="52FDEAC6" w14:textId="36E2EB4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5BEBDE83" w14:textId="77777777" w:rsidTr="000B382E">
        <w:tc>
          <w:tcPr>
            <w:tcW w:w="984" w:type="dxa"/>
            <w:vAlign w:val="center"/>
          </w:tcPr>
          <w:p w14:paraId="7E626345" w14:textId="3A68BAE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GLN 366</w:t>
            </w:r>
          </w:p>
        </w:tc>
        <w:tc>
          <w:tcPr>
            <w:tcW w:w="984" w:type="dxa"/>
            <w:vAlign w:val="center"/>
          </w:tcPr>
          <w:p w14:paraId="1F87486D" w14:textId="385C0DE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7594</w:t>
            </w:r>
          </w:p>
        </w:tc>
        <w:tc>
          <w:tcPr>
            <w:tcW w:w="984" w:type="dxa"/>
            <w:vAlign w:val="center"/>
          </w:tcPr>
          <w:p w14:paraId="23F248E7" w14:textId="0C253F4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0E38E73" w14:textId="3E8DAB4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90349</w:t>
            </w:r>
          </w:p>
        </w:tc>
        <w:tc>
          <w:tcPr>
            <w:tcW w:w="984" w:type="dxa"/>
            <w:vAlign w:val="center"/>
          </w:tcPr>
          <w:p w14:paraId="54DCA506" w14:textId="6F3B08E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FB3A974" w14:textId="5BF1DA7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71579</w:t>
            </w:r>
          </w:p>
        </w:tc>
        <w:tc>
          <w:tcPr>
            <w:tcW w:w="984" w:type="dxa"/>
            <w:vAlign w:val="center"/>
          </w:tcPr>
          <w:p w14:paraId="1A788B8E" w14:textId="71046E8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D8E73D8" w14:textId="68575FE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2172</w:t>
            </w:r>
          </w:p>
        </w:tc>
        <w:tc>
          <w:tcPr>
            <w:tcW w:w="984" w:type="dxa"/>
            <w:vAlign w:val="center"/>
          </w:tcPr>
          <w:p w14:paraId="7CFEF437" w14:textId="232C454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760C133A" w14:textId="77777777" w:rsidTr="000B382E">
        <w:tc>
          <w:tcPr>
            <w:tcW w:w="984" w:type="dxa"/>
            <w:vAlign w:val="center"/>
          </w:tcPr>
          <w:p w14:paraId="02C41D16" w14:textId="746AD1D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SP 374</w:t>
            </w:r>
          </w:p>
        </w:tc>
        <w:tc>
          <w:tcPr>
            <w:tcW w:w="984" w:type="dxa"/>
            <w:vAlign w:val="center"/>
          </w:tcPr>
          <w:p w14:paraId="389C9222" w14:textId="7B07C64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3257</w:t>
            </w:r>
          </w:p>
        </w:tc>
        <w:tc>
          <w:tcPr>
            <w:tcW w:w="984" w:type="dxa"/>
            <w:vAlign w:val="center"/>
          </w:tcPr>
          <w:p w14:paraId="699F0495" w14:textId="62632C1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47FBDFE" w14:textId="744DD6E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39179</w:t>
            </w:r>
          </w:p>
        </w:tc>
        <w:tc>
          <w:tcPr>
            <w:tcW w:w="984" w:type="dxa"/>
            <w:vAlign w:val="center"/>
          </w:tcPr>
          <w:p w14:paraId="03A88867" w14:textId="07CEFAD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38583B3" w14:textId="693A18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74195</w:t>
            </w:r>
          </w:p>
        </w:tc>
        <w:tc>
          <w:tcPr>
            <w:tcW w:w="984" w:type="dxa"/>
            <w:vAlign w:val="center"/>
          </w:tcPr>
          <w:p w14:paraId="641A5147" w14:textId="1A9EB7F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0ACF62B" w14:textId="74C0982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80566</w:t>
            </w:r>
          </w:p>
        </w:tc>
        <w:tc>
          <w:tcPr>
            <w:tcW w:w="984" w:type="dxa"/>
            <w:vAlign w:val="center"/>
          </w:tcPr>
          <w:p w14:paraId="666CC69B" w14:textId="1A4F191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07E583D4" w14:textId="77777777" w:rsidTr="000B382E">
        <w:tc>
          <w:tcPr>
            <w:tcW w:w="984" w:type="dxa"/>
            <w:vAlign w:val="center"/>
          </w:tcPr>
          <w:p w14:paraId="484A9FFD" w14:textId="67834D2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SP 376</w:t>
            </w:r>
          </w:p>
        </w:tc>
        <w:tc>
          <w:tcPr>
            <w:tcW w:w="984" w:type="dxa"/>
            <w:vAlign w:val="center"/>
          </w:tcPr>
          <w:p w14:paraId="71E899C7" w14:textId="1B9AE32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06802</w:t>
            </w:r>
          </w:p>
        </w:tc>
        <w:tc>
          <w:tcPr>
            <w:tcW w:w="984" w:type="dxa"/>
            <w:vAlign w:val="center"/>
          </w:tcPr>
          <w:p w14:paraId="03606494" w14:textId="536750D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3FF29DB" w14:textId="2008D26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690577</w:t>
            </w:r>
          </w:p>
        </w:tc>
        <w:tc>
          <w:tcPr>
            <w:tcW w:w="984" w:type="dxa"/>
            <w:vAlign w:val="center"/>
          </w:tcPr>
          <w:p w14:paraId="0EF570DB" w14:textId="0E99FB7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8F7412B" w14:textId="0D7C18E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33477</w:t>
            </w:r>
          </w:p>
        </w:tc>
        <w:tc>
          <w:tcPr>
            <w:tcW w:w="984" w:type="dxa"/>
            <w:vAlign w:val="center"/>
          </w:tcPr>
          <w:p w14:paraId="408C16FE" w14:textId="0BC0CC8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95AD83A" w14:textId="6CD40FD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629060</w:t>
            </w:r>
          </w:p>
        </w:tc>
        <w:tc>
          <w:tcPr>
            <w:tcW w:w="984" w:type="dxa"/>
            <w:vAlign w:val="center"/>
          </w:tcPr>
          <w:p w14:paraId="0D260DA1" w14:textId="1024C6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3C82666" w14:textId="77777777" w:rsidTr="000B382E">
        <w:tc>
          <w:tcPr>
            <w:tcW w:w="984" w:type="dxa"/>
            <w:vAlign w:val="center"/>
          </w:tcPr>
          <w:p w14:paraId="0AFF012F" w14:textId="6DD5AF2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SP 377</w:t>
            </w:r>
          </w:p>
        </w:tc>
        <w:tc>
          <w:tcPr>
            <w:tcW w:w="984" w:type="dxa"/>
            <w:vAlign w:val="center"/>
          </w:tcPr>
          <w:p w14:paraId="73DD1F25" w14:textId="1E706E3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46177</w:t>
            </w:r>
          </w:p>
        </w:tc>
        <w:tc>
          <w:tcPr>
            <w:tcW w:w="984" w:type="dxa"/>
            <w:vAlign w:val="center"/>
          </w:tcPr>
          <w:p w14:paraId="0500BBB1" w14:textId="4EAEF9A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82D2256" w14:textId="5A4210C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64752</w:t>
            </w:r>
          </w:p>
        </w:tc>
        <w:tc>
          <w:tcPr>
            <w:tcW w:w="984" w:type="dxa"/>
            <w:vAlign w:val="center"/>
          </w:tcPr>
          <w:p w14:paraId="468AF716" w14:textId="57C2DB1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C35E986" w14:textId="338A440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27370</w:t>
            </w:r>
          </w:p>
        </w:tc>
        <w:tc>
          <w:tcPr>
            <w:tcW w:w="984" w:type="dxa"/>
            <w:vAlign w:val="center"/>
          </w:tcPr>
          <w:p w14:paraId="1B4C8E0D" w14:textId="6BA596D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2F2506D" w14:textId="5A5FF6E3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01001</w:t>
            </w:r>
          </w:p>
        </w:tc>
        <w:tc>
          <w:tcPr>
            <w:tcW w:w="984" w:type="dxa"/>
            <w:vAlign w:val="center"/>
          </w:tcPr>
          <w:p w14:paraId="05045F49" w14:textId="460B4C9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3CF36602" w14:textId="77777777" w:rsidTr="000B382E">
        <w:tc>
          <w:tcPr>
            <w:tcW w:w="984" w:type="dxa"/>
            <w:vAlign w:val="center"/>
          </w:tcPr>
          <w:p w14:paraId="0075D759" w14:textId="3A85FEA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ALA 419</w:t>
            </w:r>
          </w:p>
        </w:tc>
        <w:tc>
          <w:tcPr>
            <w:tcW w:w="984" w:type="dxa"/>
            <w:vAlign w:val="center"/>
          </w:tcPr>
          <w:p w14:paraId="43D31EF7" w14:textId="2E8F4D7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78439</w:t>
            </w:r>
          </w:p>
        </w:tc>
        <w:tc>
          <w:tcPr>
            <w:tcW w:w="984" w:type="dxa"/>
            <w:vAlign w:val="center"/>
          </w:tcPr>
          <w:p w14:paraId="1557B4F6" w14:textId="6A6101B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0C60E64" w14:textId="4A9B906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65067</w:t>
            </w:r>
          </w:p>
        </w:tc>
        <w:tc>
          <w:tcPr>
            <w:tcW w:w="984" w:type="dxa"/>
            <w:vAlign w:val="center"/>
          </w:tcPr>
          <w:p w14:paraId="2923080B" w14:textId="6A80669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3FF84F2F" w14:textId="4CFF351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09941</w:t>
            </w:r>
          </w:p>
        </w:tc>
        <w:tc>
          <w:tcPr>
            <w:tcW w:w="984" w:type="dxa"/>
            <w:vAlign w:val="center"/>
          </w:tcPr>
          <w:p w14:paraId="340298F7" w14:textId="22D0EE0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2B2FBDE" w14:textId="75A4178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70516</w:t>
            </w:r>
          </w:p>
        </w:tc>
        <w:tc>
          <w:tcPr>
            <w:tcW w:w="984" w:type="dxa"/>
            <w:vAlign w:val="center"/>
          </w:tcPr>
          <w:p w14:paraId="07756013" w14:textId="44EB154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F871B79" w14:textId="77777777" w:rsidTr="000B382E">
        <w:tc>
          <w:tcPr>
            <w:tcW w:w="984" w:type="dxa"/>
            <w:vAlign w:val="center"/>
          </w:tcPr>
          <w:p w14:paraId="609D41E7" w14:textId="099BB4F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TYR 420</w:t>
            </w:r>
          </w:p>
        </w:tc>
        <w:tc>
          <w:tcPr>
            <w:tcW w:w="984" w:type="dxa"/>
            <w:vAlign w:val="center"/>
          </w:tcPr>
          <w:p w14:paraId="0BF61955" w14:textId="332893E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60251</w:t>
            </w:r>
          </w:p>
        </w:tc>
        <w:tc>
          <w:tcPr>
            <w:tcW w:w="984" w:type="dxa"/>
            <w:vAlign w:val="center"/>
          </w:tcPr>
          <w:p w14:paraId="7B368042" w14:textId="4910FA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4E34E86" w14:textId="36BDEAC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54661</w:t>
            </w:r>
          </w:p>
        </w:tc>
        <w:tc>
          <w:tcPr>
            <w:tcW w:w="984" w:type="dxa"/>
            <w:vAlign w:val="center"/>
          </w:tcPr>
          <w:p w14:paraId="4F484FC2" w14:textId="1C7A48A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428A0AB" w14:textId="2EE52F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83718</w:t>
            </w:r>
          </w:p>
        </w:tc>
        <w:tc>
          <w:tcPr>
            <w:tcW w:w="984" w:type="dxa"/>
            <w:vAlign w:val="center"/>
          </w:tcPr>
          <w:p w14:paraId="45A875C5" w14:textId="0ED54C4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ABAE280" w14:textId="2951E13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75483</w:t>
            </w:r>
          </w:p>
        </w:tc>
        <w:tc>
          <w:tcPr>
            <w:tcW w:w="984" w:type="dxa"/>
            <w:vAlign w:val="center"/>
          </w:tcPr>
          <w:p w14:paraId="1E9043D6" w14:textId="47BB095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4DCD57F5" w14:textId="77777777" w:rsidTr="000B382E">
        <w:tc>
          <w:tcPr>
            <w:tcW w:w="984" w:type="dxa"/>
            <w:vAlign w:val="center"/>
          </w:tcPr>
          <w:p w14:paraId="1D35A350" w14:textId="6D634372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PHE 437</w:t>
            </w:r>
          </w:p>
        </w:tc>
        <w:tc>
          <w:tcPr>
            <w:tcW w:w="984" w:type="dxa"/>
            <w:vAlign w:val="center"/>
          </w:tcPr>
          <w:p w14:paraId="2DC6E9F0" w14:textId="4539112F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757997</w:t>
            </w:r>
          </w:p>
        </w:tc>
        <w:tc>
          <w:tcPr>
            <w:tcW w:w="984" w:type="dxa"/>
            <w:vAlign w:val="center"/>
          </w:tcPr>
          <w:p w14:paraId="430966AB" w14:textId="13B0C57F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AB476BA" w14:textId="3954FFA2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433315</w:t>
            </w:r>
          </w:p>
        </w:tc>
        <w:tc>
          <w:tcPr>
            <w:tcW w:w="984" w:type="dxa"/>
            <w:vAlign w:val="center"/>
          </w:tcPr>
          <w:p w14:paraId="583B97C8" w14:textId="1C4D245C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13AC82D" w14:textId="0CDFAF3D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523241</w:t>
            </w:r>
          </w:p>
        </w:tc>
        <w:tc>
          <w:tcPr>
            <w:tcW w:w="984" w:type="dxa"/>
            <w:vAlign w:val="center"/>
          </w:tcPr>
          <w:p w14:paraId="471E04C5" w14:textId="6A4A5A00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5A9C9AA" w14:textId="7C527246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361048</w:t>
            </w:r>
          </w:p>
        </w:tc>
        <w:tc>
          <w:tcPr>
            <w:tcW w:w="984" w:type="dxa"/>
            <w:vAlign w:val="center"/>
          </w:tcPr>
          <w:p w14:paraId="3DAA6ABB" w14:textId="5983DEE0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</w:tr>
      <w:tr w:rsidR="00236BDB" w:rsidRPr="00327825" w14:paraId="0573CE4F" w14:textId="77777777" w:rsidTr="000B382E">
        <w:tc>
          <w:tcPr>
            <w:tcW w:w="984" w:type="dxa"/>
            <w:vAlign w:val="center"/>
          </w:tcPr>
          <w:p w14:paraId="59B42B8B" w14:textId="330A1842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TRP 489</w:t>
            </w:r>
          </w:p>
        </w:tc>
        <w:tc>
          <w:tcPr>
            <w:tcW w:w="984" w:type="dxa"/>
            <w:vAlign w:val="center"/>
          </w:tcPr>
          <w:p w14:paraId="6FF74FA8" w14:textId="01F6F3B3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0.292224</w:t>
            </w:r>
          </w:p>
        </w:tc>
        <w:tc>
          <w:tcPr>
            <w:tcW w:w="984" w:type="dxa"/>
            <w:vAlign w:val="center"/>
          </w:tcPr>
          <w:p w14:paraId="7DB7C9E7" w14:textId="40558DC8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EC99616" w14:textId="79EFCEB3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0.493425</w:t>
            </w:r>
          </w:p>
        </w:tc>
        <w:tc>
          <w:tcPr>
            <w:tcW w:w="984" w:type="dxa"/>
            <w:vAlign w:val="center"/>
          </w:tcPr>
          <w:p w14:paraId="668F8482" w14:textId="31E89249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ADB6A1C" w14:textId="7FD99D77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0.230839</w:t>
            </w:r>
          </w:p>
        </w:tc>
        <w:tc>
          <w:tcPr>
            <w:tcW w:w="984" w:type="dxa"/>
            <w:vAlign w:val="center"/>
          </w:tcPr>
          <w:p w14:paraId="3E8289D1" w14:textId="4CFCF523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30EDE201" w14:textId="6E9D878F" w:rsidR="000B382E" w:rsidRPr="00327825" w:rsidRDefault="00327825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4</w:t>
            </w:r>
            <w:r w:rsidR="000B382E" w:rsidRPr="00327825">
              <w:rPr>
                <w:sz w:val="13"/>
                <w:szCs w:val="13"/>
              </w:rPr>
              <w:t>01560</w:t>
            </w:r>
          </w:p>
        </w:tc>
        <w:tc>
          <w:tcPr>
            <w:tcW w:w="984" w:type="dxa"/>
            <w:vAlign w:val="center"/>
          </w:tcPr>
          <w:p w14:paraId="31041A5A" w14:textId="1D216103" w:rsidR="000B382E" w:rsidRPr="00327825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327825">
              <w:rPr>
                <w:sz w:val="13"/>
                <w:szCs w:val="13"/>
              </w:rPr>
              <w:t>-</w:t>
            </w:r>
          </w:p>
        </w:tc>
      </w:tr>
      <w:tr w:rsidR="000B382E" w:rsidRPr="000B382E" w14:paraId="4B445B80" w14:textId="77777777" w:rsidTr="000B382E">
        <w:tc>
          <w:tcPr>
            <w:tcW w:w="984" w:type="dxa"/>
            <w:vAlign w:val="center"/>
          </w:tcPr>
          <w:p w14:paraId="46BE577C" w14:textId="2493793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TYR 495</w:t>
            </w:r>
          </w:p>
        </w:tc>
        <w:tc>
          <w:tcPr>
            <w:tcW w:w="984" w:type="dxa"/>
            <w:vAlign w:val="center"/>
          </w:tcPr>
          <w:p w14:paraId="0F2EFF06" w14:textId="35F0A2D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90593</w:t>
            </w:r>
          </w:p>
        </w:tc>
        <w:tc>
          <w:tcPr>
            <w:tcW w:w="984" w:type="dxa"/>
            <w:vAlign w:val="center"/>
          </w:tcPr>
          <w:p w14:paraId="18FA4DE4" w14:textId="79BC511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58AECF5" w14:textId="6BA4E45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00924</w:t>
            </w:r>
          </w:p>
        </w:tc>
        <w:tc>
          <w:tcPr>
            <w:tcW w:w="984" w:type="dxa"/>
            <w:vAlign w:val="center"/>
          </w:tcPr>
          <w:p w14:paraId="4DB157A2" w14:textId="17EB10CB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77BB985" w14:textId="2FD867D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86579</w:t>
            </w:r>
          </w:p>
        </w:tc>
        <w:tc>
          <w:tcPr>
            <w:tcW w:w="984" w:type="dxa"/>
            <w:vAlign w:val="center"/>
          </w:tcPr>
          <w:p w14:paraId="5088EAB9" w14:textId="2625E7F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FA19905" w14:textId="1C15AB8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87575</w:t>
            </w:r>
          </w:p>
        </w:tc>
        <w:tc>
          <w:tcPr>
            <w:tcW w:w="984" w:type="dxa"/>
            <w:vAlign w:val="center"/>
          </w:tcPr>
          <w:p w14:paraId="6578182D" w14:textId="7EA7FD8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F8F3E87" w14:textId="77777777" w:rsidTr="000B382E">
        <w:tc>
          <w:tcPr>
            <w:tcW w:w="984" w:type="dxa"/>
            <w:vAlign w:val="center"/>
          </w:tcPr>
          <w:p w14:paraId="18771F95" w14:textId="0DB722C8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GLY 600</w:t>
            </w:r>
          </w:p>
        </w:tc>
        <w:tc>
          <w:tcPr>
            <w:tcW w:w="984" w:type="dxa"/>
            <w:vAlign w:val="center"/>
          </w:tcPr>
          <w:p w14:paraId="2D03680E" w14:textId="0661575F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47431</w:t>
            </w:r>
          </w:p>
        </w:tc>
        <w:tc>
          <w:tcPr>
            <w:tcW w:w="984" w:type="dxa"/>
            <w:vAlign w:val="center"/>
          </w:tcPr>
          <w:p w14:paraId="76BB9B27" w14:textId="24F5A3E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63C1E9B" w14:textId="5F61936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18729</w:t>
            </w:r>
          </w:p>
        </w:tc>
        <w:tc>
          <w:tcPr>
            <w:tcW w:w="984" w:type="dxa"/>
            <w:vAlign w:val="center"/>
          </w:tcPr>
          <w:p w14:paraId="1B6EE851" w14:textId="1E47179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8D33443" w14:textId="3D5FCF19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546160</w:t>
            </w:r>
          </w:p>
        </w:tc>
        <w:tc>
          <w:tcPr>
            <w:tcW w:w="984" w:type="dxa"/>
            <w:vAlign w:val="center"/>
          </w:tcPr>
          <w:p w14:paraId="298890BC" w14:textId="43248F17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7253E15" w14:textId="1F98CA4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69947</w:t>
            </w:r>
          </w:p>
        </w:tc>
        <w:tc>
          <w:tcPr>
            <w:tcW w:w="984" w:type="dxa"/>
            <w:vAlign w:val="center"/>
          </w:tcPr>
          <w:p w14:paraId="6ACB97E6" w14:textId="3FC9074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3BF0231A" w14:textId="77777777" w:rsidTr="000B382E">
        <w:tc>
          <w:tcPr>
            <w:tcW w:w="984" w:type="dxa"/>
            <w:vAlign w:val="center"/>
          </w:tcPr>
          <w:p w14:paraId="555E9124" w14:textId="1E28BA69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PHE 601</w:t>
            </w:r>
          </w:p>
        </w:tc>
        <w:tc>
          <w:tcPr>
            <w:tcW w:w="984" w:type="dxa"/>
            <w:vAlign w:val="center"/>
          </w:tcPr>
          <w:p w14:paraId="27F2F296" w14:textId="4394B140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801468</w:t>
            </w:r>
          </w:p>
        </w:tc>
        <w:tc>
          <w:tcPr>
            <w:tcW w:w="984" w:type="dxa"/>
            <w:vAlign w:val="center"/>
          </w:tcPr>
          <w:p w14:paraId="2E513C89" w14:textId="33221838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D8C17A7" w14:textId="3A60CB94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587161</w:t>
            </w:r>
          </w:p>
        </w:tc>
        <w:tc>
          <w:tcPr>
            <w:tcW w:w="984" w:type="dxa"/>
            <w:vAlign w:val="center"/>
          </w:tcPr>
          <w:p w14:paraId="0274513E" w14:textId="4F9F3BB9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435D5678" w14:textId="2E6EB2C0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926953</w:t>
            </w:r>
          </w:p>
        </w:tc>
        <w:tc>
          <w:tcPr>
            <w:tcW w:w="984" w:type="dxa"/>
            <w:vAlign w:val="center"/>
          </w:tcPr>
          <w:p w14:paraId="6ECB141B" w14:textId="1862DED1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FCF50D5" w14:textId="67CC3C40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447990</w:t>
            </w:r>
          </w:p>
        </w:tc>
        <w:tc>
          <w:tcPr>
            <w:tcW w:w="984" w:type="dxa"/>
            <w:vAlign w:val="center"/>
          </w:tcPr>
          <w:p w14:paraId="4F5CF357" w14:textId="489ABD6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A76D6FF" w14:textId="77777777" w:rsidTr="000B382E">
        <w:tc>
          <w:tcPr>
            <w:tcW w:w="984" w:type="dxa"/>
            <w:vAlign w:val="center"/>
          </w:tcPr>
          <w:p w14:paraId="067F75C4" w14:textId="735FDB72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PHE 605</w:t>
            </w:r>
          </w:p>
        </w:tc>
        <w:tc>
          <w:tcPr>
            <w:tcW w:w="984" w:type="dxa"/>
            <w:vAlign w:val="center"/>
          </w:tcPr>
          <w:p w14:paraId="62D58118" w14:textId="21304E8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69801</w:t>
            </w:r>
          </w:p>
        </w:tc>
        <w:tc>
          <w:tcPr>
            <w:tcW w:w="984" w:type="dxa"/>
            <w:vAlign w:val="center"/>
          </w:tcPr>
          <w:p w14:paraId="33C66BF5" w14:textId="2B92599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5E28619B" w14:textId="55422EE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02829</w:t>
            </w:r>
          </w:p>
        </w:tc>
        <w:tc>
          <w:tcPr>
            <w:tcW w:w="984" w:type="dxa"/>
            <w:vAlign w:val="center"/>
          </w:tcPr>
          <w:p w14:paraId="4E355BB6" w14:textId="039EA27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00C3E3D" w14:textId="670DDF7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58144</w:t>
            </w:r>
          </w:p>
        </w:tc>
        <w:tc>
          <w:tcPr>
            <w:tcW w:w="984" w:type="dxa"/>
            <w:vAlign w:val="center"/>
          </w:tcPr>
          <w:p w14:paraId="20BCA44C" w14:textId="2F6E295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7FF7ADEE" w14:textId="1A42644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39409</w:t>
            </w:r>
          </w:p>
        </w:tc>
        <w:tc>
          <w:tcPr>
            <w:tcW w:w="984" w:type="dxa"/>
            <w:vAlign w:val="center"/>
          </w:tcPr>
          <w:p w14:paraId="5BD877C0" w14:textId="5E2C4A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6D33E7AD" w14:textId="77777777" w:rsidTr="000B382E">
        <w:tc>
          <w:tcPr>
            <w:tcW w:w="984" w:type="dxa"/>
            <w:vAlign w:val="center"/>
          </w:tcPr>
          <w:p w14:paraId="5C22AABC" w14:textId="6428D0B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LEU 607</w:t>
            </w:r>
          </w:p>
        </w:tc>
        <w:tc>
          <w:tcPr>
            <w:tcW w:w="984" w:type="dxa"/>
            <w:vAlign w:val="center"/>
          </w:tcPr>
          <w:p w14:paraId="38FCCDAE" w14:textId="000E747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53717</w:t>
            </w:r>
          </w:p>
        </w:tc>
        <w:tc>
          <w:tcPr>
            <w:tcW w:w="984" w:type="dxa"/>
            <w:vAlign w:val="center"/>
          </w:tcPr>
          <w:p w14:paraId="556B6ED1" w14:textId="67300B2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5872344" w14:textId="45964C80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02518</w:t>
            </w:r>
          </w:p>
        </w:tc>
        <w:tc>
          <w:tcPr>
            <w:tcW w:w="984" w:type="dxa"/>
            <w:vAlign w:val="center"/>
          </w:tcPr>
          <w:p w14:paraId="7C60AB49" w14:textId="0FA78F6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3980994" w14:textId="3201937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365473</w:t>
            </w:r>
          </w:p>
        </w:tc>
        <w:tc>
          <w:tcPr>
            <w:tcW w:w="984" w:type="dxa"/>
            <w:vAlign w:val="center"/>
          </w:tcPr>
          <w:p w14:paraId="1AB44890" w14:textId="7547C8B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11506EF8" w14:textId="0183BA04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422802</w:t>
            </w:r>
          </w:p>
        </w:tc>
        <w:tc>
          <w:tcPr>
            <w:tcW w:w="984" w:type="dxa"/>
            <w:vAlign w:val="center"/>
          </w:tcPr>
          <w:p w14:paraId="55BDCB7A" w14:textId="5EB885A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1C942E20" w14:textId="77777777" w:rsidTr="000B382E">
        <w:tc>
          <w:tcPr>
            <w:tcW w:w="984" w:type="dxa"/>
            <w:vAlign w:val="center"/>
          </w:tcPr>
          <w:p w14:paraId="7B4BC850" w14:textId="67ECC3B1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TYR 609</w:t>
            </w:r>
          </w:p>
        </w:tc>
        <w:tc>
          <w:tcPr>
            <w:tcW w:w="984" w:type="dxa"/>
            <w:vAlign w:val="center"/>
          </w:tcPr>
          <w:p w14:paraId="255097A1" w14:textId="3583E73F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290899</w:t>
            </w:r>
          </w:p>
        </w:tc>
        <w:tc>
          <w:tcPr>
            <w:tcW w:w="984" w:type="dxa"/>
            <w:vAlign w:val="center"/>
          </w:tcPr>
          <w:p w14:paraId="1FD5CAFD" w14:textId="337366A1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7D91B08" w14:textId="204B33C8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702012</w:t>
            </w:r>
          </w:p>
        </w:tc>
        <w:tc>
          <w:tcPr>
            <w:tcW w:w="984" w:type="dxa"/>
            <w:vAlign w:val="center"/>
          </w:tcPr>
          <w:p w14:paraId="0EEEFAEB" w14:textId="251D6C3F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11CCA43" w14:textId="000E4113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309849</w:t>
            </w:r>
          </w:p>
        </w:tc>
        <w:tc>
          <w:tcPr>
            <w:tcW w:w="984" w:type="dxa"/>
            <w:vAlign w:val="center"/>
          </w:tcPr>
          <w:p w14:paraId="48882B5B" w14:textId="2D05D971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AF412AF" w14:textId="3DE318F8" w:rsidR="000B382E" w:rsidRPr="00236BDB" w:rsidRDefault="000B382E" w:rsidP="000B382E">
            <w:pPr>
              <w:spacing w:after="200" w:line="276" w:lineRule="auto"/>
              <w:jc w:val="center"/>
              <w:rPr>
                <w:color w:val="FF0000"/>
                <w:sz w:val="13"/>
                <w:szCs w:val="13"/>
                <w:lang w:eastAsia="zh-CN"/>
              </w:rPr>
            </w:pPr>
            <w:r w:rsidRPr="00236BDB">
              <w:rPr>
                <w:color w:val="FF0000"/>
                <w:sz w:val="13"/>
                <w:szCs w:val="13"/>
              </w:rPr>
              <w:t>0.368370</w:t>
            </w:r>
          </w:p>
        </w:tc>
        <w:tc>
          <w:tcPr>
            <w:tcW w:w="984" w:type="dxa"/>
            <w:vAlign w:val="center"/>
          </w:tcPr>
          <w:p w14:paraId="707D9398" w14:textId="6EA031F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  <w:tr w:rsidR="000B382E" w:rsidRPr="000B382E" w14:paraId="471A3E05" w14:textId="77777777" w:rsidTr="000B382E">
        <w:tc>
          <w:tcPr>
            <w:tcW w:w="984" w:type="dxa"/>
            <w:vAlign w:val="center"/>
          </w:tcPr>
          <w:p w14:paraId="7BBA377F" w14:textId="12AA8E81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TYR 612</w:t>
            </w:r>
          </w:p>
        </w:tc>
        <w:tc>
          <w:tcPr>
            <w:tcW w:w="984" w:type="dxa"/>
            <w:vAlign w:val="center"/>
          </w:tcPr>
          <w:p w14:paraId="31EFF3FB" w14:textId="4C41BC3C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39009</w:t>
            </w:r>
          </w:p>
        </w:tc>
        <w:tc>
          <w:tcPr>
            <w:tcW w:w="984" w:type="dxa"/>
            <w:vAlign w:val="center"/>
          </w:tcPr>
          <w:p w14:paraId="5D6FACCA" w14:textId="3DA06AC6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20449B99" w14:textId="10DF1E9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188555</w:t>
            </w:r>
          </w:p>
        </w:tc>
        <w:tc>
          <w:tcPr>
            <w:tcW w:w="984" w:type="dxa"/>
            <w:vAlign w:val="center"/>
          </w:tcPr>
          <w:p w14:paraId="03120ABC" w14:textId="3244CE9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66329314" w14:textId="5AA65E8D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35230</w:t>
            </w:r>
          </w:p>
        </w:tc>
        <w:tc>
          <w:tcPr>
            <w:tcW w:w="984" w:type="dxa"/>
            <w:vAlign w:val="center"/>
          </w:tcPr>
          <w:p w14:paraId="3D415CBB" w14:textId="23CEE945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  <w:tc>
          <w:tcPr>
            <w:tcW w:w="984" w:type="dxa"/>
            <w:vAlign w:val="center"/>
          </w:tcPr>
          <w:p w14:paraId="0F8F4316" w14:textId="3B86282E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0.247351</w:t>
            </w:r>
          </w:p>
        </w:tc>
        <w:tc>
          <w:tcPr>
            <w:tcW w:w="984" w:type="dxa"/>
            <w:vAlign w:val="center"/>
          </w:tcPr>
          <w:p w14:paraId="060D4B9B" w14:textId="185E8C2A" w:rsidR="000B382E" w:rsidRPr="000B382E" w:rsidRDefault="000B382E" w:rsidP="000B382E">
            <w:pPr>
              <w:spacing w:after="200" w:line="276" w:lineRule="auto"/>
              <w:jc w:val="center"/>
              <w:rPr>
                <w:sz w:val="13"/>
                <w:szCs w:val="13"/>
                <w:lang w:eastAsia="zh-CN"/>
              </w:rPr>
            </w:pPr>
            <w:r w:rsidRPr="000B382E">
              <w:rPr>
                <w:sz w:val="13"/>
                <w:szCs w:val="13"/>
              </w:rPr>
              <w:t>-</w:t>
            </w:r>
          </w:p>
        </w:tc>
      </w:tr>
    </w:tbl>
    <w:p w14:paraId="11696D92" w14:textId="5772A94F" w:rsidR="0034020B" w:rsidRDefault="00EA5EDD" w:rsidP="0034020B">
      <w:pPr>
        <w:spacing w:after="200" w:line="276" w:lineRule="auto"/>
        <w:rPr>
          <w:lang w:eastAsia="zh-CN"/>
        </w:rPr>
      </w:pPr>
      <w:proofErr w:type="gramStart"/>
      <w:r>
        <w:rPr>
          <w:lang w:eastAsia="zh-CN"/>
        </w:rPr>
        <w:t>Table S5</w:t>
      </w:r>
      <w:r w:rsidR="0034020B">
        <w:rPr>
          <w:lang w:eastAsia="zh-CN"/>
        </w:rPr>
        <w:t>b. RMSD for 1W6K.</w:t>
      </w:r>
      <w:proofErr w:type="gramEnd"/>
      <w:r w:rsidR="0034020B">
        <w:rPr>
          <w:lang w:eastAsia="zh-CN"/>
        </w:rPr>
        <w:t xml:space="preserve"> </w:t>
      </w:r>
      <w:r w:rsidR="002A6315">
        <w:rPr>
          <w:lang w:eastAsia="zh-CN"/>
        </w:rPr>
        <w:t>Three</w:t>
      </w:r>
      <w:r w:rsidR="0034020B">
        <w:rPr>
          <w:lang w:eastAsia="zh-CN"/>
        </w:rPr>
        <w:t xml:space="preserve"> residues show large RMSD variance (&gt;0.7 </w:t>
      </w:r>
      <w:r w:rsidR="0034020B" w:rsidRPr="00856A94">
        <w:rPr>
          <w:rFonts w:hint="eastAsia"/>
          <w:lang w:eastAsia="zh-CN"/>
        </w:rPr>
        <w:t>Å</w:t>
      </w:r>
      <w:r w:rsidR="0034020B">
        <w:rPr>
          <w:lang w:eastAsia="zh-CN"/>
        </w:rPr>
        <w:t>, see red entries)</w:t>
      </w:r>
      <w:r w:rsidR="006E68B3">
        <w:rPr>
          <w:lang w:eastAsia="zh-CN"/>
        </w:rPr>
        <w:t>, two</w:t>
      </w:r>
      <w:r w:rsidR="0034020B">
        <w:rPr>
          <w:lang w:eastAsia="zh-CN"/>
        </w:rPr>
        <w:t xml:space="preserve"> of which have aromatic rings</w:t>
      </w:r>
      <w:r w:rsidR="006E68B3">
        <w:rPr>
          <w:lang w:eastAsia="zh-CN"/>
        </w:rPr>
        <w:t>, and the other is leucine</w:t>
      </w:r>
      <w:r w:rsidR="0034020B">
        <w:rPr>
          <w:lang w:eastAsia="zh-CN"/>
        </w:rPr>
        <w:t>.</w:t>
      </w:r>
    </w:p>
    <w:tbl>
      <w:tblPr>
        <w:tblStyle w:val="a7"/>
        <w:tblW w:w="9092" w:type="dxa"/>
        <w:tblLook w:val="04A0" w:firstRow="1" w:lastRow="0" w:firstColumn="1" w:lastColumn="0" w:noHBand="0" w:noVBand="1"/>
      </w:tblPr>
      <w:tblGrid>
        <w:gridCol w:w="774"/>
        <w:gridCol w:w="1039"/>
        <w:gridCol w:w="1039"/>
        <w:gridCol w:w="1040"/>
        <w:gridCol w:w="1040"/>
        <w:gridCol w:w="1040"/>
        <w:gridCol w:w="1040"/>
        <w:gridCol w:w="1040"/>
        <w:gridCol w:w="1040"/>
      </w:tblGrid>
      <w:tr w:rsidR="002A6315" w:rsidRPr="002A6315" w14:paraId="0B189B0D" w14:textId="77777777" w:rsidTr="002A6315">
        <w:tc>
          <w:tcPr>
            <w:tcW w:w="774" w:type="dxa"/>
          </w:tcPr>
          <w:p w14:paraId="30DD75B9" w14:textId="7777777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</w:p>
        </w:tc>
        <w:tc>
          <w:tcPr>
            <w:tcW w:w="1039" w:type="dxa"/>
          </w:tcPr>
          <w:p w14:paraId="3AF9FBB2" w14:textId="6358366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A-I1</w:t>
            </w:r>
          </w:p>
        </w:tc>
        <w:tc>
          <w:tcPr>
            <w:tcW w:w="1039" w:type="dxa"/>
          </w:tcPr>
          <w:p w14:paraId="2339AC10" w14:textId="24AF41B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B-I1</w:t>
            </w:r>
          </w:p>
        </w:tc>
        <w:tc>
          <w:tcPr>
            <w:tcW w:w="1040" w:type="dxa"/>
          </w:tcPr>
          <w:p w14:paraId="768AB7D4" w14:textId="7F066D7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C-I1</w:t>
            </w:r>
          </w:p>
        </w:tc>
        <w:tc>
          <w:tcPr>
            <w:tcW w:w="1040" w:type="dxa"/>
          </w:tcPr>
          <w:p w14:paraId="42BB2DF0" w14:textId="475C17E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D-I1</w:t>
            </w:r>
          </w:p>
        </w:tc>
        <w:tc>
          <w:tcPr>
            <w:tcW w:w="1040" w:type="dxa"/>
          </w:tcPr>
          <w:p w14:paraId="21DE15A6" w14:textId="1ABE752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A-I2</w:t>
            </w:r>
          </w:p>
        </w:tc>
        <w:tc>
          <w:tcPr>
            <w:tcW w:w="1040" w:type="dxa"/>
          </w:tcPr>
          <w:p w14:paraId="5FF14364" w14:textId="0D094AE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B-I2</w:t>
            </w:r>
          </w:p>
        </w:tc>
        <w:tc>
          <w:tcPr>
            <w:tcW w:w="1040" w:type="dxa"/>
          </w:tcPr>
          <w:p w14:paraId="45B3351C" w14:textId="32A0650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C-I2</w:t>
            </w:r>
          </w:p>
        </w:tc>
        <w:tc>
          <w:tcPr>
            <w:tcW w:w="1040" w:type="dxa"/>
          </w:tcPr>
          <w:p w14:paraId="07094E97" w14:textId="72708FB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D-I2</w:t>
            </w:r>
          </w:p>
        </w:tc>
      </w:tr>
      <w:tr w:rsidR="002A6315" w:rsidRPr="002A6315" w14:paraId="7BFCE972" w14:textId="77777777" w:rsidTr="002A6315">
        <w:tc>
          <w:tcPr>
            <w:tcW w:w="774" w:type="dxa"/>
          </w:tcPr>
          <w:p w14:paraId="4A00EAEF" w14:textId="216684F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YR 98</w:t>
            </w:r>
          </w:p>
        </w:tc>
        <w:tc>
          <w:tcPr>
            <w:tcW w:w="1039" w:type="dxa"/>
          </w:tcPr>
          <w:p w14:paraId="2041A8EB" w14:textId="6EA2C2B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6885 </w:t>
            </w:r>
          </w:p>
        </w:tc>
        <w:tc>
          <w:tcPr>
            <w:tcW w:w="1039" w:type="dxa"/>
          </w:tcPr>
          <w:p w14:paraId="11FA0DE6" w14:textId="23294D1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0509 </w:t>
            </w:r>
          </w:p>
        </w:tc>
        <w:tc>
          <w:tcPr>
            <w:tcW w:w="1040" w:type="dxa"/>
          </w:tcPr>
          <w:p w14:paraId="40F3F1D1" w14:textId="0EDB1C3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81010 </w:t>
            </w:r>
          </w:p>
        </w:tc>
        <w:tc>
          <w:tcPr>
            <w:tcW w:w="1040" w:type="dxa"/>
          </w:tcPr>
          <w:p w14:paraId="6990C0C8" w14:textId="4847424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5587 </w:t>
            </w:r>
          </w:p>
        </w:tc>
        <w:tc>
          <w:tcPr>
            <w:tcW w:w="1040" w:type="dxa"/>
          </w:tcPr>
          <w:p w14:paraId="71409B09" w14:textId="7287754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55938 </w:t>
            </w:r>
          </w:p>
        </w:tc>
        <w:tc>
          <w:tcPr>
            <w:tcW w:w="1040" w:type="dxa"/>
          </w:tcPr>
          <w:p w14:paraId="56889510" w14:textId="1CF09D9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33547 </w:t>
            </w:r>
          </w:p>
        </w:tc>
        <w:tc>
          <w:tcPr>
            <w:tcW w:w="1040" w:type="dxa"/>
          </w:tcPr>
          <w:p w14:paraId="50CB7D20" w14:textId="4483878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16043 </w:t>
            </w:r>
          </w:p>
        </w:tc>
        <w:tc>
          <w:tcPr>
            <w:tcW w:w="1040" w:type="dxa"/>
          </w:tcPr>
          <w:p w14:paraId="298C0733" w14:textId="0E20DA3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37770 </w:t>
            </w:r>
          </w:p>
        </w:tc>
      </w:tr>
      <w:tr w:rsidR="002A6315" w:rsidRPr="002A6315" w14:paraId="6DB11FA5" w14:textId="77777777" w:rsidTr="002A6315">
        <w:tc>
          <w:tcPr>
            <w:tcW w:w="774" w:type="dxa"/>
          </w:tcPr>
          <w:p w14:paraId="3094A3EA" w14:textId="217E7C5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lastRenderedPageBreak/>
              <w:t>PRO 101</w:t>
            </w:r>
          </w:p>
        </w:tc>
        <w:tc>
          <w:tcPr>
            <w:tcW w:w="1039" w:type="dxa"/>
          </w:tcPr>
          <w:p w14:paraId="51611841" w14:textId="1D7D64B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2105 </w:t>
            </w:r>
          </w:p>
        </w:tc>
        <w:tc>
          <w:tcPr>
            <w:tcW w:w="1039" w:type="dxa"/>
          </w:tcPr>
          <w:p w14:paraId="14EC640F" w14:textId="5419723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1729 </w:t>
            </w:r>
          </w:p>
        </w:tc>
        <w:tc>
          <w:tcPr>
            <w:tcW w:w="1040" w:type="dxa"/>
          </w:tcPr>
          <w:p w14:paraId="4BC7633F" w14:textId="7030C04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7735 </w:t>
            </w:r>
          </w:p>
        </w:tc>
        <w:tc>
          <w:tcPr>
            <w:tcW w:w="1040" w:type="dxa"/>
          </w:tcPr>
          <w:p w14:paraId="3B3752E3" w14:textId="717F6D0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2258 </w:t>
            </w:r>
          </w:p>
        </w:tc>
        <w:tc>
          <w:tcPr>
            <w:tcW w:w="1040" w:type="dxa"/>
          </w:tcPr>
          <w:p w14:paraId="547390A0" w14:textId="0D348CA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2653 </w:t>
            </w:r>
          </w:p>
        </w:tc>
        <w:tc>
          <w:tcPr>
            <w:tcW w:w="1040" w:type="dxa"/>
          </w:tcPr>
          <w:p w14:paraId="708032DF" w14:textId="2CD6141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6497 </w:t>
            </w:r>
          </w:p>
        </w:tc>
        <w:tc>
          <w:tcPr>
            <w:tcW w:w="1040" w:type="dxa"/>
          </w:tcPr>
          <w:p w14:paraId="012C92AC" w14:textId="6F879B3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3519 </w:t>
            </w:r>
          </w:p>
        </w:tc>
        <w:tc>
          <w:tcPr>
            <w:tcW w:w="1040" w:type="dxa"/>
          </w:tcPr>
          <w:p w14:paraId="26037520" w14:textId="40EBB05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5039 </w:t>
            </w:r>
          </w:p>
        </w:tc>
      </w:tr>
      <w:tr w:rsidR="002A6315" w:rsidRPr="002A6315" w14:paraId="2E530B2A" w14:textId="77777777" w:rsidTr="002A6315">
        <w:tc>
          <w:tcPr>
            <w:tcW w:w="774" w:type="dxa"/>
          </w:tcPr>
          <w:p w14:paraId="3F17EC2C" w14:textId="71548B48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>PHE 103</w:t>
            </w:r>
          </w:p>
        </w:tc>
        <w:tc>
          <w:tcPr>
            <w:tcW w:w="1039" w:type="dxa"/>
          </w:tcPr>
          <w:p w14:paraId="13CC335F" w14:textId="112374FE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838656 </w:t>
            </w:r>
          </w:p>
        </w:tc>
        <w:tc>
          <w:tcPr>
            <w:tcW w:w="1039" w:type="dxa"/>
          </w:tcPr>
          <w:p w14:paraId="1BDB7FC2" w14:textId="32966777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210687 </w:t>
            </w:r>
          </w:p>
        </w:tc>
        <w:tc>
          <w:tcPr>
            <w:tcW w:w="1040" w:type="dxa"/>
          </w:tcPr>
          <w:p w14:paraId="4EC0EA73" w14:textId="1F568A72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491044 </w:t>
            </w:r>
          </w:p>
        </w:tc>
        <w:tc>
          <w:tcPr>
            <w:tcW w:w="1040" w:type="dxa"/>
          </w:tcPr>
          <w:p w14:paraId="59EF27BA" w14:textId="56BE5067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314453 </w:t>
            </w:r>
          </w:p>
        </w:tc>
        <w:tc>
          <w:tcPr>
            <w:tcW w:w="1040" w:type="dxa"/>
          </w:tcPr>
          <w:p w14:paraId="46D3DE44" w14:textId="754B1827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656677 </w:t>
            </w:r>
          </w:p>
        </w:tc>
        <w:tc>
          <w:tcPr>
            <w:tcW w:w="1040" w:type="dxa"/>
          </w:tcPr>
          <w:p w14:paraId="4902AC6C" w14:textId="2B8C56E3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386625 </w:t>
            </w:r>
          </w:p>
        </w:tc>
        <w:tc>
          <w:tcPr>
            <w:tcW w:w="1040" w:type="dxa"/>
          </w:tcPr>
          <w:p w14:paraId="069D7D49" w14:textId="63E96EBA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367527 </w:t>
            </w:r>
          </w:p>
        </w:tc>
        <w:tc>
          <w:tcPr>
            <w:tcW w:w="1040" w:type="dxa"/>
          </w:tcPr>
          <w:p w14:paraId="62DC0906" w14:textId="5FCF75D2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355683 </w:t>
            </w:r>
          </w:p>
        </w:tc>
      </w:tr>
      <w:tr w:rsidR="002A6315" w:rsidRPr="002A6315" w14:paraId="46DE9B64" w14:textId="77777777" w:rsidTr="002A6315">
        <w:tc>
          <w:tcPr>
            <w:tcW w:w="774" w:type="dxa"/>
          </w:tcPr>
          <w:p w14:paraId="42E017E2" w14:textId="418951E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RP 192</w:t>
            </w:r>
          </w:p>
        </w:tc>
        <w:tc>
          <w:tcPr>
            <w:tcW w:w="1039" w:type="dxa"/>
          </w:tcPr>
          <w:p w14:paraId="2A0119D6" w14:textId="33B6AC4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42532 </w:t>
            </w:r>
          </w:p>
        </w:tc>
        <w:tc>
          <w:tcPr>
            <w:tcW w:w="1039" w:type="dxa"/>
          </w:tcPr>
          <w:p w14:paraId="0748ED54" w14:textId="1FD1627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81096 </w:t>
            </w:r>
          </w:p>
        </w:tc>
        <w:tc>
          <w:tcPr>
            <w:tcW w:w="1040" w:type="dxa"/>
          </w:tcPr>
          <w:p w14:paraId="13C5670A" w14:textId="4C7D4E5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32638 </w:t>
            </w:r>
          </w:p>
        </w:tc>
        <w:tc>
          <w:tcPr>
            <w:tcW w:w="1040" w:type="dxa"/>
          </w:tcPr>
          <w:p w14:paraId="170EB4F7" w14:textId="2933A4E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812534 </w:t>
            </w:r>
          </w:p>
        </w:tc>
        <w:tc>
          <w:tcPr>
            <w:tcW w:w="1040" w:type="dxa"/>
          </w:tcPr>
          <w:p w14:paraId="2A412267" w14:textId="023E32B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88753 </w:t>
            </w:r>
          </w:p>
        </w:tc>
        <w:tc>
          <w:tcPr>
            <w:tcW w:w="1040" w:type="dxa"/>
          </w:tcPr>
          <w:p w14:paraId="1FD18583" w14:textId="3F8CAC7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3790 </w:t>
            </w:r>
          </w:p>
        </w:tc>
        <w:tc>
          <w:tcPr>
            <w:tcW w:w="1040" w:type="dxa"/>
          </w:tcPr>
          <w:p w14:paraId="43FBBFFE" w14:textId="76A3BF0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37227 </w:t>
            </w:r>
          </w:p>
        </w:tc>
        <w:tc>
          <w:tcPr>
            <w:tcW w:w="1040" w:type="dxa"/>
          </w:tcPr>
          <w:p w14:paraId="2C013F1A" w14:textId="1EEAFF6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09005 </w:t>
            </w:r>
          </w:p>
        </w:tc>
      </w:tr>
      <w:tr w:rsidR="002A6315" w:rsidRPr="002A6315" w14:paraId="35E32937" w14:textId="77777777" w:rsidTr="002A6315">
        <w:tc>
          <w:tcPr>
            <w:tcW w:w="774" w:type="dxa"/>
          </w:tcPr>
          <w:p w14:paraId="64FC2816" w14:textId="50D88B7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RP 230</w:t>
            </w:r>
          </w:p>
        </w:tc>
        <w:tc>
          <w:tcPr>
            <w:tcW w:w="1039" w:type="dxa"/>
          </w:tcPr>
          <w:p w14:paraId="389ACF40" w14:textId="02AD5D2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7889 </w:t>
            </w:r>
          </w:p>
        </w:tc>
        <w:tc>
          <w:tcPr>
            <w:tcW w:w="1039" w:type="dxa"/>
          </w:tcPr>
          <w:p w14:paraId="260D9C60" w14:textId="3F7E727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5107 </w:t>
            </w:r>
          </w:p>
        </w:tc>
        <w:tc>
          <w:tcPr>
            <w:tcW w:w="1040" w:type="dxa"/>
          </w:tcPr>
          <w:p w14:paraId="7334C558" w14:textId="4AC7FDD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9308 </w:t>
            </w:r>
          </w:p>
        </w:tc>
        <w:tc>
          <w:tcPr>
            <w:tcW w:w="1040" w:type="dxa"/>
          </w:tcPr>
          <w:p w14:paraId="4A83C332" w14:textId="5A5275E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7826 </w:t>
            </w:r>
          </w:p>
        </w:tc>
        <w:tc>
          <w:tcPr>
            <w:tcW w:w="1040" w:type="dxa"/>
          </w:tcPr>
          <w:p w14:paraId="3BE4232A" w14:textId="0E30A8E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4338 </w:t>
            </w:r>
          </w:p>
        </w:tc>
        <w:tc>
          <w:tcPr>
            <w:tcW w:w="1040" w:type="dxa"/>
          </w:tcPr>
          <w:p w14:paraId="3A25DF78" w14:textId="14B2187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0594 </w:t>
            </w:r>
          </w:p>
        </w:tc>
        <w:tc>
          <w:tcPr>
            <w:tcW w:w="1040" w:type="dxa"/>
          </w:tcPr>
          <w:p w14:paraId="59FAD6EF" w14:textId="508C8D9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4433 </w:t>
            </w:r>
          </w:p>
        </w:tc>
        <w:tc>
          <w:tcPr>
            <w:tcW w:w="1040" w:type="dxa"/>
          </w:tcPr>
          <w:p w14:paraId="07146E96" w14:textId="018F020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9175 </w:t>
            </w:r>
          </w:p>
        </w:tc>
      </w:tr>
      <w:tr w:rsidR="002A6315" w:rsidRPr="002A6315" w14:paraId="6D3BC9FC" w14:textId="77777777" w:rsidTr="002A6315">
        <w:tc>
          <w:tcPr>
            <w:tcW w:w="774" w:type="dxa"/>
          </w:tcPr>
          <w:p w14:paraId="66B0E9B6" w14:textId="720AE04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HID 232</w:t>
            </w:r>
          </w:p>
        </w:tc>
        <w:tc>
          <w:tcPr>
            <w:tcW w:w="1039" w:type="dxa"/>
          </w:tcPr>
          <w:p w14:paraId="2C02D6F1" w14:textId="007B79B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92206 </w:t>
            </w:r>
          </w:p>
        </w:tc>
        <w:tc>
          <w:tcPr>
            <w:tcW w:w="1039" w:type="dxa"/>
          </w:tcPr>
          <w:p w14:paraId="03FC9DA4" w14:textId="5D24C1E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64639 </w:t>
            </w:r>
          </w:p>
        </w:tc>
        <w:tc>
          <w:tcPr>
            <w:tcW w:w="1040" w:type="dxa"/>
          </w:tcPr>
          <w:p w14:paraId="0D385800" w14:textId="613D115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09381 </w:t>
            </w:r>
          </w:p>
        </w:tc>
        <w:tc>
          <w:tcPr>
            <w:tcW w:w="1040" w:type="dxa"/>
          </w:tcPr>
          <w:p w14:paraId="4594AD0D" w14:textId="5BBEAC7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99397 </w:t>
            </w:r>
          </w:p>
        </w:tc>
        <w:tc>
          <w:tcPr>
            <w:tcW w:w="1040" w:type="dxa"/>
          </w:tcPr>
          <w:p w14:paraId="73BF9646" w14:textId="19BCA38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3226 </w:t>
            </w:r>
          </w:p>
        </w:tc>
        <w:tc>
          <w:tcPr>
            <w:tcW w:w="1040" w:type="dxa"/>
          </w:tcPr>
          <w:p w14:paraId="17F4F15F" w14:textId="508A59C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01096 </w:t>
            </w:r>
          </w:p>
        </w:tc>
        <w:tc>
          <w:tcPr>
            <w:tcW w:w="1040" w:type="dxa"/>
          </w:tcPr>
          <w:p w14:paraId="2ADC793E" w14:textId="42ACC97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61932 </w:t>
            </w:r>
          </w:p>
        </w:tc>
        <w:tc>
          <w:tcPr>
            <w:tcW w:w="1040" w:type="dxa"/>
          </w:tcPr>
          <w:p w14:paraId="67240E0C" w14:textId="79C7302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76153 </w:t>
            </w:r>
          </w:p>
        </w:tc>
      </w:tr>
      <w:tr w:rsidR="002A6315" w:rsidRPr="002A6315" w14:paraId="327C0C23" w14:textId="77777777" w:rsidTr="002A6315">
        <w:tc>
          <w:tcPr>
            <w:tcW w:w="774" w:type="dxa"/>
          </w:tcPr>
          <w:p w14:paraId="29C0AA68" w14:textId="4412B4E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CYS 233</w:t>
            </w:r>
          </w:p>
        </w:tc>
        <w:tc>
          <w:tcPr>
            <w:tcW w:w="1039" w:type="dxa"/>
          </w:tcPr>
          <w:p w14:paraId="5F5613CC" w14:textId="4130921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43189 </w:t>
            </w:r>
          </w:p>
        </w:tc>
        <w:tc>
          <w:tcPr>
            <w:tcW w:w="1039" w:type="dxa"/>
          </w:tcPr>
          <w:p w14:paraId="044265E9" w14:textId="75CFEAC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8954 </w:t>
            </w:r>
          </w:p>
        </w:tc>
        <w:tc>
          <w:tcPr>
            <w:tcW w:w="1040" w:type="dxa"/>
          </w:tcPr>
          <w:p w14:paraId="024C453C" w14:textId="50D9896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9195 </w:t>
            </w:r>
          </w:p>
        </w:tc>
        <w:tc>
          <w:tcPr>
            <w:tcW w:w="1040" w:type="dxa"/>
          </w:tcPr>
          <w:p w14:paraId="4308BB01" w14:textId="72E86E5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3841 </w:t>
            </w:r>
          </w:p>
        </w:tc>
        <w:tc>
          <w:tcPr>
            <w:tcW w:w="1040" w:type="dxa"/>
          </w:tcPr>
          <w:p w14:paraId="40FAF5A6" w14:textId="52D17EA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5989 </w:t>
            </w:r>
          </w:p>
        </w:tc>
        <w:tc>
          <w:tcPr>
            <w:tcW w:w="1040" w:type="dxa"/>
          </w:tcPr>
          <w:p w14:paraId="76AEBB71" w14:textId="2A5F231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28580 </w:t>
            </w:r>
          </w:p>
        </w:tc>
        <w:tc>
          <w:tcPr>
            <w:tcW w:w="1040" w:type="dxa"/>
          </w:tcPr>
          <w:p w14:paraId="2859CB99" w14:textId="5DFB876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7248 </w:t>
            </w:r>
          </w:p>
        </w:tc>
        <w:tc>
          <w:tcPr>
            <w:tcW w:w="1040" w:type="dxa"/>
          </w:tcPr>
          <w:p w14:paraId="17E4757D" w14:textId="0CFFB4E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51353 </w:t>
            </w:r>
          </w:p>
        </w:tc>
      </w:tr>
      <w:tr w:rsidR="002A6315" w:rsidRPr="002A6315" w14:paraId="24933B42" w14:textId="77777777" w:rsidTr="002A6315">
        <w:tc>
          <w:tcPr>
            <w:tcW w:w="774" w:type="dxa"/>
          </w:tcPr>
          <w:p w14:paraId="5BEA5861" w14:textId="67DBBD3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VAL 236</w:t>
            </w:r>
          </w:p>
        </w:tc>
        <w:tc>
          <w:tcPr>
            <w:tcW w:w="1039" w:type="dxa"/>
          </w:tcPr>
          <w:p w14:paraId="484D6DE2" w14:textId="6E5B5A2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0899 </w:t>
            </w:r>
          </w:p>
        </w:tc>
        <w:tc>
          <w:tcPr>
            <w:tcW w:w="1039" w:type="dxa"/>
          </w:tcPr>
          <w:p w14:paraId="5D7D5F7A" w14:textId="59C7657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9448 </w:t>
            </w:r>
          </w:p>
        </w:tc>
        <w:tc>
          <w:tcPr>
            <w:tcW w:w="1040" w:type="dxa"/>
          </w:tcPr>
          <w:p w14:paraId="2DC4A623" w14:textId="3AA3682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7026 </w:t>
            </w:r>
          </w:p>
        </w:tc>
        <w:tc>
          <w:tcPr>
            <w:tcW w:w="1040" w:type="dxa"/>
          </w:tcPr>
          <w:p w14:paraId="6C2645E2" w14:textId="0C1C665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23508 </w:t>
            </w:r>
          </w:p>
        </w:tc>
        <w:tc>
          <w:tcPr>
            <w:tcW w:w="1040" w:type="dxa"/>
          </w:tcPr>
          <w:p w14:paraId="1353DFA6" w14:textId="5782284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7791 </w:t>
            </w:r>
          </w:p>
        </w:tc>
        <w:tc>
          <w:tcPr>
            <w:tcW w:w="1040" w:type="dxa"/>
          </w:tcPr>
          <w:p w14:paraId="13B7900A" w14:textId="137F0ED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1712 </w:t>
            </w:r>
          </w:p>
        </w:tc>
        <w:tc>
          <w:tcPr>
            <w:tcW w:w="1040" w:type="dxa"/>
          </w:tcPr>
          <w:p w14:paraId="041D93F9" w14:textId="24710F7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2761 </w:t>
            </w:r>
          </w:p>
        </w:tc>
        <w:tc>
          <w:tcPr>
            <w:tcW w:w="1040" w:type="dxa"/>
          </w:tcPr>
          <w:p w14:paraId="7DC25DBE" w14:textId="344F6CD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0494 </w:t>
            </w:r>
          </w:p>
        </w:tc>
      </w:tr>
      <w:tr w:rsidR="002A6315" w:rsidRPr="002A6315" w14:paraId="2FAF2D0E" w14:textId="77777777" w:rsidTr="002A6315">
        <w:tc>
          <w:tcPr>
            <w:tcW w:w="774" w:type="dxa"/>
          </w:tcPr>
          <w:p w14:paraId="3F5528C5" w14:textId="52BAEFD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YR 237</w:t>
            </w:r>
          </w:p>
        </w:tc>
        <w:tc>
          <w:tcPr>
            <w:tcW w:w="1039" w:type="dxa"/>
          </w:tcPr>
          <w:p w14:paraId="4109E695" w14:textId="7ECB854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02640 </w:t>
            </w:r>
          </w:p>
        </w:tc>
        <w:tc>
          <w:tcPr>
            <w:tcW w:w="1039" w:type="dxa"/>
          </w:tcPr>
          <w:p w14:paraId="33DFB3E0" w14:textId="054443C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37782 </w:t>
            </w:r>
          </w:p>
        </w:tc>
        <w:tc>
          <w:tcPr>
            <w:tcW w:w="1040" w:type="dxa"/>
          </w:tcPr>
          <w:p w14:paraId="280478BC" w14:textId="35D5FE5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67473 </w:t>
            </w:r>
          </w:p>
        </w:tc>
        <w:tc>
          <w:tcPr>
            <w:tcW w:w="1040" w:type="dxa"/>
          </w:tcPr>
          <w:p w14:paraId="4E988E67" w14:textId="0408A79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709210 </w:t>
            </w:r>
          </w:p>
        </w:tc>
        <w:tc>
          <w:tcPr>
            <w:tcW w:w="1040" w:type="dxa"/>
          </w:tcPr>
          <w:p w14:paraId="4D9BD18B" w14:textId="658FC90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81989 </w:t>
            </w:r>
          </w:p>
        </w:tc>
        <w:tc>
          <w:tcPr>
            <w:tcW w:w="1040" w:type="dxa"/>
          </w:tcPr>
          <w:p w14:paraId="6DC2B050" w14:textId="04EDC41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70737 </w:t>
            </w:r>
          </w:p>
        </w:tc>
        <w:tc>
          <w:tcPr>
            <w:tcW w:w="1040" w:type="dxa"/>
          </w:tcPr>
          <w:p w14:paraId="60F2DFB3" w14:textId="0810EF1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70461 </w:t>
            </w:r>
          </w:p>
        </w:tc>
        <w:tc>
          <w:tcPr>
            <w:tcW w:w="1040" w:type="dxa"/>
          </w:tcPr>
          <w:p w14:paraId="607CD2C8" w14:textId="112F244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41872 </w:t>
            </w:r>
          </w:p>
        </w:tc>
      </w:tr>
      <w:tr w:rsidR="002A6315" w:rsidRPr="002A6315" w14:paraId="2A531E71" w14:textId="77777777" w:rsidTr="002A6315">
        <w:tc>
          <w:tcPr>
            <w:tcW w:w="774" w:type="dxa"/>
          </w:tcPr>
          <w:p w14:paraId="6E60493A" w14:textId="68A6D94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ILE 335</w:t>
            </w:r>
          </w:p>
        </w:tc>
        <w:tc>
          <w:tcPr>
            <w:tcW w:w="1039" w:type="dxa"/>
          </w:tcPr>
          <w:p w14:paraId="7EE6196C" w14:textId="617F61F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6942 </w:t>
            </w:r>
          </w:p>
        </w:tc>
        <w:tc>
          <w:tcPr>
            <w:tcW w:w="1039" w:type="dxa"/>
          </w:tcPr>
          <w:p w14:paraId="5C6A3EE4" w14:textId="7CC210B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3892 </w:t>
            </w:r>
          </w:p>
        </w:tc>
        <w:tc>
          <w:tcPr>
            <w:tcW w:w="1040" w:type="dxa"/>
          </w:tcPr>
          <w:p w14:paraId="72FB9800" w14:textId="02DE89F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1632 </w:t>
            </w:r>
          </w:p>
        </w:tc>
        <w:tc>
          <w:tcPr>
            <w:tcW w:w="1040" w:type="dxa"/>
          </w:tcPr>
          <w:p w14:paraId="39033CC6" w14:textId="2BE8A7C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1147 </w:t>
            </w:r>
          </w:p>
        </w:tc>
        <w:tc>
          <w:tcPr>
            <w:tcW w:w="1040" w:type="dxa"/>
          </w:tcPr>
          <w:p w14:paraId="4C3F4CAC" w14:textId="2CB8ECD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8204 </w:t>
            </w:r>
          </w:p>
        </w:tc>
        <w:tc>
          <w:tcPr>
            <w:tcW w:w="1040" w:type="dxa"/>
          </w:tcPr>
          <w:p w14:paraId="336D4D09" w14:textId="49F2298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6632 </w:t>
            </w:r>
          </w:p>
        </w:tc>
        <w:tc>
          <w:tcPr>
            <w:tcW w:w="1040" w:type="dxa"/>
          </w:tcPr>
          <w:p w14:paraId="033110FD" w14:textId="7038D5A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7487 </w:t>
            </w:r>
          </w:p>
        </w:tc>
        <w:tc>
          <w:tcPr>
            <w:tcW w:w="1040" w:type="dxa"/>
          </w:tcPr>
          <w:p w14:paraId="0C656EAA" w14:textId="338A7ED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1325 </w:t>
            </w:r>
          </w:p>
        </w:tc>
      </w:tr>
      <w:tr w:rsidR="002A6315" w:rsidRPr="002A6315" w14:paraId="3AA6A1A2" w14:textId="77777777" w:rsidTr="002A6315">
        <w:tc>
          <w:tcPr>
            <w:tcW w:w="774" w:type="dxa"/>
          </w:tcPr>
          <w:p w14:paraId="51C3A5BD" w14:textId="4FE5366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GLY 336</w:t>
            </w:r>
          </w:p>
        </w:tc>
        <w:tc>
          <w:tcPr>
            <w:tcW w:w="1039" w:type="dxa"/>
          </w:tcPr>
          <w:p w14:paraId="59BA264D" w14:textId="5E93CB0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6944 </w:t>
            </w:r>
          </w:p>
        </w:tc>
        <w:tc>
          <w:tcPr>
            <w:tcW w:w="1039" w:type="dxa"/>
          </w:tcPr>
          <w:p w14:paraId="555C4A03" w14:textId="3ACF2B4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0005 </w:t>
            </w:r>
          </w:p>
        </w:tc>
        <w:tc>
          <w:tcPr>
            <w:tcW w:w="1040" w:type="dxa"/>
          </w:tcPr>
          <w:p w14:paraId="50904076" w14:textId="42C63DE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1066 </w:t>
            </w:r>
          </w:p>
        </w:tc>
        <w:tc>
          <w:tcPr>
            <w:tcW w:w="1040" w:type="dxa"/>
          </w:tcPr>
          <w:p w14:paraId="4905D3DF" w14:textId="535F1D0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0807 </w:t>
            </w:r>
          </w:p>
        </w:tc>
        <w:tc>
          <w:tcPr>
            <w:tcW w:w="1040" w:type="dxa"/>
          </w:tcPr>
          <w:p w14:paraId="7F9DE627" w14:textId="5C582A8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5980 </w:t>
            </w:r>
          </w:p>
        </w:tc>
        <w:tc>
          <w:tcPr>
            <w:tcW w:w="1040" w:type="dxa"/>
          </w:tcPr>
          <w:p w14:paraId="679365B2" w14:textId="6200B77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6981 </w:t>
            </w:r>
          </w:p>
        </w:tc>
        <w:tc>
          <w:tcPr>
            <w:tcW w:w="1040" w:type="dxa"/>
          </w:tcPr>
          <w:p w14:paraId="1CB13D5A" w14:textId="03BD5E8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9156 </w:t>
            </w:r>
          </w:p>
        </w:tc>
        <w:tc>
          <w:tcPr>
            <w:tcW w:w="1040" w:type="dxa"/>
          </w:tcPr>
          <w:p w14:paraId="568B5772" w14:textId="3A8E37D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3118 </w:t>
            </w:r>
          </w:p>
        </w:tc>
      </w:tr>
      <w:tr w:rsidR="002A6315" w:rsidRPr="002A6315" w14:paraId="545A2C69" w14:textId="77777777" w:rsidTr="002A6315">
        <w:tc>
          <w:tcPr>
            <w:tcW w:w="774" w:type="dxa"/>
          </w:tcPr>
          <w:p w14:paraId="259388F0" w14:textId="2039FD4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PRO 337</w:t>
            </w:r>
          </w:p>
        </w:tc>
        <w:tc>
          <w:tcPr>
            <w:tcW w:w="1039" w:type="dxa"/>
          </w:tcPr>
          <w:p w14:paraId="27F924CC" w14:textId="32D3315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8799 </w:t>
            </w:r>
          </w:p>
        </w:tc>
        <w:tc>
          <w:tcPr>
            <w:tcW w:w="1039" w:type="dxa"/>
          </w:tcPr>
          <w:p w14:paraId="1C057623" w14:textId="2BE8661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8768 </w:t>
            </w:r>
          </w:p>
        </w:tc>
        <w:tc>
          <w:tcPr>
            <w:tcW w:w="1040" w:type="dxa"/>
          </w:tcPr>
          <w:p w14:paraId="1891CFE5" w14:textId="7EE3664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9625 </w:t>
            </w:r>
          </w:p>
        </w:tc>
        <w:tc>
          <w:tcPr>
            <w:tcW w:w="1040" w:type="dxa"/>
          </w:tcPr>
          <w:p w14:paraId="2CE139FE" w14:textId="35F0B57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8195 </w:t>
            </w:r>
          </w:p>
        </w:tc>
        <w:tc>
          <w:tcPr>
            <w:tcW w:w="1040" w:type="dxa"/>
          </w:tcPr>
          <w:p w14:paraId="577A88C8" w14:textId="2798C37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4074 </w:t>
            </w:r>
          </w:p>
        </w:tc>
        <w:tc>
          <w:tcPr>
            <w:tcW w:w="1040" w:type="dxa"/>
          </w:tcPr>
          <w:p w14:paraId="12DE53C0" w14:textId="38AAACC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5505 </w:t>
            </w:r>
          </w:p>
        </w:tc>
        <w:tc>
          <w:tcPr>
            <w:tcW w:w="1040" w:type="dxa"/>
          </w:tcPr>
          <w:p w14:paraId="763FA039" w14:textId="0E76D41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8538 </w:t>
            </w:r>
          </w:p>
        </w:tc>
        <w:tc>
          <w:tcPr>
            <w:tcW w:w="1040" w:type="dxa"/>
          </w:tcPr>
          <w:p w14:paraId="01F2A2BF" w14:textId="15F9F1D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2930 </w:t>
            </w:r>
          </w:p>
        </w:tc>
      </w:tr>
      <w:tr w:rsidR="002A6315" w:rsidRPr="002A6315" w14:paraId="78A0F673" w14:textId="77777777" w:rsidTr="002A6315">
        <w:tc>
          <w:tcPr>
            <w:tcW w:w="774" w:type="dxa"/>
          </w:tcPr>
          <w:p w14:paraId="2266ACBD" w14:textId="318C3C06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>ILE 338</w:t>
            </w:r>
          </w:p>
        </w:tc>
        <w:tc>
          <w:tcPr>
            <w:tcW w:w="1039" w:type="dxa"/>
          </w:tcPr>
          <w:p w14:paraId="57FD8B0D" w14:textId="2BFC389D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145074 </w:t>
            </w:r>
          </w:p>
        </w:tc>
        <w:tc>
          <w:tcPr>
            <w:tcW w:w="1039" w:type="dxa"/>
          </w:tcPr>
          <w:p w14:paraId="34CC5AFF" w14:textId="5F92EE42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554971 </w:t>
            </w:r>
          </w:p>
        </w:tc>
        <w:tc>
          <w:tcPr>
            <w:tcW w:w="1040" w:type="dxa"/>
          </w:tcPr>
          <w:p w14:paraId="1ECBCA58" w14:textId="6B97C7AD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238060 </w:t>
            </w:r>
          </w:p>
        </w:tc>
        <w:tc>
          <w:tcPr>
            <w:tcW w:w="1040" w:type="dxa"/>
          </w:tcPr>
          <w:p w14:paraId="0B1E666B" w14:textId="40601D81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923883 </w:t>
            </w:r>
          </w:p>
        </w:tc>
        <w:tc>
          <w:tcPr>
            <w:tcW w:w="1040" w:type="dxa"/>
          </w:tcPr>
          <w:p w14:paraId="284BBF2F" w14:textId="60B7641F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165120 </w:t>
            </w:r>
          </w:p>
        </w:tc>
        <w:tc>
          <w:tcPr>
            <w:tcW w:w="1040" w:type="dxa"/>
          </w:tcPr>
          <w:p w14:paraId="7CF23D45" w14:textId="7C422527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1.012261 </w:t>
            </w:r>
          </w:p>
        </w:tc>
        <w:tc>
          <w:tcPr>
            <w:tcW w:w="1040" w:type="dxa"/>
          </w:tcPr>
          <w:p w14:paraId="7425800B" w14:textId="3EBF0230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214348 </w:t>
            </w:r>
          </w:p>
        </w:tc>
        <w:tc>
          <w:tcPr>
            <w:tcW w:w="1040" w:type="dxa"/>
          </w:tcPr>
          <w:p w14:paraId="5DAE0920" w14:textId="3165A71D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760926 </w:t>
            </w:r>
          </w:p>
        </w:tc>
      </w:tr>
      <w:tr w:rsidR="002A6315" w:rsidRPr="002A6315" w14:paraId="5CF20BA0" w14:textId="77777777" w:rsidTr="002A6315">
        <w:tc>
          <w:tcPr>
            <w:tcW w:w="774" w:type="dxa"/>
          </w:tcPr>
          <w:p w14:paraId="521B9436" w14:textId="6926FCF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GLY 380</w:t>
            </w:r>
          </w:p>
        </w:tc>
        <w:tc>
          <w:tcPr>
            <w:tcW w:w="1039" w:type="dxa"/>
          </w:tcPr>
          <w:p w14:paraId="0711ADD1" w14:textId="4ABC6D3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8603 </w:t>
            </w:r>
          </w:p>
        </w:tc>
        <w:tc>
          <w:tcPr>
            <w:tcW w:w="1039" w:type="dxa"/>
          </w:tcPr>
          <w:p w14:paraId="4C45E85E" w14:textId="1F11E49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6112 </w:t>
            </w:r>
          </w:p>
        </w:tc>
        <w:tc>
          <w:tcPr>
            <w:tcW w:w="1040" w:type="dxa"/>
          </w:tcPr>
          <w:p w14:paraId="30F035E4" w14:textId="15D9D1F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4694 </w:t>
            </w:r>
          </w:p>
        </w:tc>
        <w:tc>
          <w:tcPr>
            <w:tcW w:w="1040" w:type="dxa"/>
          </w:tcPr>
          <w:p w14:paraId="0A503A35" w14:textId="4C20550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2494 </w:t>
            </w:r>
          </w:p>
        </w:tc>
        <w:tc>
          <w:tcPr>
            <w:tcW w:w="1040" w:type="dxa"/>
          </w:tcPr>
          <w:p w14:paraId="42D5B694" w14:textId="0C8A022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2219 </w:t>
            </w:r>
          </w:p>
        </w:tc>
        <w:tc>
          <w:tcPr>
            <w:tcW w:w="1040" w:type="dxa"/>
          </w:tcPr>
          <w:p w14:paraId="1BCA35DE" w14:textId="4F6CBE3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4417 </w:t>
            </w:r>
          </w:p>
        </w:tc>
        <w:tc>
          <w:tcPr>
            <w:tcW w:w="1040" w:type="dxa"/>
          </w:tcPr>
          <w:p w14:paraId="378140EB" w14:textId="28BC578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3663 </w:t>
            </w:r>
          </w:p>
        </w:tc>
        <w:tc>
          <w:tcPr>
            <w:tcW w:w="1040" w:type="dxa"/>
          </w:tcPr>
          <w:p w14:paraId="74A444D8" w14:textId="66E09E7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05726 </w:t>
            </w:r>
          </w:p>
        </w:tc>
      </w:tr>
      <w:tr w:rsidR="002A6315" w:rsidRPr="002A6315" w14:paraId="0CC75549" w14:textId="77777777" w:rsidTr="002A6315">
        <w:tc>
          <w:tcPr>
            <w:tcW w:w="774" w:type="dxa"/>
          </w:tcPr>
          <w:p w14:paraId="4CB4EE63" w14:textId="5C3FE32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HR 381</w:t>
            </w:r>
          </w:p>
        </w:tc>
        <w:tc>
          <w:tcPr>
            <w:tcW w:w="1039" w:type="dxa"/>
          </w:tcPr>
          <w:p w14:paraId="542A3011" w14:textId="5A1EDBE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63714 </w:t>
            </w:r>
          </w:p>
        </w:tc>
        <w:tc>
          <w:tcPr>
            <w:tcW w:w="1039" w:type="dxa"/>
          </w:tcPr>
          <w:p w14:paraId="7182EFCA" w14:textId="6D36172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7869 </w:t>
            </w:r>
          </w:p>
        </w:tc>
        <w:tc>
          <w:tcPr>
            <w:tcW w:w="1040" w:type="dxa"/>
          </w:tcPr>
          <w:p w14:paraId="4735FCA3" w14:textId="0E101EF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1028 </w:t>
            </w:r>
          </w:p>
        </w:tc>
        <w:tc>
          <w:tcPr>
            <w:tcW w:w="1040" w:type="dxa"/>
          </w:tcPr>
          <w:p w14:paraId="7D29D466" w14:textId="43A84AC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52342 </w:t>
            </w:r>
          </w:p>
        </w:tc>
        <w:tc>
          <w:tcPr>
            <w:tcW w:w="1040" w:type="dxa"/>
          </w:tcPr>
          <w:p w14:paraId="48C64F6E" w14:textId="572E26A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9989 </w:t>
            </w:r>
          </w:p>
        </w:tc>
        <w:tc>
          <w:tcPr>
            <w:tcW w:w="1040" w:type="dxa"/>
          </w:tcPr>
          <w:p w14:paraId="7AE20AE5" w14:textId="755B6F2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43124 </w:t>
            </w:r>
          </w:p>
        </w:tc>
        <w:tc>
          <w:tcPr>
            <w:tcW w:w="1040" w:type="dxa"/>
          </w:tcPr>
          <w:p w14:paraId="4CC8EE86" w14:textId="5D1B70E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5554 </w:t>
            </w:r>
          </w:p>
        </w:tc>
        <w:tc>
          <w:tcPr>
            <w:tcW w:w="1040" w:type="dxa"/>
          </w:tcPr>
          <w:p w14:paraId="537363C5" w14:textId="4D17273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55705 </w:t>
            </w:r>
          </w:p>
        </w:tc>
      </w:tr>
      <w:tr w:rsidR="002A6315" w:rsidRPr="002A6315" w14:paraId="196EA64B" w14:textId="77777777" w:rsidTr="002A6315">
        <w:tc>
          <w:tcPr>
            <w:tcW w:w="774" w:type="dxa"/>
          </w:tcPr>
          <w:p w14:paraId="561F8764" w14:textId="76987BD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RP 387</w:t>
            </w:r>
          </w:p>
        </w:tc>
        <w:tc>
          <w:tcPr>
            <w:tcW w:w="1039" w:type="dxa"/>
          </w:tcPr>
          <w:p w14:paraId="1299F82C" w14:textId="1F84225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27420 </w:t>
            </w:r>
          </w:p>
        </w:tc>
        <w:tc>
          <w:tcPr>
            <w:tcW w:w="1039" w:type="dxa"/>
          </w:tcPr>
          <w:p w14:paraId="37D27897" w14:textId="6D92C65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08970 </w:t>
            </w:r>
          </w:p>
        </w:tc>
        <w:tc>
          <w:tcPr>
            <w:tcW w:w="1040" w:type="dxa"/>
          </w:tcPr>
          <w:p w14:paraId="20691312" w14:textId="730E879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00612 </w:t>
            </w:r>
          </w:p>
        </w:tc>
        <w:tc>
          <w:tcPr>
            <w:tcW w:w="1040" w:type="dxa"/>
          </w:tcPr>
          <w:p w14:paraId="7A0D67B0" w14:textId="77EE3CF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69903 </w:t>
            </w:r>
          </w:p>
        </w:tc>
        <w:tc>
          <w:tcPr>
            <w:tcW w:w="1040" w:type="dxa"/>
          </w:tcPr>
          <w:p w14:paraId="6F4FB615" w14:textId="1A31DA0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86633 </w:t>
            </w:r>
          </w:p>
        </w:tc>
        <w:tc>
          <w:tcPr>
            <w:tcW w:w="1040" w:type="dxa"/>
          </w:tcPr>
          <w:p w14:paraId="60093A17" w14:textId="21FE443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79382 </w:t>
            </w:r>
          </w:p>
        </w:tc>
        <w:tc>
          <w:tcPr>
            <w:tcW w:w="1040" w:type="dxa"/>
          </w:tcPr>
          <w:p w14:paraId="5D0664F0" w14:textId="5EB46C3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33567 </w:t>
            </w:r>
          </w:p>
        </w:tc>
        <w:tc>
          <w:tcPr>
            <w:tcW w:w="1040" w:type="dxa"/>
          </w:tcPr>
          <w:p w14:paraId="595B2A32" w14:textId="2E63B00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1891 </w:t>
            </w:r>
          </w:p>
        </w:tc>
      </w:tr>
      <w:tr w:rsidR="002A6315" w:rsidRPr="002A6315" w14:paraId="0EF8BD76" w14:textId="77777777" w:rsidTr="002A6315">
        <w:tc>
          <w:tcPr>
            <w:tcW w:w="774" w:type="dxa"/>
          </w:tcPr>
          <w:p w14:paraId="44EE54D3" w14:textId="42EEA9A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PHE 444</w:t>
            </w:r>
          </w:p>
        </w:tc>
        <w:tc>
          <w:tcPr>
            <w:tcW w:w="1039" w:type="dxa"/>
          </w:tcPr>
          <w:p w14:paraId="06390ABB" w14:textId="05E1AE3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9965 </w:t>
            </w:r>
          </w:p>
        </w:tc>
        <w:tc>
          <w:tcPr>
            <w:tcW w:w="1039" w:type="dxa"/>
          </w:tcPr>
          <w:p w14:paraId="555D66DF" w14:textId="749B612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8996 </w:t>
            </w:r>
          </w:p>
        </w:tc>
        <w:tc>
          <w:tcPr>
            <w:tcW w:w="1040" w:type="dxa"/>
          </w:tcPr>
          <w:p w14:paraId="7B406907" w14:textId="5989E0C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7612 </w:t>
            </w:r>
          </w:p>
        </w:tc>
        <w:tc>
          <w:tcPr>
            <w:tcW w:w="1040" w:type="dxa"/>
          </w:tcPr>
          <w:p w14:paraId="710A2096" w14:textId="16AA2E8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7194 </w:t>
            </w:r>
          </w:p>
        </w:tc>
        <w:tc>
          <w:tcPr>
            <w:tcW w:w="1040" w:type="dxa"/>
          </w:tcPr>
          <w:p w14:paraId="2C90FBAD" w14:textId="073397F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2058 </w:t>
            </w:r>
          </w:p>
        </w:tc>
        <w:tc>
          <w:tcPr>
            <w:tcW w:w="1040" w:type="dxa"/>
          </w:tcPr>
          <w:p w14:paraId="5113E5F3" w14:textId="6EAE04B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9387 </w:t>
            </w:r>
          </w:p>
        </w:tc>
        <w:tc>
          <w:tcPr>
            <w:tcW w:w="1040" w:type="dxa"/>
          </w:tcPr>
          <w:p w14:paraId="03698DC6" w14:textId="57282C1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2030 </w:t>
            </w:r>
          </w:p>
        </w:tc>
        <w:tc>
          <w:tcPr>
            <w:tcW w:w="1040" w:type="dxa"/>
          </w:tcPr>
          <w:p w14:paraId="03708707" w14:textId="35A1D7E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35239 </w:t>
            </w:r>
          </w:p>
        </w:tc>
      </w:tr>
      <w:tr w:rsidR="002A6315" w:rsidRPr="002A6315" w14:paraId="7823AA0B" w14:textId="77777777" w:rsidTr="002A6315">
        <w:tc>
          <w:tcPr>
            <w:tcW w:w="774" w:type="dxa"/>
          </w:tcPr>
          <w:p w14:paraId="778907E5" w14:textId="6E0E777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VAL 453</w:t>
            </w:r>
          </w:p>
        </w:tc>
        <w:tc>
          <w:tcPr>
            <w:tcW w:w="1039" w:type="dxa"/>
          </w:tcPr>
          <w:p w14:paraId="5F00C697" w14:textId="68DD673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2297 </w:t>
            </w:r>
          </w:p>
        </w:tc>
        <w:tc>
          <w:tcPr>
            <w:tcW w:w="1039" w:type="dxa"/>
          </w:tcPr>
          <w:p w14:paraId="3BCF65FF" w14:textId="4C3F70B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4260 </w:t>
            </w:r>
          </w:p>
        </w:tc>
        <w:tc>
          <w:tcPr>
            <w:tcW w:w="1040" w:type="dxa"/>
          </w:tcPr>
          <w:p w14:paraId="1E88CAFE" w14:textId="1F34271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1161 </w:t>
            </w:r>
          </w:p>
        </w:tc>
        <w:tc>
          <w:tcPr>
            <w:tcW w:w="1040" w:type="dxa"/>
          </w:tcPr>
          <w:p w14:paraId="00E04692" w14:textId="0BCDE47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5746 </w:t>
            </w:r>
          </w:p>
        </w:tc>
        <w:tc>
          <w:tcPr>
            <w:tcW w:w="1040" w:type="dxa"/>
          </w:tcPr>
          <w:p w14:paraId="37000FC7" w14:textId="37584AF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6902 </w:t>
            </w:r>
          </w:p>
        </w:tc>
        <w:tc>
          <w:tcPr>
            <w:tcW w:w="1040" w:type="dxa"/>
          </w:tcPr>
          <w:p w14:paraId="186A1CBD" w14:textId="60AE2F5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89273 </w:t>
            </w:r>
          </w:p>
        </w:tc>
        <w:tc>
          <w:tcPr>
            <w:tcW w:w="1040" w:type="dxa"/>
          </w:tcPr>
          <w:p w14:paraId="39DD3CA0" w14:textId="53083FB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7140 </w:t>
            </w:r>
          </w:p>
        </w:tc>
        <w:tc>
          <w:tcPr>
            <w:tcW w:w="1040" w:type="dxa"/>
          </w:tcPr>
          <w:p w14:paraId="776BA847" w14:textId="12DA1B9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74378 </w:t>
            </w:r>
          </w:p>
        </w:tc>
      </w:tr>
      <w:tr w:rsidR="002A6315" w:rsidRPr="002A6315" w14:paraId="28F18B8B" w14:textId="77777777" w:rsidTr="002A6315">
        <w:tc>
          <w:tcPr>
            <w:tcW w:w="774" w:type="dxa"/>
          </w:tcPr>
          <w:p w14:paraId="0B3F6AC0" w14:textId="485A113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ASP 455</w:t>
            </w:r>
          </w:p>
        </w:tc>
        <w:tc>
          <w:tcPr>
            <w:tcW w:w="1039" w:type="dxa"/>
          </w:tcPr>
          <w:p w14:paraId="1AEEF9E1" w14:textId="3943C67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3</w:t>
            </w:r>
            <w:r w:rsidRPr="002A6315">
              <w:rPr>
                <w:sz w:val="13"/>
                <w:szCs w:val="13"/>
              </w:rPr>
              <w:t xml:space="preserve">19543 </w:t>
            </w:r>
          </w:p>
        </w:tc>
        <w:tc>
          <w:tcPr>
            <w:tcW w:w="1039" w:type="dxa"/>
          </w:tcPr>
          <w:p w14:paraId="5CF4F412" w14:textId="379F62B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3</w:t>
            </w:r>
            <w:r w:rsidRPr="002A6315">
              <w:rPr>
                <w:sz w:val="13"/>
                <w:szCs w:val="13"/>
              </w:rPr>
              <w:t xml:space="preserve">56889 </w:t>
            </w:r>
          </w:p>
        </w:tc>
        <w:tc>
          <w:tcPr>
            <w:tcW w:w="1040" w:type="dxa"/>
          </w:tcPr>
          <w:p w14:paraId="3C442D62" w14:textId="3D34CEC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4</w:t>
            </w:r>
            <w:r w:rsidRPr="002A6315">
              <w:rPr>
                <w:sz w:val="13"/>
                <w:szCs w:val="13"/>
              </w:rPr>
              <w:t xml:space="preserve">40914 </w:t>
            </w:r>
          </w:p>
        </w:tc>
        <w:tc>
          <w:tcPr>
            <w:tcW w:w="1040" w:type="dxa"/>
          </w:tcPr>
          <w:p w14:paraId="1E8DD016" w14:textId="397EB3F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2</w:t>
            </w:r>
            <w:r w:rsidRPr="002A6315">
              <w:rPr>
                <w:sz w:val="13"/>
                <w:szCs w:val="13"/>
              </w:rPr>
              <w:t xml:space="preserve">90299 </w:t>
            </w:r>
          </w:p>
        </w:tc>
        <w:tc>
          <w:tcPr>
            <w:tcW w:w="1040" w:type="dxa"/>
          </w:tcPr>
          <w:p w14:paraId="41749A68" w14:textId="6B22321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2</w:t>
            </w:r>
            <w:r w:rsidRPr="002A6315">
              <w:rPr>
                <w:sz w:val="13"/>
                <w:szCs w:val="13"/>
              </w:rPr>
              <w:t xml:space="preserve">45466 </w:t>
            </w:r>
          </w:p>
        </w:tc>
        <w:tc>
          <w:tcPr>
            <w:tcW w:w="1040" w:type="dxa"/>
          </w:tcPr>
          <w:p w14:paraId="31546D63" w14:textId="179A351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3</w:t>
            </w:r>
            <w:r w:rsidRPr="002A6315">
              <w:rPr>
                <w:sz w:val="13"/>
                <w:szCs w:val="13"/>
              </w:rPr>
              <w:t xml:space="preserve">57496 </w:t>
            </w:r>
          </w:p>
        </w:tc>
        <w:tc>
          <w:tcPr>
            <w:tcW w:w="1040" w:type="dxa"/>
          </w:tcPr>
          <w:p w14:paraId="0EF52E22" w14:textId="76595C3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4</w:t>
            </w:r>
            <w:r w:rsidRPr="002A6315">
              <w:rPr>
                <w:sz w:val="13"/>
                <w:szCs w:val="13"/>
              </w:rPr>
              <w:t xml:space="preserve">34544 </w:t>
            </w:r>
          </w:p>
        </w:tc>
        <w:tc>
          <w:tcPr>
            <w:tcW w:w="1040" w:type="dxa"/>
          </w:tcPr>
          <w:p w14:paraId="6EF7868C" w14:textId="7C3D3F1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0.2</w:t>
            </w:r>
            <w:r w:rsidRPr="002A6315">
              <w:rPr>
                <w:sz w:val="13"/>
                <w:szCs w:val="13"/>
              </w:rPr>
              <w:t xml:space="preserve">72180 </w:t>
            </w:r>
          </w:p>
        </w:tc>
      </w:tr>
      <w:tr w:rsidR="002A6315" w:rsidRPr="002A6315" w14:paraId="19D70C59" w14:textId="77777777" w:rsidTr="002A6315">
        <w:tc>
          <w:tcPr>
            <w:tcW w:w="774" w:type="dxa"/>
          </w:tcPr>
          <w:p w14:paraId="55830F83" w14:textId="453AF12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CYS 456</w:t>
            </w:r>
          </w:p>
        </w:tc>
        <w:tc>
          <w:tcPr>
            <w:tcW w:w="1039" w:type="dxa"/>
          </w:tcPr>
          <w:p w14:paraId="1FF70163" w14:textId="71B5346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8065 </w:t>
            </w:r>
          </w:p>
        </w:tc>
        <w:tc>
          <w:tcPr>
            <w:tcW w:w="1039" w:type="dxa"/>
          </w:tcPr>
          <w:p w14:paraId="61FD02E9" w14:textId="2F458F1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3172 </w:t>
            </w:r>
          </w:p>
        </w:tc>
        <w:tc>
          <w:tcPr>
            <w:tcW w:w="1040" w:type="dxa"/>
          </w:tcPr>
          <w:p w14:paraId="42659D94" w14:textId="2ECFEB2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5292 </w:t>
            </w:r>
          </w:p>
        </w:tc>
        <w:tc>
          <w:tcPr>
            <w:tcW w:w="1040" w:type="dxa"/>
          </w:tcPr>
          <w:p w14:paraId="4F5B170C" w14:textId="47AFF43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7514 </w:t>
            </w:r>
          </w:p>
        </w:tc>
        <w:tc>
          <w:tcPr>
            <w:tcW w:w="1040" w:type="dxa"/>
          </w:tcPr>
          <w:p w14:paraId="749010DB" w14:textId="46BC9E5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3788 </w:t>
            </w:r>
          </w:p>
        </w:tc>
        <w:tc>
          <w:tcPr>
            <w:tcW w:w="1040" w:type="dxa"/>
          </w:tcPr>
          <w:p w14:paraId="55E3982B" w14:textId="0A6557B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3086 </w:t>
            </w:r>
          </w:p>
        </w:tc>
        <w:tc>
          <w:tcPr>
            <w:tcW w:w="1040" w:type="dxa"/>
          </w:tcPr>
          <w:p w14:paraId="17519825" w14:textId="715F27C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5500 </w:t>
            </w:r>
          </w:p>
        </w:tc>
        <w:tc>
          <w:tcPr>
            <w:tcW w:w="1040" w:type="dxa"/>
          </w:tcPr>
          <w:p w14:paraId="304673D9" w14:textId="1F8BCFF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8854 </w:t>
            </w:r>
          </w:p>
        </w:tc>
      </w:tr>
      <w:tr w:rsidR="002A6315" w:rsidRPr="002A6315" w14:paraId="4244CE96" w14:textId="77777777" w:rsidTr="002A6315">
        <w:tc>
          <w:tcPr>
            <w:tcW w:w="774" w:type="dxa"/>
          </w:tcPr>
          <w:p w14:paraId="6A0174DE" w14:textId="7C00EF6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HR 502</w:t>
            </w:r>
          </w:p>
        </w:tc>
        <w:tc>
          <w:tcPr>
            <w:tcW w:w="1039" w:type="dxa"/>
          </w:tcPr>
          <w:p w14:paraId="54ED4DE0" w14:textId="69F93D5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0194 </w:t>
            </w:r>
          </w:p>
        </w:tc>
        <w:tc>
          <w:tcPr>
            <w:tcW w:w="1039" w:type="dxa"/>
          </w:tcPr>
          <w:p w14:paraId="2ED1736D" w14:textId="7A9F99E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9618 </w:t>
            </w:r>
          </w:p>
        </w:tc>
        <w:tc>
          <w:tcPr>
            <w:tcW w:w="1040" w:type="dxa"/>
          </w:tcPr>
          <w:p w14:paraId="3445E966" w14:textId="7B679F7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4808 </w:t>
            </w:r>
          </w:p>
        </w:tc>
        <w:tc>
          <w:tcPr>
            <w:tcW w:w="1040" w:type="dxa"/>
          </w:tcPr>
          <w:p w14:paraId="7917CEDC" w14:textId="25A4038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2951 </w:t>
            </w:r>
          </w:p>
        </w:tc>
        <w:tc>
          <w:tcPr>
            <w:tcW w:w="1040" w:type="dxa"/>
          </w:tcPr>
          <w:p w14:paraId="2167C1D7" w14:textId="3C319C6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5388 </w:t>
            </w:r>
          </w:p>
        </w:tc>
        <w:tc>
          <w:tcPr>
            <w:tcW w:w="1040" w:type="dxa"/>
          </w:tcPr>
          <w:p w14:paraId="24840895" w14:textId="104A0F7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4833 </w:t>
            </w:r>
          </w:p>
        </w:tc>
        <w:tc>
          <w:tcPr>
            <w:tcW w:w="1040" w:type="dxa"/>
          </w:tcPr>
          <w:p w14:paraId="784A0DCC" w14:textId="03604B4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8794 </w:t>
            </w:r>
          </w:p>
        </w:tc>
        <w:tc>
          <w:tcPr>
            <w:tcW w:w="1040" w:type="dxa"/>
          </w:tcPr>
          <w:p w14:paraId="4C004ADD" w14:textId="0529131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28407 </w:t>
            </w:r>
          </w:p>
        </w:tc>
      </w:tr>
      <w:tr w:rsidR="002A6315" w:rsidRPr="002A6315" w14:paraId="34099704" w14:textId="77777777" w:rsidTr="002A6315">
        <w:tc>
          <w:tcPr>
            <w:tcW w:w="774" w:type="dxa"/>
          </w:tcPr>
          <w:p w14:paraId="64B62336" w14:textId="67EAFE3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YR 503</w:t>
            </w:r>
          </w:p>
        </w:tc>
        <w:tc>
          <w:tcPr>
            <w:tcW w:w="1039" w:type="dxa"/>
          </w:tcPr>
          <w:p w14:paraId="3A71BCD6" w14:textId="1F6B700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1018 </w:t>
            </w:r>
          </w:p>
        </w:tc>
        <w:tc>
          <w:tcPr>
            <w:tcW w:w="1039" w:type="dxa"/>
          </w:tcPr>
          <w:p w14:paraId="38663F00" w14:textId="00112CA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5259 </w:t>
            </w:r>
          </w:p>
        </w:tc>
        <w:tc>
          <w:tcPr>
            <w:tcW w:w="1040" w:type="dxa"/>
          </w:tcPr>
          <w:p w14:paraId="458BB3FF" w14:textId="002C2DC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7548 </w:t>
            </w:r>
          </w:p>
        </w:tc>
        <w:tc>
          <w:tcPr>
            <w:tcW w:w="1040" w:type="dxa"/>
          </w:tcPr>
          <w:p w14:paraId="1B85250A" w14:textId="0C3FF5A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7449 </w:t>
            </w:r>
          </w:p>
        </w:tc>
        <w:tc>
          <w:tcPr>
            <w:tcW w:w="1040" w:type="dxa"/>
          </w:tcPr>
          <w:p w14:paraId="5DEABD95" w14:textId="411FA37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8804 </w:t>
            </w:r>
          </w:p>
        </w:tc>
        <w:tc>
          <w:tcPr>
            <w:tcW w:w="1040" w:type="dxa"/>
          </w:tcPr>
          <w:p w14:paraId="1177EBE0" w14:textId="285853B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5393 </w:t>
            </w:r>
          </w:p>
        </w:tc>
        <w:tc>
          <w:tcPr>
            <w:tcW w:w="1040" w:type="dxa"/>
          </w:tcPr>
          <w:p w14:paraId="40A0B5AF" w14:textId="5956304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2650 </w:t>
            </w:r>
          </w:p>
        </w:tc>
        <w:tc>
          <w:tcPr>
            <w:tcW w:w="1040" w:type="dxa"/>
          </w:tcPr>
          <w:p w14:paraId="7066D516" w14:textId="67C3C62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7053 </w:t>
            </w:r>
          </w:p>
        </w:tc>
      </w:tr>
      <w:tr w:rsidR="002A6315" w:rsidRPr="002A6315" w14:paraId="482EAD00" w14:textId="77777777" w:rsidTr="002A6315">
        <w:tc>
          <w:tcPr>
            <w:tcW w:w="774" w:type="dxa"/>
          </w:tcPr>
          <w:p w14:paraId="6EF34F30" w14:textId="09CB39A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SER 518</w:t>
            </w:r>
          </w:p>
        </w:tc>
        <w:tc>
          <w:tcPr>
            <w:tcW w:w="1039" w:type="dxa"/>
          </w:tcPr>
          <w:p w14:paraId="0731E35F" w14:textId="7CB8846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6830 </w:t>
            </w:r>
          </w:p>
        </w:tc>
        <w:tc>
          <w:tcPr>
            <w:tcW w:w="1039" w:type="dxa"/>
          </w:tcPr>
          <w:p w14:paraId="1FEC5B73" w14:textId="5E0D725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7562 </w:t>
            </w:r>
          </w:p>
        </w:tc>
        <w:tc>
          <w:tcPr>
            <w:tcW w:w="1040" w:type="dxa"/>
          </w:tcPr>
          <w:p w14:paraId="497D1D7F" w14:textId="7B4F1A6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7327 </w:t>
            </w:r>
          </w:p>
        </w:tc>
        <w:tc>
          <w:tcPr>
            <w:tcW w:w="1040" w:type="dxa"/>
          </w:tcPr>
          <w:p w14:paraId="5FE17F5B" w14:textId="774FBB7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2401 </w:t>
            </w:r>
          </w:p>
        </w:tc>
        <w:tc>
          <w:tcPr>
            <w:tcW w:w="1040" w:type="dxa"/>
          </w:tcPr>
          <w:p w14:paraId="68DFA750" w14:textId="7B4C196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8565 </w:t>
            </w:r>
          </w:p>
        </w:tc>
        <w:tc>
          <w:tcPr>
            <w:tcW w:w="1040" w:type="dxa"/>
          </w:tcPr>
          <w:p w14:paraId="67229F6C" w14:textId="529A68C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0146 </w:t>
            </w:r>
          </w:p>
        </w:tc>
        <w:tc>
          <w:tcPr>
            <w:tcW w:w="1040" w:type="dxa"/>
          </w:tcPr>
          <w:p w14:paraId="364AD9A3" w14:textId="19A074D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9624 </w:t>
            </w:r>
          </w:p>
        </w:tc>
        <w:tc>
          <w:tcPr>
            <w:tcW w:w="1040" w:type="dxa"/>
          </w:tcPr>
          <w:p w14:paraId="708C0F2A" w14:textId="6D00372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0044 </w:t>
            </w:r>
          </w:p>
        </w:tc>
      </w:tr>
      <w:tr w:rsidR="002A6315" w:rsidRPr="002A6315" w14:paraId="1F8E572B" w14:textId="77777777" w:rsidTr="002A6315">
        <w:tc>
          <w:tcPr>
            <w:tcW w:w="774" w:type="dxa"/>
          </w:tcPr>
          <w:p w14:paraId="41AFC4AC" w14:textId="6411428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PHE 521</w:t>
            </w:r>
          </w:p>
        </w:tc>
        <w:tc>
          <w:tcPr>
            <w:tcW w:w="1039" w:type="dxa"/>
          </w:tcPr>
          <w:p w14:paraId="0F18D500" w14:textId="6F0F87A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65927 </w:t>
            </w:r>
          </w:p>
        </w:tc>
        <w:tc>
          <w:tcPr>
            <w:tcW w:w="1039" w:type="dxa"/>
          </w:tcPr>
          <w:p w14:paraId="46B024A9" w14:textId="6883154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86136 </w:t>
            </w:r>
          </w:p>
        </w:tc>
        <w:tc>
          <w:tcPr>
            <w:tcW w:w="1040" w:type="dxa"/>
          </w:tcPr>
          <w:p w14:paraId="6E7B420E" w14:textId="5450996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03103 </w:t>
            </w:r>
          </w:p>
        </w:tc>
        <w:tc>
          <w:tcPr>
            <w:tcW w:w="1040" w:type="dxa"/>
          </w:tcPr>
          <w:p w14:paraId="09A20B0D" w14:textId="2DE7870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1.237279 </w:t>
            </w:r>
          </w:p>
        </w:tc>
        <w:tc>
          <w:tcPr>
            <w:tcW w:w="1040" w:type="dxa"/>
          </w:tcPr>
          <w:p w14:paraId="288E9DDB" w14:textId="32A8E3C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40578 </w:t>
            </w:r>
          </w:p>
        </w:tc>
        <w:tc>
          <w:tcPr>
            <w:tcW w:w="1040" w:type="dxa"/>
          </w:tcPr>
          <w:p w14:paraId="024AB3E1" w14:textId="40B0E2F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56367 </w:t>
            </w:r>
          </w:p>
        </w:tc>
        <w:tc>
          <w:tcPr>
            <w:tcW w:w="1040" w:type="dxa"/>
          </w:tcPr>
          <w:p w14:paraId="06E35FA3" w14:textId="3BAD902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62763 </w:t>
            </w:r>
          </w:p>
        </w:tc>
        <w:tc>
          <w:tcPr>
            <w:tcW w:w="1040" w:type="dxa"/>
          </w:tcPr>
          <w:p w14:paraId="5BD899BA" w14:textId="26A5EF3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1.150318 </w:t>
            </w:r>
          </w:p>
        </w:tc>
      </w:tr>
      <w:tr w:rsidR="002A6315" w:rsidRPr="002A6315" w14:paraId="67E5F4D1" w14:textId="77777777" w:rsidTr="002A6315">
        <w:tc>
          <w:tcPr>
            <w:tcW w:w="774" w:type="dxa"/>
          </w:tcPr>
          <w:p w14:paraId="32B2D8AD" w14:textId="400F140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ILE 524</w:t>
            </w:r>
          </w:p>
        </w:tc>
        <w:tc>
          <w:tcPr>
            <w:tcW w:w="1039" w:type="dxa"/>
          </w:tcPr>
          <w:p w14:paraId="122F2657" w14:textId="650FD73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3837 </w:t>
            </w:r>
          </w:p>
        </w:tc>
        <w:tc>
          <w:tcPr>
            <w:tcW w:w="1039" w:type="dxa"/>
          </w:tcPr>
          <w:p w14:paraId="35DE81A4" w14:textId="0567EB1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4651 </w:t>
            </w:r>
          </w:p>
        </w:tc>
        <w:tc>
          <w:tcPr>
            <w:tcW w:w="1040" w:type="dxa"/>
          </w:tcPr>
          <w:p w14:paraId="34204699" w14:textId="455C356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5127 </w:t>
            </w:r>
          </w:p>
        </w:tc>
        <w:tc>
          <w:tcPr>
            <w:tcW w:w="1040" w:type="dxa"/>
          </w:tcPr>
          <w:p w14:paraId="55412323" w14:textId="40DB510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2231 </w:t>
            </w:r>
          </w:p>
        </w:tc>
        <w:tc>
          <w:tcPr>
            <w:tcW w:w="1040" w:type="dxa"/>
          </w:tcPr>
          <w:p w14:paraId="3EEDE176" w14:textId="52B98D9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12392 </w:t>
            </w:r>
          </w:p>
        </w:tc>
        <w:tc>
          <w:tcPr>
            <w:tcW w:w="1040" w:type="dxa"/>
          </w:tcPr>
          <w:p w14:paraId="46EF4D59" w14:textId="6D601F0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7483 </w:t>
            </w:r>
          </w:p>
        </w:tc>
        <w:tc>
          <w:tcPr>
            <w:tcW w:w="1040" w:type="dxa"/>
          </w:tcPr>
          <w:p w14:paraId="6577353C" w14:textId="7101B2E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0549 </w:t>
            </w:r>
          </w:p>
        </w:tc>
        <w:tc>
          <w:tcPr>
            <w:tcW w:w="1040" w:type="dxa"/>
          </w:tcPr>
          <w:p w14:paraId="294219D6" w14:textId="59F48C5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2970 </w:t>
            </w:r>
          </w:p>
        </w:tc>
      </w:tr>
      <w:tr w:rsidR="002A6315" w:rsidRPr="002A6315" w14:paraId="60FC640B" w14:textId="77777777" w:rsidTr="002A6315">
        <w:tc>
          <w:tcPr>
            <w:tcW w:w="774" w:type="dxa"/>
          </w:tcPr>
          <w:p w14:paraId="7BEDDA1A" w14:textId="13BF5B7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GLU 532</w:t>
            </w:r>
          </w:p>
        </w:tc>
        <w:tc>
          <w:tcPr>
            <w:tcW w:w="1039" w:type="dxa"/>
          </w:tcPr>
          <w:p w14:paraId="6ED51207" w14:textId="509CAE1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8807 </w:t>
            </w:r>
          </w:p>
        </w:tc>
        <w:tc>
          <w:tcPr>
            <w:tcW w:w="1039" w:type="dxa"/>
          </w:tcPr>
          <w:p w14:paraId="7F2176AC" w14:textId="5455C5E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1418 </w:t>
            </w:r>
          </w:p>
        </w:tc>
        <w:tc>
          <w:tcPr>
            <w:tcW w:w="1040" w:type="dxa"/>
          </w:tcPr>
          <w:p w14:paraId="41D2A67C" w14:textId="6E3341B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6752 </w:t>
            </w:r>
          </w:p>
        </w:tc>
        <w:tc>
          <w:tcPr>
            <w:tcW w:w="1040" w:type="dxa"/>
          </w:tcPr>
          <w:p w14:paraId="4949C295" w14:textId="36946FD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2483 </w:t>
            </w:r>
          </w:p>
        </w:tc>
        <w:tc>
          <w:tcPr>
            <w:tcW w:w="1040" w:type="dxa"/>
          </w:tcPr>
          <w:p w14:paraId="2DBA984F" w14:textId="5C2706C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1539 </w:t>
            </w:r>
          </w:p>
        </w:tc>
        <w:tc>
          <w:tcPr>
            <w:tcW w:w="1040" w:type="dxa"/>
          </w:tcPr>
          <w:p w14:paraId="6A71E1CB" w14:textId="0545CB8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0141 </w:t>
            </w:r>
          </w:p>
        </w:tc>
        <w:tc>
          <w:tcPr>
            <w:tcW w:w="1040" w:type="dxa"/>
          </w:tcPr>
          <w:p w14:paraId="2DF01372" w14:textId="2052152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6632 </w:t>
            </w:r>
          </w:p>
        </w:tc>
        <w:tc>
          <w:tcPr>
            <w:tcW w:w="1040" w:type="dxa"/>
          </w:tcPr>
          <w:p w14:paraId="6E26C910" w14:textId="31FF2BA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8501 </w:t>
            </w:r>
          </w:p>
        </w:tc>
      </w:tr>
      <w:tr w:rsidR="002A6315" w:rsidRPr="002A6315" w14:paraId="6678A5E7" w14:textId="77777777" w:rsidTr="002A6315">
        <w:tc>
          <w:tcPr>
            <w:tcW w:w="774" w:type="dxa"/>
          </w:tcPr>
          <w:p w14:paraId="4D96F627" w14:textId="60DE703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CYS 533</w:t>
            </w:r>
          </w:p>
        </w:tc>
        <w:tc>
          <w:tcPr>
            <w:tcW w:w="1039" w:type="dxa"/>
          </w:tcPr>
          <w:p w14:paraId="336E0F2F" w14:textId="0BDD95A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7069 </w:t>
            </w:r>
          </w:p>
        </w:tc>
        <w:tc>
          <w:tcPr>
            <w:tcW w:w="1039" w:type="dxa"/>
          </w:tcPr>
          <w:p w14:paraId="20494FD3" w14:textId="1682CBB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8102 </w:t>
            </w:r>
          </w:p>
        </w:tc>
        <w:tc>
          <w:tcPr>
            <w:tcW w:w="1040" w:type="dxa"/>
          </w:tcPr>
          <w:p w14:paraId="37880BA6" w14:textId="10D4D11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6503 </w:t>
            </w:r>
          </w:p>
        </w:tc>
        <w:tc>
          <w:tcPr>
            <w:tcW w:w="1040" w:type="dxa"/>
          </w:tcPr>
          <w:p w14:paraId="7933A968" w14:textId="3BE77FB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92465 </w:t>
            </w:r>
          </w:p>
        </w:tc>
        <w:tc>
          <w:tcPr>
            <w:tcW w:w="1040" w:type="dxa"/>
          </w:tcPr>
          <w:p w14:paraId="4DF6ED45" w14:textId="1F7D075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2946 </w:t>
            </w:r>
          </w:p>
        </w:tc>
        <w:tc>
          <w:tcPr>
            <w:tcW w:w="1040" w:type="dxa"/>
          </w:tcPr>
          <w:p w14:paraId="14F95EE3" w14:textId="7F38AB1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4300 </w:t>
            </w:r>
          </w:p>
        </w:tc>
        <w:tc>
          <w:tcPr>
            <w:tcW w:w="1040" w:type="dxa"/>
          </w:tcPr>
          <w:p w14:paraId="3DB9F6BE" w14:textId="23E9754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5188 </w:t>
            </w:r>
          </w:p>
        </w:tc>
        <w:tc>
          <w:tcPr>
            <w:tcW w:w="1040" w:type="dxa"/>
          </w:tcPr>
          <w:p w14:paraId="223BAD6B" w14:textId="34685F2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1151 </w:t>
            </w:r>
          </w:p>
        </w:tc>
      </w:tr>
      <w:tr w:rsidR="002A6315" w:rsidRPr="002A6315" w14:paraId="6B4E4796" w14:textId="77777777" w:rsidTr="002A6315">
        <w:tc>
          <w:tcPr>
            <w:tcW w:w="774" w:type="dxa"/>
          </w:tcPr>
          <w:p w14:paraId="3D818C6C" w14:textId="5B2E948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RP 581</w:t>
            </w:r>
          </w:p>
        </w:tc>
        <w:tc>
          <w:tcPr>
            <w:tcW w:w="1039" w:type="dxa"/>
          </w:tcPr>
          <w:p w14:paraId="2DF4EE97" w14:textId="747AB07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61784 </w:t>
            </w:r>
          </w:p>
        </w:tc>
        <w:tc>
          <w:tcPr>
            <w:tcW w:w="1039" w:type="dxa"/>
          </w:tcPr>
          <w:p w14:paraId="2871EB27" w14:textId="05D0BF4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19798 </w:t>
            </w:r>
          </w:p>
        </w:tc>
        <w:tc>
          <w:tcPr>
            <w:tcW w:w="1040" w:type="dxa"/>
          </w:tcPr>
          <w:p w14:paraId="3556F7E8" w14:textId="0B1673F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01968 </w:t>
            </w:r>
          </w:p>
        </w:tc>
        <w:tc>
          <w:tcPr>
            <w:tcW w:w="1040" w:type="dxa"/>
          </w:tcPr>
          <w:p w14:paraId="647156B8" w14:textId="1BB486A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9982 </w:t>
            </w:r>
          </w:p>
        </w:tc>
        <w:tc>
          <w:tcPr>
            <w:tcW w:w="1040" w:type="dxa"/>
          </w:tcPr>
          <w:p w14:paraId="6B18D012" w14:textId="322E3EA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61861 </w:t>
            </w:r>
          </w:p>
        </w:tc>
        <w:tc>
          <w:tcPr>
            <w:tcW w:w="1040" w:type="dxa"/>
          </w:tcPr>
          <w:p w14:paraId="31F32CB7" w14:textId="36759E6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89863 </w:t>
            </w:r>
          </w:p>
        </w:tc>
        <w:tc>
          <w:tcPr>
            <w:tcW w:w="1040" w:type="dxa"/>
          </w:tcPr>
          <w:p w14:paraId="59072ACA" w14:textId="10F003E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538311 </w:t>
            </w:r>
          </w:p>
        </w:tc>
        <w:tc>
          <w:tcPr>
            <w:tcW w:w="1040" w:type="dxa"/>
          </w:tcPr>
          <w:p w14:paraId="03017E13" w14:textId="514E924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06076 </w:t>
            </w:r>
          </w:p>
        </w:tc>
      </w:tr>
      <w:tr w:rsidR="002A6315" w:rsidRPr="002A6315" w14:paraId="0AB5C4E0" w14:textId="77777777" w:rsidTr="002A6315">
        <w:tc>
          <w:tcPr>
            <w:tcW w:w="774" w:type="dxa"/>
          </w:tcPr>
          <w:p w14:paraId="351D3789" w14:textId="3EA63C9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TYR 587</w:t>
            </w:r>
          </w:p>
        </w:tc>
        <w:tc>
          <w:tcPr>
            <w:tcW w:w="1039" w:type="dxa"/>
          </w:tcPr>
          <w:p w14:paraId="3CE85EB5" w14:textId="5B7BD32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3378 </w:t>
            </w:r>
          </w:p>
        </w:tc>
        <w:tc>
          <w:tcPr>
            <w:tcW w:w="1039" w:type="dxa"/>
          </w:tcPr>
          <w:p w14:paraId="39861AB9" w14:textId="77BE878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4508 </w:t>
            </w:r>
          </w:p>
        </w:tc>
        <w:tc>
          <w:tcPr>
            <w:tcW w:w="1040" w:type="dxa"/>
          </w:tcPr>
          <w:p w14:paraId="68BC044B" w14:textId="29F9FA9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98048 </w:t>
            </w:r>
          </w:p>
        </w:tc>
        <w:tc>
          <w:tcPr>
            <w:tcW w:w="1040" w:type="dxa"/>
          </w:tcPr>
          <w:p w14:paraId="0FFDB054" w14:textId="182AF31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96070 </w:t>
            </w:r>
          </w:p>
        </w:tc>
        <w:tc>
          <w:tcPr>
            <w:tcW w:w="1040" w:type="dxa"/>
          </w:tcPr>
          <w:p w14:paraId="12623C64" w14:textId="5EA2E38C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0697 </w:t>
            </w:r>
          </w:p>
        </w:tc>
        <w:tc>
          <w:tcPr>
            <w:tcW w:w="1040" w:type="dxa"/>
          </w:tcPr>
          <w:p w14:paraId="5DB392CE" w14:textId="6D0AEE2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6061 </w:t>
            </w:r>
          </w:p>
        </w:tc>
        <w:tc>
          <w:tcPr>
            <w:tcW w:w="1040" w:type="dxa"/>
          </w:tcPr>
          <w:p w14:paraId="4D13D7CE" w14:textId="0145421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4044 </w:t>
            </w:r>
          </w:p>
        </w:tc>
        <w:tc>
          <w:tcPr>
            <w:tcW w:w="1040" w:type="dxa"/>
          </w:tcPr>
          <w:p w14:paraId="0D4AD40E" w14:textId="618A1AE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24501 </w:t>
            </w:r>
          </w:p>
        </w:tc>
      </w:tr>
      <w:tr w:rsidR="002A6315" w:rsidRPr="002A6315" w14:paraId="0373F5F1" w14:textId="77777777" w:rsidTr="002A6315">
        <w:tc>
          <w:tcPr>
            <w:tcW w:w="774" w:type="dxa"/>
          </w:tcPr>
          <w:p w14:paraId="7A4E8A28" w14:textId="5384E9D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VAL 695</w:t>
            </w:r>
          </w:p>
        </w:tc>
        <w:tc>
          <w:tcPr>
            <w:tcW w:w="1039" w:type="dxa"/>
          </w:tcPr>
          <w:p w14:paraId="321716FE" w14:textId="304BEF1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74406 </w:t>
            </w:r>
          </w:p>
        </w:tc>
        <w:tc>
          <w:tcPr>
            <w:tcW w:w="1039" w:type="dxa"/>
          </w:tcPr>
          <w:p w14:paraId="3AD9EEDB" w14:textId="12AAC10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48042 </w:t>
            </w:r>
          </w:p>
        </w:tc>
        <w:tc>
          <w:tcPr>
            <w:tcW w:w="1040" w:type="dxa"/>
          </w:tcPr>
          <w:p w14:paraId="55AD2691" w14:textId="5E49D21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1423 </w:t>
            </w:r>
          </w:p>
        </w:tc>
        <w:tc>
          <w:tcPr>
            <w:tcW w:w="1040" w:type="dxa"/>
          </w:tcPr>
          <w:p w14:paraId="6EAD6ECD" w14:textId="043024A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82788 </w:t>
            </w:r>
          </w:p>
        </w:tc>
        <w:tc>
          <w:tcPr>
            <w:tcW w:w="1040" w:type="dxa"/>
          </w:tcPr>
          <w:p w14:paraId="0E809E6B" w14:textId="2668EE2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57787 </w:t>
            </w:r>
          </w:p>
        </w:tc>
        <w:tc>
          <w:tcPr>
            <w:tcW w:w="1040" w:type="dxa"/>
          </w:tcPr>
          <w:p w14:paraId="774A3095" w14:textId="6773FC62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30010 </w:t>
            </w:r>
          </w:p>
        </w:tc>
        <w:tc>
          <w:tcPr>
            <w:tcW w:w="1040" w:type="dxa"/>
          </w:tcPr>
          <w:p w14:paraId="7436A96E" w14:textId="6B01512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39951 </w:t>
            </w:r>
          </w:p>
        </w:tc>
        <w:tc>
          <w:tcPr>
            <w:tcW w:w="1040" w:type="dxa"/>
          </w:tcPr>
          <w:p w14:paraId="700ED0FA" w14:textId="3B7708D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67530 </w:t>
            </w:r>
          </w:p>
        </w:tc>
      </w:tr>
      <w:tr w:rsidR="002A6315" w:rsidRPr="002A6315" w14:paraId="19956560" w14:textId="77777777" w:rsidTr="002A6315">
        <w:tc>
          <w:tcPr>
            <w:tcW w:w="774" w:type="dxa"/>
          </w:tcPr>
          <w:p w14:paraId="12AEE06A" w14:textId="2F12A88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PHE 696</w:t>
            </w:r>
          </w:p>
        </w:tc>
        <w:tc>
          <w:tcPr>
            <w:tcW w:w="1039" w:type="dxa"/>
          </w:tcPr>
          <w:p w14:paraId="59E40F62" w14:textId="7B251C3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03167 </w:t>
            </w:r>
          </w:p>
        </w:tc>
        <w:tc>
          <w:tcPr>
            <w:tcW w:w="1039" w:type="dxa"/>
          </w:tcPr>
          <w:p w14:paraId="1D2F0A61" w14:textId="798AC1C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5064 </w:t>
            </w:r>
          </w:p>
        </w:tc>
        <w:tc>
          <w:tcPr>
            <w:tcW w:w="1040" w:type="dxa"/>
          </w:tcPr>
          <w:p w14:paraId="30ADF4AB" w14:textId="5406882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95227 </w:t>
            </w:r>
          </w:p>
        </w:tc>
        <w:tc>
          <w:tcPr>
            <w:tcW w:w="1040" w:type="dxa"/>
          </w:tcPr>
          <w:p w14:paraId="1C901E43" w14:textId="29DB926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88561 </w:t>
            </w:r>
          </w:p>
        </w:tc>
        <w:tc>
          <w:tcPr>
            <w:tcW w:w="1040" w:type="dxa"/>
          </w:tcPr>
          <w:p w14:paraId="5FE5B785" w14:textId="00A44F7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33611 </w:t>
            </w:r>
          </w:p>
        </w:tc>
        <w:tc>
          <w:tcPr>
            <w:tcW w:w="1040" w:type="dxa"/>
          </w:tcPr>
          <w:p w14:paraId="0ABE5897" w14:textId="1504D5C1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27202 </w:t>
            </w:r>
          </w:p>
        </w:tc>
        <w:tc>
          <w:tcPr>
            <w:tcW w:w="1040" w:type="dxa"/>
          </w:tcPr>
          <w:p w14:paraId="43594237" w14:textId="249AAA83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3626 </w:t>
            </w:r>
          </w:p>
        </w:tc>
        <w:tc>
          <w:tcPr>
            <w:tcW w:w="1040" w:type="dxa"/>
          </w:tcPr>
          <w:p w14:paraId="524E1C02" w14:textId="0740A32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80907 </w:t>
            </w:r>
          </w:p>
        </w:tc>
      </w:tr>
      <w:tr w:rsidR="002A6315" w:rsidRPr="002A6315" w14:paraId="34B20FDA" w14:textId="77777777" w:rsidTr="002A6315">
        <w:tc>
          <w:tcPr>
            <w:tcW w:w="774" w:type="dxa"/>
          </w:tcPr>
          <w:p w14:paraId="135ED5E4" w14:textId="10069900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ASN 697</w:t>
            </w:r>
          </w:p>
        </w:tc>
        <w:tc>
          <w:tcPr>
            <w:tcW w:w="1039" w:type="dxa"/>
          </w:tcPr>
          <w:p w14:paraId="38404047" w14:textId="6DA7B40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411920 </w:t>
            </w:r>
          </w:p>
        </w:tc>
        <w:tc>
          <w:tcPr>
            <w:tcW w:w="1039" w:type="dxa"/>
          </w:tcPr>
          <w:p w14:paraId="13EEC354" w14:textId="3055CBF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45477 </w:t>
            </w:r>
          </w:p>
        </w:tc>
        <w:tc>
          <w:tcPr>
            <w:tcW w:w="1040" w:type="dxa"/>
          </w:tcPr>
          <w:p w14:paraId="49C837B2" w14:textId="163749BD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87314 </w:t>
            </w:r>
          </w:p>
        </w:tc>
        <w:tc>
          <w:tcPr>
            <w:tcW w:w="1040" w:type="dxa"/>
          </w:tcPr>
          <w:p w14:paraId="210D7AC3" w14:textId="4BD9907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71595 </w:t>
            </w:r>
          </w:p>
        </w:tc>
        <w:tc>
          <w:tcPr>
            <w:tcW w:w="1040" w:type="dxa"/>
          </w:tcPr>
          <w:p w14:paraId="1D2B4F2D" w14:textId="335F2BB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35919 </w:t>
            </w:r>
          </w:p>
        </w:tc>
        <w:tc>
          <w:tcPr>
            <w:tcW w:w="1040" w:type="dxa"/>
          </w:tcPr>
          <w:p w14:paraId="21893E00" w14:textId="4CD3CEE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277125 </w:t>
            </w:r>
          </w:p>
        </w:tc>
        <w:tc>
          <w:tcPr>
            <w:tcW w:w="1040" w:type="dxa"/>
          </w:tcPr>
          <w:p w14:paraId="291C58DF" w14:textId="7FFE2519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337942 </w:t>
            </w:r>
          </w:p>
        </w:tc>
        <w:tc>
          <w:tcPr>
            <w:tcW w:w="1040" w:type="dxa"/>
          </w:tcPr>
          <w:p w14:paraId="3F8A38CE" w14:textId="271E355F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604650 </w:t>
            </w:r>
          </w:p>
        </w:tc>
      </w:tr>
      <w:tr w:rsidR="002A6315" w:rsidRPr="002A6315" w14:paraId="620385BA" w14:textId="77777777" w:rsidTr="002A6315">
        <w:tc>
          <w:tcPr>
            <w:tcW w:w="774" w:type="dxa"/>
          </w:tcPr>
          <w:p w14:paraId="2E16EFF2" w14:textId="069B1A0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>ILE 702</w:t>
            </w:r>
          </w:p>
        </w:tc>
        <w:tc>
          <w:tcPr>
            <w:tcW w:w="1039" w:type="dxa"/>
          </w:tcPr>
          <w:p w14:paraId="40FFD0E9" w14:textId="38E0D634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76277 </w:t>
            </w:r>
          </w:p>
        </w:tc>
        <w:tc>
          <w:tcPr>
            <w:tcW w:w="1039" w:type="dxa"/>
          </w:tcPr>
          <w:p w14:paraId="30FE44C0" w14:textId="4F813465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9113 </w:t>
            </w:r>
          </w:p>
        </w:tc>
        <w:tc>
          <w:tcPr>
            <w:tcW w:w="1040" w:type="dxa"/>
          </w:tcPr>
          <w:p w14:paraId="25A045E1" w14:textId="36DFFAB6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85320 </w:t>
            </w:r>
          </w:p>
        </w:tc>
        <w:tc>
          <w:tcPr>
            <w:tcW w:w="1040" w:type="dxa"/>
          </w:tcPr>
          <w:p w14:paraId="10A59132" w14:textId="60EC624B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58127 </w:t>
            </w:r>
          </w:p>
        </w:tc>
        <w:tc>
          <w:tcPr>
            <w:tcW w:w="1040" w:type="dxa"/>
          </w:tcPr>
          <w:p w14:paraId="3ABFF771" w14:textId="4275476E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078072 </w:t>
            </w:r>
          </w:p>
        </w:tc>
        <w:tc>
          <w:tcPr>
            <w:tcW w:w="1040" w:type="dxa"/>
          </w:tcPr>
          <w:p w14:paraId="71848071" w14:textId="0DAEB61A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4432 </w:t>
            </w:r>
          </w:p>
        </w:tc>
        <w:tc>
          <w:tcPr>
            <w:tcW w:w="1040" w:type="dxa"/>
          </w:tcPr>
          <w:p w14:paraId="03405974" w14:textId="6D439708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03626 </w:t>
            </w:r>
          </w:p>
        </w:tc>
        <w:tc>
          <w:tcPr>
            <w:tcW w:w="1040" w:type="dxa"/>
          </w:tcPr>
          <w:p w14:paraId="56B467EB" w14:textId="60EB7837" w:rsidR="002A6315" w:rsidRPr="002A6315" w:rsidRDefault="002A6315" w:rsidP="000C613D">
            <w:pPr>
              <w:spacing w:after="200" w:line="276" w:lineRule="auto"/>
              <w:rPr>
                <w:sz w:val="13"/>
                <w:szCs w:val="13"/>
                <w:lang w:eastAsia="zh-CN"/>
              </w:rPr>
            </w:pPr>
            <w:r w:rsidRPr="002A6315">
              <w:rPr>
                <w:sz w:val="13"/>
                <w:szCs w:val="13"/>
              </w:rPr>
              <w:t xml:space="preserve">0.113097 </w:t>
            </w:r>
          </w:p>
        </w:tc>
      </w:tr>
      <w:tr w:rsidR="002A6315" w:rsidRPr="002A6315" w14:paraId="2C17DCB8" w14:textId="77777777" w:rsidTr="002A6315">
        <w:tc>
          <w:tcPr>
            <w:tcW w:w="774" w:type="dxa"/>
          </w:tcPr>
          <w:p w14:paraId="3C2E1BDE" w14:textId="0DA466D9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>TYR 704</w:t>
            </w:r>
          </w:p>
        </w:tc>
        <w:tc>
          <w:tcPr>
            <w:tcW w:w="1039" w:type="dxa"/>
          </w:tcPr>
          <w:p w14:paraId="4FEFF1AF" w14:textId="63C74D5F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873730 </w:t>
            </w:r>
          </w:p>
        </w:tc>
        <w:tc>
          <w:tcPr>
            <w:tcW w:w="1039" w:type="dxa"/>
          </w:tcPr>
          <w:p w14:paraId="43179ED7" w14:textId="6CED834A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575414 </w:t>
            </w:r>
          </w:p>
        </w:tc>
        <w:tc>
          <w:tcPr>
            <w:tcW w:w="1040" w:type="dxa"/>
          </w:tcPr>
          <w:p w14:paraId="7C3576E4" w14:textId="202039C3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846459 </w:t>
            </w:r>
          </w:p>
        </w:tc>
        <w:tc>
          <w:tcPr>
            <w:tcW w:w="1040" w:type="dxa"/>
          </w:tcPr>
          <w:p w14:paraId="2A1F1266" w14:textId="4113002E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827567 </w:t>
            </w:r>
          </w:p>
        </w:tc>
        <w:tc>
          <w:tcPr>
            <w:tcW w:w="1040" w:type="dxa"/>
          </w:tcPr>
          <w:p w14:paraId="0511996B" w14:textId="7BAF9872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531561 </w:t>
            </w:r>
          </w:p>
        </w:tc>
        <w:tc>
          <w:tcPr>
            <w:tcW w:w="1040" w:type="dxa"/>
          </w:tcPr>
          <w:p w14:paraId="0F37407E" w14:textId="156BAAF5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222408 </w:t>
            </w:r>
          </w:p>
        </w:tc>
        <w:tc>
          <w:tcPr>
            <w:tcW w:w="1040" w:type="dxa"/>
          </w:tcPr>
          <w:p w14:paraId="55B1D21A" w14:textId="77128E42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829295 </w:t>
            </w:r>
          </w:p>
        </w:tc>
        <w:tc>
          <w:tcPr>
            <w:tcW w:w="1040" w:type="dxa"/>
          </w:tcPr>
          <w:p w14:paraId="21D60F5B" w14:textId="767F581A" w:rsidR="002A6315" w:rsidRPr="002A6315" w:rsidRDefault="002A6315" w:rsidP="000C613D">
            <w:pPr>
              <w:spacing w:after="200" w:line="276" w:lineRule="auto"/>
              <w:rPr>
                <w:color w:val="FF0000"/>
                <w:sz w:val="13"/>
                <w:szCs w:val="13"/>
                <w:lang w:eastAsia="zh-CN"/>
              </w:rPr>
            </w:pPr>
            <w:r w:rsidRPr="002A6315">
              <w:rPr>
                <w:color w:val="FF0000"/>
                <w:sz w:val="13"/>
                <w:szCs w:val="13"/>
              </w:rPr>
              <w:t xml:space="preserve">0.736039 </w:t>
            </w:r>
          </w:p>
        </w:tc>
      </w:tr>
    </w:tbl>
    <w:p w14:paraId="6952AA52" w14:textId="3A15355A" w:rsidR="00053807" w:rsidRDefault="00053807" w:rsidP="000C613D">
      <w:pPr>
        <w:spacing w:after="200" w:line="276" w:lineRule="auto"/>
        <w:rPr>
          <w:lang w:eastAsia="zh-CN"/>
        </w:rPr>
      </w:pPr>
    </w:p>
    <w:p w14:paraId="7F99606D" w14:textId="77777777" w:rsidR="000B382E" w:rsidRPr="0034020B" w:rsidRDefault="000B382E" w:rsidP="000C613D">
      <w:pPr>
        <w:spacing w:after="200" w:line="276" w:lineRule="auto"/>
        <w:rPr>
          <w:lang w:eastAsia="zh-CN"/>
        </w:rPr>
      </w:pPr>
      <w:bookmarkStart w:id="0" w:name="_GoBack"/>
      <w:bookmarkEnd w:id="0"/>
    </w:p>
    <w:sectPr w:rsidR="000B382E" w:rsidRPr="0034020B" w:rsidSect="00BD756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409F13" w14:textId="77777777" w:rsidR="00795DBC" w:rsidRDefault="00795DBC" w:rsidP="007076B3">
      <w:pPr>
        <w:spacing w:line="240" w:lineRule="auto"/>
      </w:pPr>
      <w:r>
        <w:separator/>
      </w:r>
    </w:p>
  </w:endnote>
  <w:endnote w:type="continuationSeparator" w:id="0">
    <w:p w14:paraId="23602C16" w14:textId="77777777" w:rsidR="00795DBC" w:rsidRDefault="00795DBC" w:rsidP="00707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834219"/>
      <w:docPartObj>
        <w:docPartGallery w:val="Page Numbers (Bottom of Page)"/>
        <w:docPartUnique/>
      </w:docPartObj>
    </w:sdtPr>
    <w:sdtEndPr/>
    <w:sdtContent>
      <w:p w14:paraId="5048B623" w14:textId="77777777" w:rsidR="00917BEE" w:rsidRDefault="00917B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4B90" w:rsidRPr="00C24B90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10803F66" w14:textId="77777777" w:rsidR="00917BEE" w:rsidRDefault="00917B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441E4" w14:textId="77777777" w:rsidR="00795DBC" w:rsidRDefault="00795DBC" w:rsidP="007076B3">
      <w:pPr>
        <w:spacing w:line="240" w:lineRule="auto"/>
      </w:pPr>
      <w:r>
        <w:separator/>
      </w:r>
    </w:p>
  </w:footnote>
  <w:footnote w:type="continuationSeparator" w:id="0">
    <w:p w14:paraId="79FBAB5F" w14:textId="77777777" w:rsidR="00795DBC" w:rsidRDefault="00795DBC" w:rsidP="007076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3"/>
    <w:rsid w:val="000002C1"/>
    <w:rsid w:val="0000165F"/>
    <w:rsid w:val="00001876"/>
    <w:rsid w:val="00005CC3"/>
    <w:rsid w:val="00005F20"/>
    <w:rsid w:val="000102C7"/>
    <w:rsid w:val="00014B98"/>
    <w:rsid w:val="00016730"/>
    <w:rsid w:val="00024858"/>
    <w:rsid w:val="00026E52"/>
    <w:rsid w:val="0002732D"/>
    <w:rsid w:val="00037DFD"/>
    <w:rsid w:val="00045912"/>
    <w:rsid w:val="00045FEA"/>
    <w:rsid w:val="00046F6F"/>
    <w:rsid w:val="00050189"/>
    <w:rsid w:val="00050A66"/>
    <w:rsid w:val="00052E8F"/>
    <w:rsid w:val="00053807"/>
    <w:rsid w:val="00053B08"/>
    <w:rsid w:val="00057D2E"/>
    <w:rsid w:val="0006087C"/>
    <w:rsid w:val="000624D2"/>
    <w:rsid w:val="0006516F"/>
    <w:rsid w:val="0006725A"/>
    <w:rsid w:val="0006799C"/>
    <w:rsid w:val="000718FF"/>
    <w:rsid w:val="000729FD"/>
    <w:rsid w:val="000755CE"/>
    <w:rsid w:val="00076D3E"/>
    <w:rsid w:val="0008181C"/>
    <w:rsid w:val="00084E2E"/>
    <w:rsid w:val="00090B83"/>
    <w:rsid w:val="00090DCE"/>
    <w:rsid w:val="00096728"/>
    <w:rsid w:val="000A3335"/>
    <w:rsid w:val="000A642C"/>
    <w:rsid w:val="000B382E"/>
    <w:rsid w:val="000B4332"/>
    <w:rsid w:val="000B7491"/>
    <w:rsid w:val="000C03F2"/>
    <w:rsid w:val="000C1A1F"/>
    <w:rsid w:val="000C613D"/>
    <w:rsid w:val="000C6D06"/>
    <w:rsid w:val="000D0FE4"/>
    <w:rsid w:val="000D15B8"/>
    <w:rsid w:val="000D1728"/>
    <w:rsid w:val="000D18B2"/>
    <w:rsid w:val="000D2F36"/>
    <w:rsid w:val="000D31B5"/>
    <w:rsid w:val="000D3596"/>
    <w:rsid w:val="000D3ACF"/>
    <w:rsid w:val="000E5EEF"/>
    <w:rsid w:val="000E616A"/>
    <w:rsid w:val="000F36FE"/>
    <w:rsid w:val="000F3AC0"/>
    <w:rsid w:val="001011EB"/>
    <w:rsid w:val="00104D31"/>
    <w:rsid w:val="001117E0"/>
    <w:rsid w:val="00113560"/>
    <w:rsid w:val="0011683E"/>
    <w:rsid w:val="001171F7"/>
    <w:rsid w:val="0012272F"/>
    <w:rsid w:val="00125439"/>
    <w:rsid w:val="00125F7C"/>
    <w:rsid w:val="00140C53"/>
    <w:rsid w:val="00140FA0"/>
    <w:rsid w:val="00147DD5"/>
    <w:rsid w:val="00153074"/>
    <w:rsid w:val="00153B37"/>
    <w:rsid w:val="001560D5"/>
    <w:rsid w:val="00161304"/>
    <w:rsid w:val="00163E2F"/>
    <w:rsid w:val="0016571D"/>
    <w:rsid w:val="0016763E"/>
    <w:rsid w:val="00173A7D"/>
    <w:rsid w:val="00173F9F"/>
    <w:rsid w:val="001807FC"/>
    <w:rsid w:val="00183D1B"/>
    <w:rsid w:val="00185A96"/>
    <w:rsid w:val="00186999"/>
    <w:rsid w:val="001878C1"/>
    <w:rsid w:val="0019179C"/>
    <w:rsid w:val="00191D5C"/>
    <w:rsid w:val="001924C6"/>
    <w:rsid w:val="001977E6"/>
    <w:rsid w:val="001A171B"/>
    <w:rsid w:val="001A2D09"/>
    <w:rsid w:val="001B14E1"/>
    <w:rsid w:val="001B2933"/>
    <w:rsid w:val="001B4429"/>
    <w:rsid w:val="001B46B2"/>
    <w:rsid w:val="001B5B6E"/>
    <w:rsid w:val="001B6C59"/>
    <w:rsid w:val="001B6F3F"/>
    <w:rsid w:val="001C28A3"/>
    <w:rsid w:val="001C3370"/>
    <w:rsid w:val="001C4F9F"/>
    <w:rsid w:val="001C6AFA"/>
    <w:rsid w:val="001D3586"/>
    <w:rsid w:val="001D63F5"/>
    <w:rsid w:val="001D680C"/>
    <w:rsid w:val="001D7FC2"/>
    <w:rsid w:val="001E3381"/>
    <w:rsid w:val="001E5630"/>
    <w:rsid w:val="001E694D"/>
    <w:rsid w:val="001F15BC"/>
    <w:rsid w:val="001F1EF2"/>
    <w:rsid w:val="001F57B5"/>
    <w:rsid w:val="001F667C"/>
    <w:rsid w:val="001F6C66"/>
    <w:rsid w:val="001F77B3"/>
    <w:rsid w:val="00202F8E"/>
    <w:rsid w:val="00202FC6"/>
    <w:rsid w:val="00203781"/>
    <w:rsid w:val="002047DE"/>
    <w:rsid w:val="00205F6A"/>
    <w:rsid w:val="002079C7"/>
    <w:rsid w:val="00207F69"/>
    <w:rsid w:val="002109C6"/>
    <w:rsid w:val="00210F18"/>
    <w:rsid w:val="00215D59"/>
    <w:rsid w:val="00216DC9"/>
    <w:rsid w:val="002178CA"/>
    <w:rsid w:val="00220661"/>
    <w:rsid w:val="0023313B"/>
    <w:rsid w:val="002335F7"/>
    <w:rsid w:val="00236BDB"/>
    <w:rsid w:val="0023703D"/>
    <w:rsid w:val="0024030D"/>
    <w:rsid w:val="00242547"/>
    <w:rsid w:val="0024638F"/>
    <w:rsid w:val="002532CC"/>
    <w:rsid w:val="00257604"/>
    <w:rsid w:val="00263A40"/>
    <w:rsid w:val="00270F67"/>
    <w:rsid w:val="00272ECC"/>
    <w:rsid w:val="00273036"/>
    <w:rsid w:val="00273E18"/>
    <w:rsid w:val="00275DB2"/>
    <w:rsid w:val="00276E14"/>
    <w:rsid w:val="00280F03"/>
    <w:rsid w:val="002835F9"/>
    <w:rsid w:val="002842EB"/>
    <w:rsid w:val="00284C41"/>
    <w:rsid w:val="002855BB"/>
    <w:rsid w:val="00294566"/>
    <w:rsid w:val="00294AC9"/>
    <w:rsid w:val="00295B49"/>
    <w:rsid w:val="00295D12"/>
    <w:rsid w:val="00296C73"/>
    <w:rsid w:val="002A4E19"/>
    <w:rsid w:val="002A6315"/>
    <w:rsid w:val="002B1B31"/>
    <w:rsid w:val="002C0D26"/>
    <w:rsid w:val="002C552F"/>
    <w:rsid w:val="002C58DD"/>
    <w:rsid w:val="002C5BAC"/>
    <w:rsid w:val="002C63A9"/>
    <w:rsid w:val="002C7A8E"/>
    <w:rsid w:val="002D2E40"/>
    <w:rsid w:val="002D3FE0"/>
    <w:rsid w:val="002E0B81"/>
    <w:rsid w:val="002E20DA"/>
    <w:rsid w:val="002E2F25"/>
    <w:rsid w:val="002E5876"/>
    <w:rsid w:val="002E5C85"/>
    <w:rsid w:val="002E6AE7"/>
    <w:rsid w:val="003001B6"/>
    <w:rsid w:val="00301C50"/>
    <w:rsid w:val="00306F2A"/>
    <w:rsid w:val="0031278F"/>
    <w:rsid w:val="00327825"/>
    <w:rsid w:val="00332577"/>
    <w:rsid w:val="0034020B"/>
    <w:rsid w:val="003438D1"/>
    <w:rsid w:val="00347A69"/>
    <w:rsid w:val="00351510"/>
    <w:rsid w:val="00353756"/>
    <w:rsid w:val="00355C24"/>
    <w:rsid w:val="00357D56"/>
    <w:rsid w:val="0036164B"/>
    <w:rsid w:val="00361CA2"/>
    <w:rsid w:val="0036407C"/>
    <w:rsid w:val="003673D2"/>
    <w:rsid w:val="0037080F"/>
    <w:rsid w:val="00371840"/>
    <w:rsid w:val="003762AA"/>
    <w:rsid w:val="003766CF"/>
    <w:rsid w:val="00383E7C"/>
    <w:rsid w:val="00384283"/>
    <w:rsid w:val="003844C7"/>
    <w:rsid w:val="00384A86"/>
    <w:rsid w:val="00385CA2"/>
    <w:rsid w:val="003870D3"/>
    <w:rsid w:val="003947BC"/>
    <w:rsid w:val="003A38E3"/>
    <w:rsid w:val="003B0C70"/>
    <w:rsid w:val="003B2034"/>
    <w:rsid w:val="003C48F7"/>
    <w:rsid w:val="003D05C9"/>
    <w:rsid w:val="003D06ED"/>
    <w:rsid w:val="003E053E"/>
    <w:rsid w:val="003E2315"/>
    <w:rsid w:val="003E695C"/>
    <w:rsid w:val="003F0AAC"/>
    <w:rsid w:val="003F4D0B"/>
    <w:rsid w:val="003F618B"/>
    <w:rsid w:val="004074A0"/>
    <w:rsid w:val="0041003C"/>
    <w:rsid w:val="00412E3E"/>
    <w:rsid w:val="00415797"/>
    <w:rsid w:val="0041674F"/>
    <w:rsid w:val="004220DC"/>
    <w:rsid w:val="0044289C"/>
    <w:rsid w:val="00446C66"/>
    <w:rsid w:val="004515CC"/>
    <w:rsid w:val="00451709"/>
    <w:rsid w:val="0045179D"/>
    <w:rsid w:val="00452311"/>
    <w:rsid w:val="004527AD"/>
    <w:rsid w:val="00452ACD"/>
    <w:rsid w:val="00453DEA"/>
    <w:rsid w:val="00456081"/>
    <w:rsid w:val="00464F5B"/>
    <w:rsid w:val="00466F59"/>
    <w:rsid w:val="00476ACC"/>
    <w:rsid w:val="00476D50"/>
    <w:rsid w:val="00481684"/>
    <w:rsid w:val="00482162"/>
    <w:rsid w:val="0048222A"/>
    <w:rsid w:val="004860CB"/>
    <w:rsid w:val="0048620B"/>
    <w:rsid w:val="004876D5"/>
    <w:rsid w:val="004A6123"/>
    <w:rsid w:val="004B74AF"/>
    <w:rsid w:val="004B7555"/>
    <w:rsid w:val="004B7B75"/>
    <w:rsid w:val="004C171E"/>
    <w:rsid w:val="004C2908"/>
    <w:rsid w:val="004C333B"/>
    <w:rsid w:val="004C3458"/>
    <w:rsid w:val="004D18BC"/>
    <w:rsid w:val="004D1F5F"/>
    <w:rsid w:val="004E009A"/>
    <w:rsid w:val="004E08AE"/>
    <w:rsid w:val="004E50C5"/>
    <w:rsid w:val="004E5E84"/>
    <w:rsid w:val="004F0D59"/>
    <w:rsid w:val="004F64F4"/>
    <w:rsid w:val="0050124B"/>
    <w:rsid w:val="005018F2"/>
    <w:rsid w:val="00503429"/>
    <w:rsid w:val="0050510A"/>
    <w:rsid w:val="005111B3"/>
    <w:rsid w:val="005120CB"/>
    <w:rsid w:val="0051380D"/>
    <w:rsid w:val="00517721"/>
    <w:rsid w:val="005216B1"/>
    <w:rsid w:val="00522A2A"/>
    <w:rsid w:val="00525C31"/>
    <w:rsid w:val="00531E5F"/>
    <w:rsid w:val="00541FD0"/>
    <w:rsid w:val="00542D64"/>
    <w:rsid w:val="0055076A"/>
    <w:rsid w:val="00551076"/>
    <w:rsid w:val="005565AC"/>
    <w:rsid w:val="005611B8"/>
    <w:rsid w:val="0056178B"/>
    <w:rsid w:val="0056250F"/>
    <w:rsid w:val="005642AA"/>
    <w:rsid w:val="0056450A"/>
    <w:rsid w:val="00566D52"/>
    <w:rsid w:val="00573AD4"/>
    <w:rsid w:val="00573D06"/>
    <w:rsid w:val="0057790C"/>
    <w:rsid w:val="00577E20"/>
    <w:rsid w:val="00581023"/>
    <w:rsid w:val="00581A1B"/>
    <w:rsid w:val="005855A8"/>
    <w:rsid w:val="005902BB"/>
    <w:rsid w:val="00594FFA"/>
    <w:rsid w:val="00596603"/>
    <w:rsid w:val="0059703B"/>
    <w:rsid w:val="005A28D9"/>
    <w:rsid w:val="005B4135"/>
    <w:rsid w:val="005B5250"/>
    <w:rsid w:val="005B5B18"/>
    <w:rsid w:val="005B7D3E"/>
    <w:rsid w:val="005C17EB"/>
    <w:rsid w:val="005C38A9"/>
    <w:rsid w:val="005C4432"/>
    <w:rsid w:val="005C4613"/>
    <w:rsid w:val="005C631D"/>
    <w:rsid w:val="005D1510"/>
    <w:rsid w:val="005D3AA6"/>
    <w:rsid w:val="005E2A7D"/>
    <w:rsid w:val="005E2B54"/>
    <w:rsid w:val="005E35C8"/>
    <w:rsid w:val="005E43A2"/>
    <w:rsid w:val="00605135"/>
    <w:rsid w:val="006136CC"/>
    <w:rsid w:val="0061605D"/>
    <w:rsid w:val="006175BD"/>
    <w:rsid w:val="0061776C"/>
    <w:rsid w:val="006257F8"/>
    <w:rsid w:val="006265FA"/>
    <w:rsid w:val="00627521"/>
    <w:rsid w:val="00630B29"/>
    <w:rsid w:val="00632BEC"/>
    <w:rsid w:val="00641A96"/>
    <w:rsid w:val="0064308F"/>
    <w:rsid w:val="006468DF"/>
    <w:rsid w:val="00654543"/>
    <w:rsid w:val="00656B47"/>
    <w:rsid w:val="006609A3"/>
    <w:rsid w:val="0066111D"/>
    <w:rsid w:val="00661FF8"/>
    <w:rsid w:val="00674CD4"/>
    <w:rsid w:val="006760FD"/>
    <w:rsid w:val="006762E9"/>
    <w:rsid w:val="00677BF5"/>
    <w:rsid w:val="00680012"/>
    <w:rsid w:val="00680727"/>
    <w:rsid w:val="006820F8"/>
    <w:rsid w:val="006830B0"/>
    <w:rsid w:val="0068465E"/>
    <w:rsid w:val="00687BEA"/>
    <w:rsid w:val="00691A6C"/>
    <w:rsid w:val="006A62BC"/>
    <w:rsid w:val="006B0C17"/>
    <w:rsid w:val="006B31F8"/>
    <w:rsid w:val="006B49D4"/>
    <w:rsid w:val="006B6039"/>
    <w:rsid w:val="006C31A7"/>
    <w:rsid w:val="006D1498"/>
    <w:rsid w:val="006D3485"/>
    <w:rsid w:val="006D451F"/>
    <w:rsid w:val="006D52C5"/>
    <w:rsid w:val="006D62E5"/>
    <w:rsid w:val="006D7834"/>
    <w:rsid w:val="006E4B4C"/>
    <w:rsid w:val="006E5081"/>
    <w:rsid w:val="006E68B3"/>
    <w:rsid w:val="006F0B39"/>
    <w:rsid w:val="006F3586"/>
    <w:rsid w:val="006F6639"/>
    <w:rsid w:val="006F78B1"/>
    <w:rsid w:val="00701639"/>
    <w:rsid w:val="00702A7A"/>
    <w:rsid w:val="007054BA"/>
    <w:rsid w:val="007056AF"/>
    <w:rsid w:val="00706B2F"/>
    <w:rsid w:val="007076B3"/>
    <w:rsid w:val="007076B9"/>
    <w:rsid w:val="007076F4"/>
    <w:rsid w:val="00713151"/>
    <w:rsid w:val="00714B4E"/>
    <w:rsid w:val="007209EE"/>
    <w:rsid w:val="00720E4B"/>
    <w:rsid w:val="00722749"/>
    <w:rsid w:val="00727F67"/>
    <w:rsid w:val="00733A66"/>
    <w:rsid w:val="00736E25"/>
    <w:rsid w:val="00737A73"/>
    <w:rsid w:val="00741995"/>
    <w:rsid w:val="00742E9E"/>
    <w:rsid w:val="00742FD6"/>
    <w:rsid w:val="00744E0A"/>
    <w:rsid w:val="007471E7"/>
    <w:rsid w:val="007502EF"/>
    <w:rsid w:val="00751C2A"/>
    <w:rsid w:val="0076197A"/>
    <w:rsid w:val="00761BCC"/>
    <w:rsid w:val="00765F71"/>
    <w:rsid w:val="007663C7"/>
    <w:rsid w:val="00771262"/>
    <w:rsid w:val="007714FD"/>
    <w:rsid w:val="00776BBD"/>
    <w:rsid w:val="0078219D"/>
    <w:rsid w:val="00783FCE"/>
    <w:rsid w:val="00784E7D"/>
    <w:rsid w:val="007872D0"/>
    <w:rsid w:val="00793EFC"/>
    <w:rsid w:val="00794654"/>
    <w:rsid w:val="00795DBC"/>
    <w:rsid w:val="007A35B4"/>
    <w:rsid w:val="007A59D4"/>
    <w:rsid w:val="007A6424"/>
    <w:rsid w:val="007A788A"/>
    <w:rsid w:val="007B4FBC"/>
    <w:rsid w:val="007B65E6"/>
    <w:rsid w:val="007B736F"/>
    <w:rsid w:val="007B7F01"/>
    <w:rsid w:val="007C092C"/>
    <w:rsid w:val="007C263B"/>
    <w:rsid w:val="007D0C22"/>
    <w:rsid w:val="007D0C26"/>
    <w:rsid w:val="007D27B0"/>
    <w:rsid w:val="007D4AC1"/>
    <w:rsid w:val="007D4E9A"/>
    <w:rsid w:val="007D612B"/>
    <w:rsid w:val="007E408A"/>
    <w:rsid w:val="007E41C6"/>
    <w:rsid w:val="007E74E9"/>
    <w:rsid w:val="007F0681"/>
    <w:rsid w:val="00800E87"/>
    <w:rsid w:val="008014AA"/>
    <w:rsid w:val="00801C1B"/>
    <w:rsid w:val="0080296E"/>
    <w:rsid w:val="00804A9D"/>
    <w:rsid w:val="00806E54"/>
    <w:rsid w:val="00807700"/>
    <w:rsid w:val="00810009"/>
    <w:rsid w:val="008108AD"/>
    <w:rsid w:val="00812BCA"/>
    <w:rsid w:val="00813B9B"/>
    <w:rsid w:val="00826330"/>
    <w:rsid w:val="00827890"/>
    <w:rsid w:val="008279F2"/>
    <w:rsid w:val="008316ED"/>
    <w:rsid w:val="008400B9"/>
    <w:rsid w:val="008419D9"/>
    <w:rsid w:val="00841DC4"/>
    <w:rsid w:val="008437E8"/>
    <w:rsid w:val="00845FE2"/>
    <w:rsid w:val="00846E8E"/>
    <w:rsid w:val="00853248"/>
    <w:rsid w:val="008547F1"/>
    <w:rsid w:val="00856A94"/>
    <w:rsid w:val="00860F60"/>
    <w:rsid w:val="00861A69"/>
    <w:rsid w:val="00862D79"/>
    <w:rsid w:val="00863951"/>
    <w:rsid w:val="00864D3A"/>
    <w:rsid w:val="00865E8A"/>
    <w:rsid w:val="00872A3A"/>
    <w:rsid w:val="00873000"/>
    <w:rsid w:val="00875C7B"/>
    <w:rsid w:val="00875FFB"/>
    <w:rsid w:val="00880FB6"/>
    <w:rsid w:val="00881F78"/>
    <w:rsid w:val="00885112"/>
    <w:rsid w:val="008902F5"/>
    <w:rsid w:val="00892AF5"/>
    <w:rsid w:val="0089383A"/>
    <w:rsid w:val="00893B68"/>
    <w:rsid w:val="008A6172"/>
    <w:rsid w:val="008B316A"/>
    <w:rsid w:val="008B3807"/>
    <w:rsid w:val="008B3D21"/>
    <w:rsid w:val="008B4720"/>
    <w:rsid w:val="008B5EBB"/>
    <w:rsid w:val="008B6275"/>
    <w:rsid w:val="008B65A0"/>
    <w:rsid w:val="008C0D9C"/>
    <w:rsid w:val="008C797C"/>
    <w:rsid w:val="008C7A23"/>
    <w:rsid w:val="008D2C19"/>
    <w:rsid w:val="008D402E"/>
    <w:rsid w:val="008E4D45"/>
    <w:rsid w:val="008E4DE4"/>
    <w:rsid w:val="008E5A20"/>
    <w:rsid w:val="008E5E55"/>
    <w:rsid w:val="008E7B23"/>
    <w:rsid w:val="008F1DAE"/>
    <w:rsid w:val="008F2422"/>
    <w:rsid w:val="008F24A7"/>
    <w:rsid w:val="008F2697"/>
    <w:rsid w:val="008F2883"/>
    <w:rsid w:val="008F51F5"/>
    <w:rsid w:val="008F54C4"/>
    <w:rsid w:val="009014AA"/>
    <w:rsid w:val="009040E3"/>
    <w:rsid w:val="00904986"/>
    <w:rsid w:val="00904B15"/>
    <w:rsid w:val="00905564"/>
    <w:rsid w:val="009079D9"/>
    <w:rsid w:val="00914B3D"/>
    <w:rsid w:val="009155DA"/>
    <w:rsid w:val="00917BEE"/>
    <w:rsid w:val="009205EB"/>
    <w:rsid w:val="00922E00"/>
    <w:rsid w:val="0092559F"/>
    <w:rsid w:val="00930E41"/>
    <w:rsid w:val="00932872"/>
    <w:rsid w:val="00933BB4"/>
    <w:rsid w:val="00934183"/>
    <w:rsid w:val="009360CE"/>
    <w:rsid w:val="0094360B"/>
    <w:rsid w:val="00944F70"/>
    <w:rsid w:val="00947DD5"/>
    <w:rsid w:val="00951ED9"/>
    <w:rsid w:val="00955897"/>
    <w:rsid w:val="00963BF3"/>
    <w:rsid w:val="0096434D"/>
    <w:rsid w:val="00970F8D"/>
    <w:rsid w:val="00972F9F"/>
    <w:rsid w:val="0097337B"/>
    <w:rsid w:val="00975331"/>
    <w:rsid w:val="00975914"/>
    <w:rsid w:val="00975E11"/>
    <w:rsid w:val="00987D70"/>
    <w:rsid w:val="00991400"/>
    <w:rsid w:val="00991DD1"/>
    <w:rsid w:val="00991E5D"/>
    <w:rsid w:val="009929D1"/>
    <w:rsid w:val="00992B1D"/>
    <w:rsid w:val="0099338D"/>
    <w:rsid w:val="009A00C7"/>
    <w:rsid w:val="009A2F61"/>
    <w:rsid w:val="009A3FE8"/>
    <w:rsid w:val="009A4CD5"/>
    <w:rsid w:val="009A5754"/>
    <w:rsid w:val="009A7E89"/>
    <w:rsid w:val="009B0D87"/>
    <w:rsid w:val="009B246B"/>
    <w:rsid w:val="009B6ECA"/>
    <w:rsid w:val="009C0F76"/>
    <w:rsid w:val="009C2EFE"/>
    <w:rsid w:val="009C5475"/>
    <w:rsid w:val="009C7920"/>
    <w:rsid w:val="009D061B"/>
    <w:rsid w:val="009D0822"/>
    <w:rsid w:val="009D3DF8"/>
    <w:rsid w:val="009E2320"/>
    <w:rsid w:val="009E23DB"/>
    <w:rsid w:val="009E7426"/>
    <w:rsid w:val="009F2173"/>
    <w:rsid w:val="009F3970"/>
    <w:rsid w:val="00A04351"/>
    <w:rsid w:val="00A04D25"/>
    <w:rsid w:val="00A05251"/>
    <w:rsid w:val="00A06666"/>
    <w:rsid w:val="00A06C87"/>
    <w:rsid w:val="00A14102"/>
    <w:rsid w:val="00A149AC"/>
    <w:rsid w:val="00A2036E"/>
    <w:rsid w:val="00A230CC"/>
    <w:rsid w:val="00A25FC8"/>
    <w:rsid w:val="00A274D8"/>
    <w:rsid w:val="00A324D8"/>
    <w:rsid w:val="00A33E67"/>
    <w:rsid w:val="00A345BE"/>
    <w:rsid w:val="00A371FD"/>
    <w:rsid w:val="00A4087C"/>
    <w:rsid w:val="00A4275C"/>
    <w:rsid w:val="00A47295"/>
    <w:rsid w:val="00A475F3"/>
    <w:rsid w:val="00A51CA3"/>
    <w:rsid w:val="00A55ED9"/>
    <w:rsid w:val="00A561C5"/>
    <w:rsid w:val="00A61F5F"/>
    <w:rsid w:val="00A63211"/>
    <w:rsid w:val="00A66D78"/>
    <w:rsid w:val="00A70D44"/>
    <w:rsid w:val="00A74833"/>
    <w:rsid w:val="00A77860"/>
    <w:rsid w:val="00A84228"/>
    <w:rsid w:val="00A862C0"/>
    <w:rsid w:val="00A879AD"/>
    <w:rsid w:val="00A90A07"/>
    <w:rsid w:val="00A91E03"/>
    <w:rsid w:val="00A97612"/>
    <w:rsid w:val="00A97CA0"/>
    <w:rsid w:val="00AA34C1"/>
    <w:rsid w:val="00AA4FEE"/>
    <w:rsid w:val="00AB1B7F"/>
    <w:rsid w:val="00AB5A54"/>
    <w:rsid w:val="00AB5D72"/>
    <w:rsid w:val="00AB6363"/>
    <w:rsid w:val="00AC2EB3"/>
    <w:rsid w:val="00AC4086"/>
    <w:rsid w:val="00AC43CD"/>
    <w:rsid w:val="00AD1668"/>
    <w:rsid w:val="00AD1A63"/>
    <w:rsid w:val="00AD2301"/>
    <w:rsid w:val="00AD26A1"/>
    <w:rsid w:val="00AD436F"/>
    <w:rsid w:val="00AE420C"/>
    <w:rsid w:val="00AE4D5A"/>
    <w:rsid w:val="00AF1916"/>
    <w:rsid w:val="00AF27C7"/>
    <w:rsid w:val="00AF2C41"/>
    <w:rsid w:val="00B02243"/>
    <w:rsid w:val="00B0535D"/>
    <w:rsid w:val="00B073D3"/>
    <w:rsid w:val="00B114ED"/>
    <w:rsid w:val="00B12316"/>
    <w:rsid w:val="00B169EB"/>
    <w:rsid w:val="00B32851"/>
    <w:rsid w:val="00B3704B"/>
    <w:rsid w:val="00B42EB9"/>
    <w:rsid w:val="00B50794"/>
    <w:rsid w:val="00B51B7E"/>
    <w:rsid w:val="00B52BD0"/>
    <w:rsid w:val="00B600A0"/>
    <w:rsid w:val="00B60378"/>
    <w:rsid w:val="00B61F4C"/>
    <w:rsid w:val="00B64D9F"/>
    <w:rsid w:val="00B67DE5"/>
    <w:rsid w:val="00B7166B"/>
    <w:rsid w:val="00B71763"/>
    <w:rsid w:val="00B718B6"/>
    <w:rsid w:val="00B736F5"/>
    <w:rsid w:val="00B74CD6"/>
    <w:rsid w:val="00B76F10"/>
    <w:rsid w:val="00B805E2"/>
    <w:rsid w:val="00B828BF"/>
    <w:rsid w:val="00B84EE2"/>
    <w:rsid w:val="00BA7E2F"/>
    <w:rsid w:val="00BB1717"/>
    <w:rsid w:val="00BB3328"/>
    <w:rsid w:val="00BC4E86"/>
    <w:rsid w:val="00BC5B61"/>
    <w:rsid w:val="00BD1B41"/>
    <w:rsid w:val="00BD7560"/>
    <w:rsid w:val="00BE0DDF"/>
    <w:rsid w:val="00BE3574"/>
    <w:rsid w:val="00BF1053"/>
    <w:rsid w:val="00BF3570"/>
    <w:rsid w:val="00BF4BC3"/>
    <w:rsid w:val="00BF6347"/>
    <w:rsid w:val="00C00258"/>
    <w:rsid w:val="00C0509D"/>
    <w:rsid w:val="00C1778B"/>
    <w:rsid w:val="00C17F5D"/>
    <w:rsid w:val="00C20FC3"/>
    <w:rsid w:val="00C24B90"/>
    <w:rsid w:val="00C273A5"/>
    <w:rsid w:val="00C30002"/>
    <w:rsid w:val="00C31025"/>
    <w:rsid w:val="00C3193C"/>
    <w:rsid w:val="00C33F68"/>
    <w:rsid w:val="00C3502A"/>
    <w:rsid w:val="00C37F4C"/>
    <w:rsid w:val="00C401B7"/>
    <w:rsid w:val="00C42D83"/>
    <w:rsid w:val="00C51F84"/>
    <w:rsid w:val="00C521D1"/>
    <w:rsid w:val="00C5320D"/>
    <w:rsid w:val="00C53B3C"/>
    <w:rsid w:val="00C60B35"/>
    <w:rsid w:val="00C62C4F"/>
    <w:rsid w:val="00C63867"/>
    <w:rsid w:val="00C65D86"/>
    <w:rsid w:val="00C67341"/>
    <w:rsid w:val="00C67EFF"/>
    <w:rsid w:val="00C71263"/>
    <w:rsid w:val="00C71D5B"/>
    <w:rsid w:val="00C73DE5"/>
    <w:rsid w:val="00C75360"/>
    <w:rsid w:val="00C80141"/>
    <w:rsid w:val="00C80DDF"/>
    <w:rsid w:val="00C80F3A"/>
    <w:rsid w:val="00C810F3"/>
    <w:rsid w:val="00C8420F"/>
    <w:rsid w:val="00C84664"/>
    <w:rsid w:val="00C849C7"/>
    <w:rsid w:val="00C90808"/>
    <w:rsid w:val="00C91E49"/>
    <w:rsid w:val="00C96430"/>
    <w:rsid w:val="00C96FBE"/>
    <w:rsid w:val="00CA116E"/>
    <w:rsid w:val="00CA1239"/>
    <w:rsid w:val="00CA52DB"/>
    <w:rsid w:val="00CB15D9"/>
    <w:rsid w:val="00CB1D60"/>
    <w:rsid w:val="00CB4744"/>
    <w:rsid w:val="00CB5D31"/>
    <w:rsid w:val="00CB7AD1"/>
    <w:rsid w:val="00CC3DA9"/>
    <w:rsid w:val="00CC40C6"/>
    <w:rsid w:val="00CC4258"/>
    <w:rsid w:val="00CC5327"/>
    <w:rsid w:val="00CC60A0"/>
    <w:rsid w:val="00CD1EFD"/>
    <w:rsid w:val="00CD464C"/>
    <w:rsid w:val="00CD69C6"/>
    <w:rsid w:val="00CD6D01"/>
    <w:rsid w:val="00CD7715"/>
    <w:rsid w:val="00CE769F"/>
    <w:rsid w:val="00CF0C8E"/>
    <w:rsid w:val="00CF5835"/>
    <w:rsid w:val="00CF6AE6"/>
    <w:rsid w:val="00CF74C2"/>
    <w:rsid w:val="00D04E8F"/>
    <w:rsid w:val="00D10FA8"/>
    <w:rsid w:val="00D139D7"/>
    <w:rsid w:val="00D147F1"/>
    <w:rsid w:val="00D1573B"/>
    <w:rsid w:val="00D17053"/>
    <w:rsid w:val="00D17106"/>
    <w:rsid w:val="00D20398"/>
    <w:rsid w:val="00D225E3"/>
    <w:rsid w:val="00D229CA"/>
    <w:rsid w:val="00D23918"/>
    <w:rsid w:val="00D242D1"/>
    <w:rsid w:val="00D26BF9"/>
    <w:rsid w:val="00D37E64"/>
    <w:rsid w:val="00D428DC"/>
    <w:rsid w:val="00D44E88"/>
    <w:rsid w:val="00D46B73"/>
    <w:rsid w:val="00D51950"/>
    <w:rsid w:val="00D55FA4"/>
    <w:rsid w:val="00D57127"/>
    <w:rsid w:val="00D57DE4"/>
    <w:rsid w:val="00D57F02"/>
    <w:rsid w:val="00D64567"/>
    <w:rsid w:val="00D65B51"/>
    <w:rsid w:val="00D74729"/>
    <w:rsid w:val="00D74FDC"/>
    <w:rsid w:val="00D76488"/>
    <w:rsid w:val="00D83539"/>
    <w:rsid w:val="00D85A6C"/>
    <w:rsid w:val="00D873C0"/>
    <w:rsid w:val="00D92044"/>
    <w:rsid w:val="00D96A4F"/>
    <w:rsid w:val="00DA54AC"/>
    <w:rsid w:val="00DB3B08"/>
    <w:rsid w:val="00DB6B5F"/>
    <w:rsid w:val="00DB732C"/>
    <w:rsid w:val="00DC06AA"/>
    <w:rsid w:val="00DC1EB5"/>
    <w:rsid w:val="00DC6CBC"/>
    <w:rsid w:val="00DC7808"/>
    <w:rsid w:val="00DD378B"/>
    <w:rsid w:val="00DD3CBA"/>
    <w:rsid w:val="00DD4BE7"/>
    <w:rsid w:val="00DD6DFE"/>
    <w:rsid w:val="00DD75A4"/>
    <w:rsid w:val="00DE1D6F"/>
    <w:rsid w:val="00DE2A5C"/>
    <w:rsid w:val="00DE3817"/>
    <w:rsid w:val="00DE4A70"/>
    <w:rsid w:val="00DE7904"/>
    <w:rsid w:val="00DF04E4"/>
    <w:rsid w:val="00DF0A19"/>
    <w:rsid w:val="00DF2A33"/>
    <w:rsid w:val="00DF2D0C"/>
    <w:rsid w:val="00DF5AC0"/>
    <w:rsid w:val="00DF6301"/>
    <w:rsid w:val="00E036D5"/>
    <w:rsid w:val="00E05111"/>
    <w:rsid w:val="00E10F0A"/>
    <w:rsid w:val="00E16395"/>
    <w:rsid w:val="00E26880"/>
    <w:rsid w:val="00E304BE"/>
    <w:rsid w:val="00E32273"/>
    <w:rsid w:val="00E34B82"/>
    <w:rsid w:val="00E363A9"/>
    <w:rsid w:val="00E40E7F"/>
    <w:rsid w:val="00E44E92"/>
    <w:rsid w:val="00E45823"/>
    <w:rsid w:val="00E512D1"/>
    <w:rsid w:val="00E531CD"/>
    <w:rsid w:val="00E557E3"/>
    <w:rsid w:val="00E577EA"/>
    <w:rsid w:val="00E616E4"/>
    <w:rsid w:val="00E6323A"/>
    <w:rsid w:val="00E633F9"/>
    <w:rsid w:val="00E64763"/>
    <w:rsid w:val="00E650A5"/>
    <w:rsid w:val="00E71ED0"/>
    <w:rsid w:val="00E87978"/>
    <w:rsid w:val="00E91EDA"/>
    <w:rsid w:val="00E92497"/>
    <w:rsid w:val="00E924DC"/>
    <w:rsid w:val="00E93118"/>
    <w:rsid w:val="00EA420E"/>
    <w:rsid w:val="00EA47E1"/>
    <w:rsid w:val="00EA5EDD"/>
    <w:rsid w:val="00EA683A"/>
    <w:rsid w:val="00EB10A2"/>
    <w:rsid w:val="00EB6EB8"/>
    <w:rsid w:val="00EB768E"/>
    <w:rsid w:val="00EC2826"/>
    <w:rsid w:val="00EC28DD"/>
    <w:rsid w:val="00EC2973"/>
    <w:rsid w:val="00EC2BA8"/>
    <w:rsid w:val="00EC5DCC"/>
    <w:rsid w:val="00ED168A"/>
    <w:rsid w:val="00ED2513"/>
    <w:rsid w:val="00ED514A"/>
    <w:rsid w:val="00ED6395"/>
    <w:rsid w:val="00EE0BF0"/>
    <w:rsid w:val="00EE33CB"/>
    <w:rsid w:val="00EE42CD"/>
    <w:rsid w:val="00EF7E78"/>
    <w:rsid w:val="00F01325"/>
    <w:rsid w:val="00F04669"/>
    <w:rsid w:val="00F10C46"/>
    <w:rsid w:val="00F1160C"/>
    <w:rsid w:val="00F120ED"/>
    <w:rsid w:val="00F14314"/>
    <w:rsid w:val="00F143AC"/>
    <w:rsid w:val="00F15799"/>
    <w:rsid w:val="00F265C2"/>
    <w:rsid w:val="00F3412C"/>
    <w:rsid w:val="00F360D6"/>
    <w:rsid w:val="00F4107D"/>
    <w:rsid w:val="00F427E8"/>
    <w:rsid w:val="00F461EB"/>
    <w:rsid w:val="00F54E5A"/>
    <w:rsid w:val="00F56022"/>
    <w:rsid w:val="00F61750"/>
    <w:rsid w:val="00F63ED1"/>
    <w:rsid w:val="00F70114"/>
    <w:rsid w:val="00F75A2B"/>
    <w:rsid w:val="00F80032"/>
    <w:rsid w:val="00F81016"/>
    <w:rsid w:val="00F81C87"/>
    <w:rsid w:val="00F84145"/>
    <w:rsid w:val="00F84A76"/>
    <w:rsid w:val="00FA09AF"/>
    <w:rsid w:val="00FA2422"/>
    <w:rsid w:val="00FA2A9C"/>
    <w:rsid w:val="00FA5C63"/>
    <w:rsid w:val="00FA79FF"/>
    <w:rsid w:val="00FB56A3"/>
    <w:rsid w:val="00FB5C71"/>
    <w:rsid w:val="00FD0495"/>
    <w:rsid w:val="00FD51C8"/>
    <w:rsid w:val="00FD6766"/>
    <w:rsid w:val="00FD7EB6"/>
    <w:rsid w:val="00FE16B8"/>
    <w:rsid w:val="00FE202D"/>
    <w:rsid w:val="00FE2057"/>
    <w:rsid w:val="00FE3EB6"/>
    <w:rsid w:val="00FE41F4"/>
    <w:rsid w:val="00FE7C8F"/>
    <w:rsid w:val="00FF0063"/>
    <w:rsid w:val="00FF428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74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16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6C8808-DF39-46E1-BC69-0D4AEB7AB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x4492</dc:creator>
  <cp:lastModifiedBy>ttt</cp:lastModifiedBy>
  <cp:revision>68</cp:revision>
  <cp:lastPrinted>2014-04-11T19:32:00Z</cp:lastPrinted>
  <dcterms:created xsi:type="dcterms:W3CDTF">2014-05-23T17:58:00Z</dcterms:created>
  <dcterms:modified xsi:type="dcterms:W3CDTF">2014-09-04T08:24:00Z</dcterms:modified>
</cp:coreProperties>
</file>